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C0C8C" w14:textId="13AC1E60" w:rsidR="00FE746B" w:rsidRPr="001A5E98" w:rsidRDefault="00FE746B" w:rsidP="00FE746B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1A5E98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5</w:t>
      </w:r>
      <w:r w:rsidRPr="001A5E98">
        <w:rPr>
          <w:rFonts w:asciiTheme="minorHAnsi" w:hAnsiTheme="minorHAnsi" w:cstheme="minorHAnsi"/>
          <w:b/>
        </w:rPr>
        <w:t xml:space="preserve">. </w:t>
      </w:r>
      <w:r w:rsidRPr="001A5E98">
        <w:rPr>
          <w:rFonts w:asciiTheme="minorHAnsi" w:hAnsiTheme="minorHAnsi" w:cstheme="minorHAnsi"/>
        </w:rPr>
        <w:t xml:space="preserve">Correlations between bone characteristics (density and texture </w:t>
      </w:r>
      <w:r>
        <w:rPr>
          <w:rFonts w:asciiTheme="minorHAnsi" w:hAnsiTheme="minorHAnsi" w:cstheme="minorHAnsi"/>
        </w:rPr>
        <w:t>variables</w:t>
      </w:r>
      <w:r w:rsidRPr="001A5E98">
        <w:rPr>
          <w:rFonts w:asciiTheme="minorHAnsi" w:hAnsiTheme="minorHAnsi" w:cstheme="minorHAnsi"/>
        </w:rPr>
        <w:t xml:space="preserve">) measured from X-ray images with minimal and default clinical post-processing. </w:t>
      </w:r>
      <w:r w:rsidRPr="001A5E98">
        <w:rPr>
          <w:rFonts w:asciiTheme="minorHAnsi" w:hAnsiTheme="minorHAnsi" w:cstheme="minorHAnsi"/>
          <w:i/>
        </w:rPr>
        <w:t>n</w:t>
      </w:r>
      <w:r w:rsidRPr="001A5E98">
        <w:rPr>
          <w:rFonts w:asciiTheme="minorHAnsi" w:hAnsiTheme="minorHAnsi" w:cstheme="minorHAnsi"/>
        </w:rPr>
        <w:t xml:space="preserve"> = 103 – 104.</w:t>
      </w:r>
    </w:p>
    <w:tbl>
      <w:tblPr>
        <w:tblStyle w:val="GridTable1Light1"/>
        <w:tblW w:w="14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8"/>
        <w:gridCol w:w="1278"/>
        <w:gridCol w:w="1279"/>
        <w:gridCol w:w="1278"/>
        <w:gridCol w:w="1278"/>
        <w:gridCol w:w="1279"/>
        <w:gridCol w:w="1278"/>
        <w:gridCol w:w="1278"/>
        <w:gridCol w:w="1279"/>
        <w:gridCol w:w="1278"/>
        <w:gridCol w:w="1279"/>
      </w:tblGrid>
      <w:tr w:rsidR="00FE746B" w:rsidRPr="001A5E98" w14:paraId="1158FCED" w14:textId="77777777" w:rsidTr="004C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A5DE2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066DD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GV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71C3B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1A5E98">
              <w:rPr>
                <w:rFonts w:asciiTheme="minorHAnsi" w:hAnsiTheme="minorHAnsi" w:cstheme="minorHAnsi"/>
                <w:b w:val="0"/>
              </w:rPr>
              <w:t>GV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mmAl</w:t>
            </w:r>
            <w:proofErr w:type="spellEnd"/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2D0AE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Ver,0.30mm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CADD3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Ver,0.44mm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5795B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Ver,0.59mm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D5BB7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Ver,0.74mm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47C81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Hor,0.30mm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958FA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Hor,0.44mm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728E3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Hor,0.59mm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883E7" w14:textId="77777777" w:rsidR="00FE746B" w:rsidRPr="001A5E98" w:rsidRDefault="00FE746B" w:rsidP="004C51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</w:rPr>
              <w:t>Hor,0.74mm</w:t>
            </w:r>
          </w:p>
        </w:tc>
      </w:tr>
      <w:tr w:rsidR="00FE746B" w:rsidRPr="001A5E98" w14:paraId="0923E7E9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BD8EE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SB medi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DEB3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3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852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12F6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1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4A2B0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8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2281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8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887E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6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3179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1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BDD4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5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5EC0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8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D8C1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-0.10</w:t>
            </w:r>
          </w:p>
        </w:tc>
      </w:tr>
      <w:tr w:rsidR="00FE746B" w:rsidRPr="001A5E98" w14:paraId="77FA48DD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18486CC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SB late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1FF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469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6AE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A59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909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577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FBA0D5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F9E552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9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836EE1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0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E582E6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5**</w:t>
            </w:r>
          </w:p>
        </w:tc>
      </w:tr>
      <w:tr w:rsidR="00FE746B" w:rsidRPr="001A5E98" w14:paraId="60C2BCDE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7CA3FBE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46C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3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D3B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7BA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BEB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548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2F7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5A7DB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E96742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2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CF2FAB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0895D0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4*</w:t>
            </w:r>
          </w:p>
        </w:tc>
      </w:tr>
      <w:tr w:rsidR="00FE746B" w:rsidRPr="001A5E98" w14:paraId="59E87498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9D47D12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EF0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06E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AA5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2D4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279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3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04B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E324B5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A818CF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8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70AE030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2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7476B3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8**</w:t>
            </w:r>
          </w:p>
        </w:tc>
      </w:tr>
      <w:tr w:rsidR="00FE746B" w:rsidRPr="001A5E98" w14:paraId="482AAB75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5CDC8BB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7BC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9D4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26D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890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AE9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3AB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A5401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2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2999D3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A31D49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5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4B4D3B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13</w:t>
            </w:r>
          </w:p>
        </w:tc>
      </w:tr>
      <w:tr w:rsidR="00FE746B" w:rsidRPr="001A5E98" w14:paraId="7FA5E15F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8008624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D65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8BF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8F4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272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0D7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33B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1D02CB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2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A4FCFD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2E4DB1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B5205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5**</w:t>
            </w:r>
          </w:p>
        </w:tc>
      </w:tr>
      <w:tr w:rsidR="00FE746B" w:rsidRPr="001A5E98" w14:paraId="5A2AE44F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9C3F5D2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39F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2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161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338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5F1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C7A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55F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3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778C29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CD37F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1E8481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723240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5**</w:t>
            </w:r>
          </w:p>
        </w:tc>
      </w:tr>
      <w:tr w:rsidR="00FE746B" w:rsidRPr="001A5E98" w14:paraId="5E97E151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A857F85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DC7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1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C88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A4B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ABA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7E0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3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CF5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4B060E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D816AD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EC581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FBC3E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5**</w:t>
            </w:r>
          </w:p>
        </w:tc>
      </w:tr>
      <w:tr w:rsidR="00FE746B" w:rsidRPr="001A5E98" w14:paraId="4B84AE8D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3ABBD31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AF5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220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36D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8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8B9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8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874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bookmarkStart w:id="0" w:name="_GoBack"/>
            <w:r w:rsidRPr="001A5E98">
              <w:rPr>
                <w:rFonts w:asciiTheme="minorHAnsi" w:hAnsiTheme="minorHAnsi" w:cstheme="minorHAnsi"/>
              </w:rPr>
              <w:t>0.51**</w:t>
            </w:r>
            <w:bookmarkEnd w:id="0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BEE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AE4C8F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5FF4B4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9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F8CE6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D13CBF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13</w:t>
            </w:r>
          </w:p>
        </w:tc>
      </w:tr>
      <w:tr w:rsidR="00FE746B" w:rsidRPr="001A5E98" w14:paraId="2558C7F7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C293FAC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8B4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2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8B1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C87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D9B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179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30E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465DBB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AB2A1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B79A13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29DEE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3*</w:t>
            </w:r>
          </w:p>
        </w:tc>
      </w:tr>
      <w:tr w:rsidR="00FE746B" w:rsidRPr="001A5E98" w14:paraId="385F2F40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9FC213A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76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A83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629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B9B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1F5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0F5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B245CE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0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D0D800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F68D7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8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9D51F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0**</w:t>
            </w:r>
          </w:p>
        </w:tc>
      </w:tr>
      <w:tr w:rsidR="00FE746B" w:rsidRPr="001A5E98" w14:paraId="59B8DBAB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A48A02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4DC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EB4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881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DCA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C7E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EAB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E88793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49F28E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9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F1959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1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705847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2**</w:t>
            </w:r>
          </w:p>
        </w:tc>
      </w:tr>
      <w:tr w:rsidR="00FE746B" w:rsidRPr="001A5E98" w14:paraId="49BE5F6E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3D01FAA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8FD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88E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85D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9958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91B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9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338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9D6AD8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BCC3A2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2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E0051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0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131420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2**</w:t>
            </w:r>
          </w:p>
        </w:tc>
      </w:tr>
      <w:tr w:rsidR="00FE746B" w:rsidRPr="001A5E98" w14:paraId="193FEEDE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75FDFD8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35F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008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12A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3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DDB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C81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32B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2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23F01C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0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33307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4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4D6250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6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65796C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0**</w:t>
            </w:r>
          </w:p>
        </w:tc>
      </w:tr>
      <w:tr w:rsidR="00FE746B" w:rsidRPr="001A5E98" w14:paraId="378E18B5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4BB7252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8C0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CDE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ED95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337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0B6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D22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BFA98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D7FEE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759DF5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1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DDB0CF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9**</w:t>
            </w:r>
          </w:p>
        </w:tc>
      </w:tr>
      <w:tr w:rsidR="00FE746B" w:rsidRPr="001A5E98" w14:paraId="4D8FB48D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156A694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58E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33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674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65C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88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937A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896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0DA5B2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E8C0BC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6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336E202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55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B894E5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7**</w:t>
            </w:r>
          </w:p>
        </w:tc>
      </w:tr>
      <w:tr w:rsidR="00FE746B" w:rsidRPr="001A5E98" w14:paraId="317676D5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D0E679B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6BB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27F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7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4E0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2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42D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4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8227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0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E26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82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06EEAF4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7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A38627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7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0254DAF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9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2221B1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8**</w:t>
            </w:r>
          </w:p>
        </w:tc>
      </w:tr>
      <w:tr w:rsidR="00FE746B" w:rsidRPr="001A5E98" w14:paraId="677EEE5C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9A0AC" w14:textId="77777777" w:rsidR="00FE746B" w:rsidRPr="001A5E98" w:rsidRDefault="00FE746B" w:rsidP="004C518D">
            <w:pPr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ROI1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5B169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7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3FB90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684E0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45CBD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6B6E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6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443BE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95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98DB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0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FD251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68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2F36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46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416E3" w14:textId="77777777" w:rsidR="00FE746B" w:rsidRPr="001A5E98" w:rsidRDefault="00FE746B" w:rsidP="004C51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</w:rPr>
              <w:t>0.29**</w:t>
            </w:r>
          </w:p>
        </w:tc>
      </w:tr>
      <w:tr w:rsidR="00FE746B" w:rsidRPr="001A5E98" w14:paraId="7590CBC3" w14:textId="77777777" w:rsidTr="004C518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2" w:type="dxa"/>
            <w:gridSpan w:val="11"/>
            <w:tcBorders>
              <w:left w:val="nil"/>
              <w:bottom w:val="nil"/>
              <w:right w:val="nil"/>
            </w:tcBorders>
          </w:tcPr>
          <w:p w14:paraId="0B8B2ED8" w14:textId="77777777" w:rsidR="00FE746B" w:rsidRPr="001A5E98" w:rsidRDefault="00FE746B" w:rsidP="004C518D">
            <w:pPr>
              <w:spacing w:line="240" w:lineRule="auto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**</w:t>
            </w:r>
            <w:r w:rsidRPr="001A5E98">
              <w:rPr>
                <w:rFonts w:asciiTheme="minorHAnsi" w:eastAsia="Calibri" w:hAnsiTheme="minorHAnsi" w:cstheme="minorHAnsi"/>
                <w:b w:val="0"/>
                <w:i/>
                <w:lang w:eastAsia="en-US"/>
              </w:rPr>
              <w:t>p</w:t>
            </w:r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 xml:space="preserve"> &lt; 0.001, *</w:t>
            </w:r>
            <w:r w:rsidRPr="001A5E98">
              <w:rPr>
                <w:rFonts w:asciiTheme="minorHAnsi" w:eastAsia="Calibri" w:hAnsiTheme="minorHAnsi" w:cstheme="minorHAnsi"/>
                <w:b w:val="0"/>
                <w:i/>
                <w:lang w:eastAsia="en-US"/>
              </w:rPr>
              <w:t>p</w:t>
            </w:r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 xml:space="preserve"> &lt; 0.05, ROI = region of interest, SB = subchondral bone, GV = mean grayscale value of the ROI, </w:t>
            </w:r>
            <w:proofErr w:type="spellStart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GV</w:t>
            </w:r>
            <w:r w:rsidRPr="001A5E98">
              <w:rPr>
                <w:rFonts w:asciiTheme="minorHAnsi" w:eastAsia="Calibri" w:hAnsiTheme="minorHAnsi" w:cstheme="minorHAnsi"/>
                <w:b w:val="0"/>
                <w:vertAlign w:val="subscript"/>
                <w:lang w:eastAsia="en-US"/>
              </w:rPr>
              <w:t>mmAl</w:t>
            </w:r>
            <w:proofErr w:type="spellEnd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 xml:space="preserve"> = GV calibrated with aluminum step wedge, FD = fractal dimension of vertical (</w:t>
            </w:r>
            <w:proofErr w:type="spellStart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Ver</w:t>
            </w:r>
            <w:proofErr w:type="spellEnd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) or horizontal (</w:t>
            </w:r>
            <w:proofErr w:type="spellStart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Hor</w:t>
            </w:r>
            <w:proofErr w:type="spellEnd"/>
            <w:r w:rsidRPr="001A5E98">
              <w:rPr>
                <w:rFonts w:asciiTheme="minorHAnsi" w:eastAsia="Calibri" w:hAnsiTheme="minorHAnsi" w:cstheme="minorHAnsi"/>
                <w:b w:val="0"/>
                <w:lang w:eastAsia="en-US"/>
              </w:rPr>
              <w:t>) structures.</w:t>
            </w:r>
          </w:p>
        </w:tc>
      </w:tr>
    </w:tbl>
    <w:p w14:paraId="6057810E" w14:textId="3E9640A5" w:rsidR="00FE746B" w:rsidRDefault="00FE746B" w:rsidP="004262EC">
      <w:pPr>
        <w:rPr>
          <w:rFonts w:asciiTheme="minorHAnsi" w:eastAsia="Calibri" w:hAnsiTheme="minorHAnsi" w:cstheme="minorHAnsi"/>
          <w:b/>
          <w:lang w:eastAsia="en-US"/>
        </w:rPr>
        <w:sectPr w:rsidR="00FE746B" w:rsidSect="00FE746B">
          <w:footerReference w:type="default" r:id="rId8"/>
          <w:headerReference w:type="first" r:id="rId9"/>
          <w:footerReference w:type="first" r:id="rId10"/>
          <w:pgSz w:w="16840" w:h="11907" w:orient="landscape" w:code="9"/>
          <w:pgMar w:top="1418" w:right="1418" w:bottom="1418" w:left="1350" w:header="709" w:footer="709" w:gutter="0"/>
          <w:lnNumType w:countBy="1" w:restart="continuous"/>
          <w:cols w:space="708"/>
          <w:docGrid w:linePitch="360"/>
        </w:sectPr>
      </w:pPr>
    </w:p>
    <w:p w14:paraId="2DE91A6A" w14:textId="211B1970" w:rsidR="004117DC" w:rsidRPr="001A5E98" w:rsidRDefault="0090697E" w:rsidP="004262EC">
      <w:pPr>
        <w:rPr>
          <w:rFonts w:asciiTheme="minorHAnsi" w:eastAsia="Calibri" w:hAnsiTheme="minorHAnsi" w:cstheme="minorHAnsi"/>
          <w:lang w:eastAsia="en-US"/>
        </w:rPr>
      </w:pPr>
      <w:r>
        <w:rPr>
          <w:rFonts w:asciiTheme="minorHAnsi" w:eastAsia="Calibri" w:hAnsiTheme="minorHAnsi" w:cstheme="minorHAnsi"/>
          <w:b/>
          <w:lang w:eastAsia="en-US"/>
        </w:rPr>
        <w:lastRenderedPageBreak/>
        <w:t xml:space="preserve">Supplementary </w:t>
      </w:r>
      <w:r w:rsidR="004117DC" w:rsidRPr="001A5E98">
        <w:rPr>
          <w:rFonts w:asciiTheme="minorHAnsi" w:eastAsia="Calibri" w:hAnsiTheme="minorHAnsi" w:cstheme="minorHAnsi"/>
          <w:b/>
          <w:lang w:eastAsia="en-US"/>
        </w:rPr>
        <w:t xml:space="preserve">Table </w:t>
      </w:r>
      <w:r>
        <w:rPr>
          <w:rFonts w:asciiTheme="minorHAnsi" w:eastAsia="Calibri" w:hAnsiTheme="minorHAnsi" w:cstheme="minorHAnsi"/>
          <w:b/>
          <w:lang w:eastAsia="en-US"/>
        </w:rPr>
        <w:t>6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. </w:t>
      </w:r>
      <w:r>
        <w:rPr>
          <w:rFonts w:asciiTheme="minorHAnsi" w:eastAsia="Calibri" w:hAnsiTheme="minorHAnsi" w:cstheme="minorHAnsi"/>
          <w:lang w:eastAsia="en-US"/>
        </w:rPr>
        <w:t>V</w:t>
      </w:r>
      <w:r w:rsidR="00E742B7">
        <w:rPr>
          <w:rFonts w:asciiTheme="minorHAnsi" w:eastAsia="Calibri" w:hAnsiTheme="minorHAnsi" w:cstheme="minorHAnsi"/>
          <w:lang w:eastAsia="en-US"/>
        </w:rPr>
        <w:t>ariables</w:t>
      </w:r>
      <w:r w:rsidR="00E742B7" w:rsidRPr="001A5E98">
        <w:rPr>
          <w:rFonts w:asciiTheme="minorHAnsi" w:eastAsia="Calibri" w:hAnsiTheme="minorHAnsi" w:cstheme="minorHAnsi"/>
          <w:lang w:eastAsia="en-US"/>
        </w:rPr>
        <w:t xml:space="preserve"> </w:t>
      </w:r>
      <w:r w:rsidR="004117DC" w:rsidRPr="001A5E98">
        <w:rPr>
          <w:rFonts w:asciiTheme="minorHAnsi" w:eastAsia="Calibri" w:hAnsiTheme="minorHAnsi" w:cstheme="minorHAnsi"/>
          <w:lang w:eastAsia="en-US"/>
        </w:rPr>
        <w:t>in the</w:t>
      </w:r>
      <w:r w:rsidR="003D283A">
        <w:rPr>
          <w:rFonts w:asciiTheme="minorHAnsi" w:eastAsia="Calibri" w:hAnsiTheme="minorHAnsi" w:cstheme="minorHAnsi"/>
          <w:lang w:eastAsia="en-US"/>
        </w:rPr>
        <w:t xml:space="preserve"> final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elastic net model to discriminate healthy (</w:t>
      </w:r>
      <w:r w:rsidR="004117DC" w:rsidRPr="001A5E98">
        <w:rPr>
          <w:rFonts w:asciiTheme="minorHAnsi" w:eastAsia="Calibri" w:hAnsiTheme="minorHAnsi" w:cstheme="minorHAnsi"/>
          <w:i/>
          <w:lang w:eastAsia="en-US"/>
        </w:rPr>
        <w:t>n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= 5</w:t>
      </w:r>
      <w:r w:rsidR="00F6239F" w:rsidRPr="001A5E98">
        <w:rPr>
          <w:rFonts w:asciiTheme="minorHAnsi" w:eastAsia="Calibri" w:hAnsiTheme="minorHAnsi" w:cstheme="minorHAnsi"/>
          <w:lang w:eastAsia="en-US"/>
        </w:rPr>
        <w:t>6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) and subjects with </w:t>
      </w:r>
      <w:r w:rsidR="00D550A1" w:rsidRPr="001A5E98">
        <w:rPr>
          <w:rFonts w:asciiTheme="minorHAnsi" w:eastAsia="Calibri" w:hAnsiTheme="minorHAnsi" w:cstheme="minorHAnsi"/>
          <w:lang w:eastAsia="en-US"/>
        </w:rPr>
        <w:t xml:space="preserve">radiographic knee </w:t>
      </w:r>
      <w:r w:rsidR="004117DC" w:rsidRPr="001A5E98">
        <w:rPr>
          <w:rFonts w:asciiTheme="minorHAnsi" w:eastAsia="Calibri" w:hAnsiTheme="minorHAnsi" w:cstheme="minorHAnsi"/>
          <w:lang w:eastAsia="en-US"/>
        </w:rPr>
        <w:t>osteoarthritis (</w:t>
      </w:r>
      <w:r w:rsidR="004117DC" w:rsidRPr="001A5E98">
        <w:rPr>
          <w:rFonts w:asciiTheme="minorHAnsi" w:eastAsia="Calibri" w:hAnsiTheme="minorHAnsi" w:cstheme="minorHAnsi"/>
          <w:i/>
          <w:lang w:eastAsia="en-US"/>
        </w:rPr>
        <w:t>n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= 5</w:t>
      </w:r>
      <w:r w:rsidR="00F6239F" w:rsidRPr="001A5E98">
        <w:rPr>
          <w:rFonts w:asciiTheme="minorHAnsi" w:eastAsia="Calibri" w:hAnsiTheme="minorHAnsi" w:cstheme="minorHAnsi"/>
          <w:lang w:eastAsia="en-US"/>
        </w:rPr>
        <w:t>0</w:t>
      </w:r>
      <w:r w:rsidR="004117DC" w:rsidRPr="001A5E98">
        <w:rPr>
          <w:rFonts w:asciiTheme="minorHAnsi" w:eastAsia="Calibri" w:hAnsiTheme="minorHAnsi" w:cstheme="minorHAnsi"/>
          <w:lang w:eastAsia="en-US"/>
        </w:rPr>
        <w:t>)</w:t>
      </w:r>
      <w:r w:rsidR="003D283A">
        <w:rPr>
          <w:rFonts w:asciiTheme="minorHAnsi" w:eastAsia="Calibri" w:hAnsiTheme="minorHAnsi" w:cstheme="minorHAnsi"/>
          <w:lang w:eastAsia="en-US"/>
        </w:rPr>
        <w:t xml:space="preserve"> using covariates and bone characteristics (density and texture) </w:t>
      </w:r>
      <w:r w:rsidR="003D283A" w:rsidRPr="001A5E98">
        <w:rPr>
          <w:rFonts w:asciiTheme="minorHAnsi" w:eastAsia="Calibri" w:hAnsiTheme="minorHAnsi" w:cstheme="minorHAnsi"/>
          <w:lang w:eastAsia="en-US"/>
        </w:rPr>
        <w:t>from X-ray images with minimal post-processing</w:t>
      </w:r>
      <w:r w:rsidR="004117DC" w:rsidRPr="001A5E98">
        <w:rPr>
          <w:rFonts w:asciiTheme="minorHAnsi" w:eastAsia="Calibri" w:hAnsiTheme="minorHAnsi" w:cstheme="minorHAnsi"/>
          <w:lang w:eastAsia="en-US"/>
        </w:rPr>
        <w:t>.</w:t>
      </w:r>
      <w:r w:rsidR="00B67E16">
        <w:rPr>
          <w:rFonts w:asciiTheme="minorHAnsi" w:eastAsia="Calibri" w:hAnsiTheme="minorHAnsi" w:cstheme="minorHAnsi"/>
          <w:lang w:eastAsia="en-US"/>
        </w:rPr>
        <w:t xml:space="preserve"> </w:t>
      </w:r>
      <w:r w:rsidR="00B67E16" w:rsidRPr="001A5E98">
        <w:rPr>
          <w:rFonts w:asciiTheme="minorHAnsi" w:hAnsiTheme="minorHAnsi" w:cstheme="minorHAnsi"/>
        </w:rPr>
        <w:t xml:space="preserve">The values for α and λ </w:t>
      </w:r>
      <w:proofErr w:type="spellStart"/>
      <w:r w:rsidR="00B67E16" w:rsidRPr="001A5E98">
        <w:rPr>
          <w:rFonts w:asciiTheme="minorHAnsi" w:hAnsiTheme="minorHAnsi" w:cstheme="minorHAnsi"/>
        </w:rPr>
        <w:t>hyperparameters</w:t>
      </w:r>
      <w:proofErr w:type="spellEnd"/>
      <w:r w:rsidR="00B67E16" w:rsidRPr="001A5E98">
        <w:rPr>
          <w:rFonts w:asciiTheme="minorHAnsi" w:hAnsiTheme="minorHAnsi" w:cstheme="minorHAnsi"/>
        </w:rPr>
        <w:t xml:space="preserve"> of the elastic model were </w:t>
      </w:r>
      <w:r w:rsidR="00B67E16">
        <w:rPr>
          <w:rFonts w:asciiTheme="minorHAnsi" w:hAnsiTheme="minorHAnsi" w:cstheme="minorHAnsi"/>
        </w:rPr>
        <w:t>0.35 and 0.136</w:t>
      </w:r>
      <w:r w:rsidR="00B67E16" w:rsidRPr="001A5E98">
        <w:rPr>
          <w:rFonts w:asciiTheme="minorHAnsi" w:hAnsiTheme="minorHAnsi" w:cstheme="minorHAnsi"/>
        </w:rPr>
        <w:t>, respectively</w:t>
      </w:r>
      <w:r w:rsidR="004262EC">
        <w:rPr>
          <w:rFonts w:asciiTheme="minorHAnsi" w:hAnsiTheme="minorHAnsi" w:cstheme="minorHAnsi"/>
        </w:rPr>
        <w:t>.</w:t>
      </w:r>
    </w:p>
    <w:tbl>
      <w:tblPr>
        <w:tblStyle w:val="GridTable1Light1"/>
        <w:tblW w:w="9072" w:type="dxa"/>
        <w:tblLayout w:type="fixed"/>
        <w:tblLook w:val="04A0" w:firstRow="1" w:lastRow="0" w:firstColumn="1" w:lastColumn="0" w:noHBand="0" w:noVBand="1"/>
      </w:tblPr>
      <w:tblGrid>
        <w:gridCol w:w="3240"/>
        <w:gridCol w:w="5832"/>
      </w:tblGrid>
      <w:tr w:rsidR="003D283A" w:rsidRPr="001A5E98" w14:paraId="428F39A7" w14:textId="77777777" w:rsidTr="00426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5E98E" w14:textId="77777777" w:rsidR="003D283A" w:rsidRPr="001A5E98" w:rsidRDefault="003D283A" w:rsidP="00966FA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1A5E98">
              <w:rPr>
                <w:rFonts w:asciiTheme="minorHAnsi" w:hAnsiTheme="minorHAnsi" w:cstheme="minorHAnsi"/>
                <w:b w:val="0"/>
                <w:color w:val="000000" w:themeColor="text1"/>
                <w:kern w:val="24"/>
                <w:lang w:val="fi-FI"/>
              </w:rPr>
              <w:t>Variable</w:t>
            </w:r>
            <w:proofErr w:type="spellEnd"/>
          </w:p>
        </w:tc>
        <w:tc>
          <w:tcPr>
            <w:tcW w:w="5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DE8F7" w14:textId="77777777" w:rsidR="003D283A" w:rsidRPr="001A5E98" w:rsidRDefault="003D283A" w:rsidP="00966F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Coefficient</w:t>
            </w:r>
          </w:p>
        </w:tc>
      </w:tr>
      <w:tr w:rsidR="003D283A" w:rsidRPr="001A5E98" w14:paraId="29D367AF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38121" w14:textId="77777777" w:rsidR="003D283A" w:rsidRPr="001A5E98" w:rsidRDefault="003D283A" w:rsidP="00966FA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Intercept</w:t>
            </w:r>
          </w:p>
        </w:tc>
        <w:tc>
          <w:tcPr>
            <w:tcW w:w="5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D9114" w14:textId="66940E3E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</w:t>
            </w:r>
            <w:r>
              <w:rPr>
                <w:rFonts w:asciiTheme="minorHAnsi" w:hAnsiTheme="minorHAnsi" w:cstheme="minorHAnsi"/>
                <w:lang w:val="en-GB"/>
              </w:rPr>
              <w:t>0</w:t>
            </w:r>
            <w:r w:rsidRPr="001A5E98">
              <w:rPr>
                <w:rFonts w:asciiTheme="minorHAnsi" w:hAnsiTheme="minorHAnsi" w:cstheme="minorHAnsi"/>
                <w:lang w:val="en-GB"/>
              </w:rPr>
              <w:t>.</w:t>
            </w:r>
            <w:r>
              <w:rPr>
                <w:rFonts w:asciiTheme="minorHAnsi" w:hAnsiTheme="minorHAnsi" w:cstheme="minorHAnsi"/>
                <w:lang w:val="en-GB"/>
              </w:rPr>
              <w:t>064</w:t>
            </w:r>
          </w:p>
        </w:tc>
      </w:tr>
      <w:tr w:rsidR="003D283A" w:rsidRPr="001A5E98" w14:paraId="0123DB71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C557" w14:textId="14875465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GV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Al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7D82" w14:textId="605DFFF5" w:rsidR="003D283A" w:rsidRPr="001A5E98" w:rsidRDefault="003D283A" w:rsidP="00966F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68</w:t>
            </w:r>
          </w:p>
        </w:tc>
      </w:tr>
      <w:tr w:rsidR="003D283A" w:rsidRPr="001A5E98" w14:paraId="794DBFCD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7FFD" w14:textId="77777777" w:rsidR="003D283A" w:rsidRPr="001A5E98" w:rsidRDefault="003D283A" w:rsidP="00966FA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GV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Al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D778" w14:textId="25EDFC34" w:rsidR="003D283A" w:rsidRPr="001A5E98" w:rsidRDefault="003D283A" w:rsidP="00966F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0</w:t>
            </w:r>
            <w:r>
              <w:rPr>
                <w:rFonts w:asciiTheme="minorHAnsi" w:hAnsiTheme="minorHAnsi" w:cstheme="minorHAnsi"/>
                <w:lang w:val="en-GB"/>
              </w:rPr>
              <w:t>.252</w:t>
            </w:r>
          </w:p>
        </w:tc>
      </w:tr>
      <w:tr w:rsidR="003D283A" w:rsidRPr="001A5E98" w14:paraId="1B92320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17EE" w14:textId="7FC10502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59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medial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D410" w14:textId="576B88F1" w:rsidR="003D283A" w:rsidRPr="001A5E98" w:rsidRDefault="003D283A" w:rsidP="00966F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0</w:t>
            </w:r>
            <w:r>
              <w:rPr>
                <w:rFonts w:asciiTheme="minorHAnsi" w:hAnsiTheme="minorHAnsi" w:cstheme="minorHAnsi"/>
                <w:lang w:val="en-GB"/>
              </w:rPr>
              <w:t>.053</w:t>
            </w:r>
          </w:p>
        </w:tc>
      </w:tr>
      <w:tr w:rsidR="003D283A" w:rsidRPr="001A5E98" w14:paraId="347A663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ADBB" w14:textId="77777777" w:rsidR="003D283A" w:rsidRPr="001A5E98" w:rsidRDefault="003D283A" w:rsidP="00966FA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medial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C1B0" w14:textId="69DD451E" w:rsidR="003D283A" w:rsidRPr="001A5E98" w:rsidRDefault="003D283A" w:rsidP="00966F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</w:t>
            </w:r>
            <w:r w:rsidR="00DD366D">
              <w:rPr>
                <w:rFonts w:asciiTheme="minorHAnsi" w:hAnsiTheme="minorHAnsi" w:cstheme="minorHAnsi"/>
                <w:lang w:val="en-GB"/>
              </w:rPr>
              <w:t>73</w:t>
            </w:r>
          </w:p>
        </w:tc>
      </w:tr>
      <w:tr w:rsidR="003D283A" w:rsidRPr="001A5E98" w14:paraId="60105925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0766" w14:textId="77777777" w:rsidR="003D283A" w:rsidRPr="001A5E98" w:rsidRDefault="003D283A" w:rsidP="00966FA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30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AF78" w14:textId="302548B4" w:rsidR="003D283A" w:rsidRPr="001A5E98" w:rsidRDefault="00DD366D" w:rsidP="00966F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2</w:t>
            </w:r>
          </w:p>
        </w:tc>
      </w:tr>
      <w:tr w:rsidR="003D283A" w:rsidRPr="001A5E98" w14:paraId="4676DB0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8C70" w14:textId="31063ED0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4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8C3C" w14:textId="67D2EEE8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33</w:t>
            </w:r>
          </w:p>
        </w:tc>
      </w:tr>
      <w:tr w:rsidR="003D283A" w:rsidRPr="001A5E98" w14:paraId="62406DEB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8B65" w14:textId="28967B2A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4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6221" w14:textId="610E9AF4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3</w:t>
            </w:r>
          </w:p>
        </w:tc>
      </w:tr>
      <w:tr w:rsidR="003D283A" w:rsidRPr="001A5E98" w14:paraId="2DC26FB4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D774" w14:textId="1B59FA6C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4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5554" w14:textId="04410B8E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61</w:t>
            </w:r>
          </w:p>
        </w:tc>
      </w:tr>
      <w:tr w:rsidR="003D283A" w:rsidRPr="001A5E98" w14:paraId="3D94D1D4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CDA9" w14:textId="67D9E6A9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 xml:space="preserve"> in ROI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ACFA" w14:textId="74FDF5FD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  <w:r w:rsidR="003D283A" w:rsidRPr="001A5E98">
              <w:rPr>
                <w:rFonts w:asciiTheme="minorHAnsi" w:hAnsiTheme="minorHAnsi" w:cstheme="minorHAnsi"/>
                <w:lang w:val="en-GB"/>
              </w:rPr>
              <w:t>0.</w:t>
            </w:r>
            <w:r>
              <w:rPr>
                <w:rFonts w:asciiTheme="minorHAnsi" w:hAnsiTheme="minorHAnsi" w:cstheme="minorHAnsi"/>
                <w:lang w:val="en-GB"/>
              </w:rPr>
              <w:t>018</w:t>
            </w:r>
          </w:p>
        </w:tc>
      </w:tr>
      <w:tr w:rsidR="003D283A" w:rsidRPr="001A5E98" w14:paraId="43160A0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0A92" w14:textId="77777777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3E62" w14:textId="114BCDE6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1</w:t>
            </w:r>
          </w:p>
        </w:tc>
      </w:tr>
      <w:tr w:rsidR="003D283A" w:rsidRPr="001A5E98" w14:paraId="2F27AD37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4B6C" w14:textId="38B03B68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59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38A4" w14:textId="6C9E3B0F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04</w:t>
            </w:r>
          </w:p>
        </w:tc>
      </w:tr>
      <w:tr w:rsidR="003D283A" w:rsidRPr="001A5E98" w14:paraId="66177D32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F551" w14:textId="14D115D0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59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F233" w14:textId="1727B74B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3</w:t>
            </w:r>
          </w:p>
        </w:tc>
      </w:tr>
      <w:tr w:rsidR="003D283A" w:rsidRPr="001A5E98" w14:paraId="6B12166F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D998" w14:textId="5BCAAD95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7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5F47" w14:textId="41346189" w:rsidR="003D283A" w:rsidRPr="001A5E98" w:rsidRDefault="003D283A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0.</w:t>
            </w:r>
            <w:r w:rsidR="00DD366D">
              <w:rPr>
                <w:rFonts w:asciiTheme="minorHAnsi" w:hAnsiTheme="minorHAnsi" w:cstheme="minorHAnsi"/>
                <w:lang w:val="en-GB"/>
              </w:rPr>
              <w:t>089</w:t>
            </w:r>
          </w:p>
        </w:tc>
      </w:tr>
      <w:tr w:rsidR="003D283A" w:rsidRPr="001A5E98" w14:paraId="39302EE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F958" w14:textId="15E28F99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7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61CF" w14:textId="34DD914C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75</w:t>
            </w:r>
          </w:p>
        </w:tc>
      </w:tr>
      <w:tr w:rsidR="003D283A" w:rsidRPr="001A5E98" w14:paraId="69723A7F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D93B" w14:textId="2B800BA6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7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8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951C" w14:textId="0522E7AD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</w:t>
            </w:r>
            <w:r w:rsidR="00DD366D">
              <w:rPr>
                <w:rFonts w:asciiTheme="minorHAnsi" w:hAnsiTheme="minorHAnsi" w:cstheme="minorHAnsi"/>
                <w:lang w:val="en-GB"/>
              </w:rPr>
              <w:t>0.000</w:t>
            </w:r>
          </w:p>
        </w:tc>
      </w:tr>
      <w:tr w:rsidR="003D283A" w:rsidRPr="001A5E98" w14:paraId="1CE635D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A107" w14:textId="64D5E272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7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3FB8" w14:textId="7D5885FC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</w:t>
            </w:r>
            <w:r w:rsidR="00DD366D">
              <w:rPr>
                <w:rFonts w:asciiTheme="minorHAnsi" w:hAnsiTheme="minorHAnsi" w:cstheme="minorHAnsi"/>
                <w:lang w:val="en-GB"/>
              </w:rPr>
              <w:t>0.117</w:t>
            </w:r>
          </w:p>
        </w:tc>
      </w:tr>
      <w:tr w:rsidR="003D283A" w:rsidRPr="001A5E98" w14:paraId="0ECB37B3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CBF2" w14:textId="6A5DE21E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30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C227" w14:textId="3AD21974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</w:t>
            </w:r>
            <w:r w:rsidR="00DD366D">
              <w:rPr>
                <w:rFonts w:asciiTheme="minorHAnsi" w:hAnsiTheme="minorHAnsi" w:cstheme="minorHAnsi"/>
                <w:lang w:val="en-GB"/>
              </w:rPr>
              <w:t>0.047</w:t>
            </w:r>
          </w:p>
        </w:tc>
      </w:tr>
      <w:tr w:rsidR="003D283A" w:rsidRPr="001A5E98" w14:paraId="3AAD8745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863A" w14:textId="4836A61E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</w:t>
            </w:r>
            <w:r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44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1B64" w14:textId="4D2867E4" w:rsidR="003D283A" w:rsidRPr="001A5E98" w:rsidRDefault="00DD366D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92</w:t>
            </w:r>
          </w:p>
        </w:tc>
      </w:tr>
      <w:tr w:rsidR="003D283A" w:rsidRPr="001A5E98" w14:paraId="271B0C8A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47E5" w14:textId="6B77B5C0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59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F043" w14:textId="6898077E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</w:t>
            </w:r>
            <w:r w:rsidR="00DD366D">
              <w:rPr>
                <w:rFonts w:asciiTheme="minorHAnsi" w:hAnsiTheme="minorHAnsi" w:cstheme="minorHAnsi"/>
                <w:lang w:val="en-GB"/>
              </w:rPr>
              <w:t>0.062</w:t>
            </w:r>
          </w:p>
        </w:tc>
      </w:tr>
      <w:tr w:rsidR="003D283A" w:rsidRPr="001A5E98" w14:paraId="3AFA9BD1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C793" w14:textId="59F4B04F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2A26" w14:textId="5A575497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1A5E98">
              <w:rPr>
                <w:rFonts w:asciiTheme="minorHAnsi" w:hAnsiTheme="minorHAnsi" w:cstheme="minorHAnsi"/>
                <w:lang w:val="en-GB"/>
              </w:rPr>
              <w:t>-0.</w:t>
            </w:r>
            <w:r>
              <w:rPr>
                <w:rFonts w:asciiTheme="minorHAnsi" w:hAnsiTheme="minorHAnsi" w:cstheme="minorHAnsi"/>
                <w:lang w:val="en-GB"/>
              </w:rPr>
              <w:t>197</w:t>
            </w:r>
          </w:p>
        </w:tc>
      </w:tr>
      <w:tr w:rsidR="003D283A" w:rsidRPr="001A5E98" w14:paraId="177ED0F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7A9E" w14:textId="44C963F9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in ROI</w:t>
            </w:r>
            <w:r>
              <w:rPr>
                <w:rFonts w:asciiTheme="minorHAnsi" w:hAnsiTheme="minorHAnsi" w:cstheme="minorHAnsi"/>
                <w:b w:val="0"/>
                <w:lang w:val="en-GB"/>
              </w:rPr>
              <w:t>15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C323" w14:textId="5889AD03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0</w:t>
            </w:r>
          </w:p>
        </w:tc>
      </w:tr>
      <w:tr w:rsidR="003D283A" w:rsidRPr="001A5E98" w14:paraId="474F56AD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146B" w14:textId="24F7AD96" w:rsidR="003D283A" w:rsidRPr="001A5E98" w:rsidRDefault="003D283A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lang w:val="en-GB"/>
              </w:rPr>
              <w:t>Ag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0A63" w14:textId="2860F922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37</w:t>
            </w:r>
          </w:p>
        </w:tc>
      </w:tr>
      <w:tr w:rsidR="003D283A" w:rsidRPr="001A5E98" w14:paraId="2752562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DCB0" w14:textId="66ABB63C" w:rsidR="003D283A" w:rsidRPr="001A5E98" w:rsidRDefault="00B67E16" w:rsidP="003D283A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lang w:val="en-GB"/>
              </w:rPr>
              <w:t>Body mass index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0003" w14:textId="56F82F24" w:rsidR="003D283A" w:rsidRPr="001A5E98" w:rsidRDefault="003D283A" w:rsidP="003D28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53</w:t>
            </w:r>
          </w:p>
        </w:tc>
      </w:tr>
      <w:tr w:rsidR="003D283A" w:rsidRPr="001A5E98" w14:paraId="08AD0725" w14:textId="77777777" w:rsidTr="00966FAC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896C6" w14:textId="5E67BD09" w:rsidR="003D283A" w:rsidRPr="001A5E98" w:rsidRDefault="003D283A" w:rsidP="00B67E16">
            <w:pPr>
              <w:spacing w:line="240" w:lineRule="auto"/>
              <w:rPr>
                <w:rFonts w:asciiTheme="minorHAnsi" w:hAnsiTheme="minorHAnsi" w:cstheme="minorHAnsi"/>
                <w:bCs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SB = subchondral bone, ROI = region of interest, 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GV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Al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= mean grayscale value calibrated with 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aluminum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step wedge, FD = fractal dimension of vertical (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Ver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) or horizontal (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Hor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) structures.</w:t>
            </w:r>
          </w:p>
        </w:tc>
      </w:tr>
    </w:tbl>
    <w:p w14:paraId="3BB3D04D" w14:textId="12148D75" w:rsidR="004117DC" w:rsidRPr="001A5E98" w:rsidRDefault="004117DC">
      <w:pPr>
        <w:spacing w:after="200" w:line="276" w:lineRule="auto"/>
        <w:jc w:val="left"/>
        <w:rPr>
          <w:rFonts w:asciiTheme="minorHAnsi" w:eastAsia="Calibri" w:hAnsiTheme="minorHAnsi" w:cstheme="minorHAnsi"/>
          <w:lang w:eastAsia="en-US"/>
        </w:rPr>
      </w:pPr>
      <w:r w:rsidRPr="001A5E98">
        <w:rPr>
          <w:rFonts w:asciiTheme="minorHAnsi" w:eastAsia="Calibri" w:hAnsiTheme="minorHAnsi" w:cstheme="minorHAnsi"/>
          <w:lang w:eastAsia="en-US"/>
        </w:rPr>
        <w:br w:type="page"/>
      </w:r>
    </w:p>
    <w:p w14:paraId="1F1E4DE9" w14:textId="19BC6111" w:rsidR="004117DC" w:rsidRPr="001A5E98" w:rsidRDefault="0090697E" w:rsidP="00B67E16">
      <w:pPr>
        <w:rPr>
          <w:rFonts w:asciiTheme="minorHAnsi" w:eastAsia="Calibri" w:hAnsiTheme="minorHAnsi" w:cstheme="minorHAnsi"/>
          <w:lang w:eastAsia="en-US"/>
        </w:rPr>
      </w:pPr>
      <w:r>
        <w:rPr>
          <w:rFonts w:asciiTheme="minorHAnsi" w:eastAsia="Calibri" w:hAnsiTheme="minorHAnsi" w:cstheme="minorHAnsi"/>
          <w:b/>
          <w:lang w:eastAsia="en-US"/>
        </w:rPr>
        <w:lastRenderedPageBreak/>
        <w:t xml:space="preserve">Supplementary </w:t>
      </w:r>
      <w:r w:rsidRPr="001A5E98">
        <w:rPr>
          <w:rFonts w:asciiTheme="minorHAnsi" w:eastAsia="Calibri" w:hAnsiTheme="minorHAnsi" w:cstheme="minorHAnsi"/>
          <w:b/>
          <w:lang w:eastAsia="en-US"/>
        </w:rPr>
        <w:t xml:space="preserve">Table </w:t>
      </w:r>
      <w:r>
        <w:rPr>
          <w:rFonts w:asciiTheme="minorHAnsi" w:eastAsia="Calibri" w:hAnsiTheme="minorHAnsi" w:cstheme="minorHAnsi"/>
          <w:b/>
          <w:lang w:eastAsia="en-US"/>
        </w:rPr>
        <w:t xml:space="preserve">7. </w:t>
      </w:r>
      <w:r w:rsidR="00DD366D">
        <w:rPr>
          <w:rFonts w:asciiTheme="minorHAnsi" w:eastAsia="Calibri" w:hAnsiTheme="minorHAnsi" w:cstheme="minorHAnsi"/>
          <w:lang w:eastAsia="en-US"/>
        </w:rPr>
        <w:t>Variables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in the elastic net model to discriminate </w:t>
      </w:r>
      <w:r w:rsidR="001144E4" w:rsidRPr="001A5E98">
        <w:rPr>
          <w:rFonts w:asciiTheme="minorHAnsi" w:eastAsia="Calibri" w:hAnsiTheme="minorHAnsi" w:cstheme="minorHAnsi"/>
          <w:lang w:eastAsia="en-US"/>
        </w:rPr>
        <w:t>subjects without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(</w:t>
      </w:r>
      <w:r w:rsidR="004117DC" w:rsidRPr="001A5E98">
        <w:rPr>
          <w:rFonts w:asciiTheme="minorHAnsi" w:eastAsia="Calibri" w:hAnsiTheme="minorHAnsi" w:cstheme="minorHAnsi"/>
          <w:i/>
          <w:lang w:eastAsia="en-US"/>
        </w:rPr>
        <w:t>n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= </w:t>
      </w:r>
      <w:r w:rsidR="001144E4" w:rsidRPr="001A5E98">
        <w:rPr>
          <w:rFonts w:asciiTheme="minorHAnsi" w:eastAsia="Calibri" w:hAnsiTheme="minorHAnsi" w:cstheme="minorHAnsi"/>
          <w:lang w:eastAsia="en-US"/>
        </w:rPr>
        <w:t>8</w:t>
      </w:r>
      <w:r w:rsidR="006A5D14" w:rsidRPr="001A5E98">
        <w:rPr>
          <w:rFonts w:asciiTheme="minorHAnsi" w:eastAsia="Calibri" w:hAnsiTheme="minorHAnsi" w:cstheme="minorHAnsi"/>
          <w:lang w:eastAsia="en-US"/>
        </w:rPr>
        <w:t>2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) and with </w:t>
      </w:r>
      <w:r w:rsidR="001144E4" w:rsidRPr="001A5E98">
        <w:rPr>
          <w:rFonts w:asciiTheme="minorHAnsi" w:eastAsia="Calibri" w:hAnsiTheme="minorHAnsi" w:cstheme="minorHAnsi"/>
          <w:lang w:eastAsia="en-US"/>
        </w:rPr>
        <w:t xml:space="preserve">medial </w:t>
      </w:r>
      <w:proofErr w:type="spellStart"/>
      <w:r w:rsidR="001144E4" w:rsidRPr="001A5E98">
        <w:rPr>
          <w:rFonts w:asciiTheme="minorHAnsi" w:eastAsia="Calibri" w:hAnsiTheme="minorHAnsi" w:cstheme="minorHAnsi"/>
          <w:lang w:eastAsia="en-US"/>
        </w:rPr>
        <w:t>tibial</w:t>
      </w:r>
      <w:proofErr w:type="spellEnd"/>
      <w:r w:rsidR="001144E4" w:rsidRPr="001A5E98">
        <w:rPr>
          <w:rFonts w:asciiTheme="minorHAnsi" w:eastAsia="Calibri" w:hAnsiTheme="minorHAnsi" w:cstheme="minorHAnsi"/>
          <w:lang w:eastAsia="en-US"/>
        </w:rPr>
        <w:t xml:space="preserve"> bone marrow lesion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(</w:t>
      </w:r>
      <w:r w:rsidR="004117DC" w:rsidRPr="001A5E98">
        <w:rPr>
          <w:rFonts w:asciiTheme="minorHAnsi" w:eastAsia="Calibri" w:hAnsiTheme="minorHAnsi" w:cstheme="minorHAnsi"/>
          <w:i/>
          <w:lang w:eastAsia="en-US"/>
        </w:rPr>
        <w:t>n</w:t>
      </w:r>
      <w:r w:rsidR="004117DC" w:rsidRPr="001A5E98">
        <w:rPr>
          <w:rFonts w:asciiTheme="minorHAnsi" w:eastAsia="Calibri" w:hAnsiTheme="minorHAnsi" w:cstheme="minorHAnsi"/>
          <w:lang w:eastAsia="en-US"/>
        </w:rPr>
        <w:t xml:space="preserve"> = </w:t>
      </w:r>
      <w:r w:rsidR="001144E4" w:rsidRPr="001A5E98">
        <w:rPr>
          <w:rFonts w:asciiTheme="minorHAnsi" w:eastAsia="Calibri" w:hAnsiTheme="minorHAnsi" w:cstheme="minorHAnsi"/>
          <w:lang w:eastAsia="en-US"/>
        </w:rPr>
        <w:t>2</w:t>
      </w:r>
      <w:r w:rsidR="006A5D14" w:rsidRPr="001A5E98">
        <w:rPr>
          <w:rFonts w:asciiTheme="minorHAnsi" w:eastAsia="Calibri" w:hAnsiTheme="minorHAnsi" w:cstheme="minorHAnsi"/>
          <w:lang w:eastAsia="en-US"/>
        </w:rPr>
        <w:t>3</w:t>
      </w:r>
      <w:r w:rsidR="004117DC" w:rsidRPr="001A5E98">
        <w:rPr>
          <w:rFonts w:asciiTheme="minorHAnsi" w:eastAsia="Calibri" w:hAnsiTheme="minorHAnsi" w:cstheme="minorHAnsi"/>
          <w:lang w:eastAsia="en-US"/>
        </w:rPr>
        <w:t>)</w:t>
      </w:r>
      <w:r w:rsidR="00DD366D">
        <w:rPr>
          <w:rFonts w:asciiTheme="minorHAnsi" w:eastAsia="Calibri" w:hAnsiTheme="minorHAnsi" w:cstheme="minorHAnsi"/>
          <w:lang w:eastAsia="en-US"/>
        </w:rPr>
        <w:t xml:space="preserve"> using covariates and bone characteristics (density and texture) </w:t>
      </w:r>
      <w:r w:rsidR="00DD366D" w:rsidRPr="001A5E98">
        <w:rPr>
          <w:rFonts w:asciiTheme="minorHAnsi" w:eastAsia="Calibri" w:hAnsiTheme="minorHAnsi" w:cstheme="minorHAnsi"/>
          <w:lang w:eastAsia="en-US"/>
        </w:rPr>
        <w:t>from X-ray images with minimal post-processing</w:t>
      </w:r>
      <w:r w:rsidR="004117DC" w:rsidRPr="001A5E98">
        <w:rPr>
          <w:rFonts w:asciiTheme="minorHAnsi" w:eastAsia="Calibri" w:hAnsiTheme="minorHAnsi" w:cstheme="minorHAnsi"/>
          <w:lang w:eastAsia="en-US"/>
        </w:rPr>
        <w:t>.</w:t>
      </w:r>
      <w:r w:rsidR="00B67E16">
        <w:rPr>
          <w:rFonts w:asciiTheme="minorHAnsi" w:eastAsia="Calibri" w:hAnsiTheme="minorHAnsi" w:cstheme="minorHAnsi"/>
          <w:lang w:eastAsia="en-US"/>
        </w:rPr>
        <w:t xml:space="preserve"> </w:t>
      </w:r>
      <w:r w:rsidR="00B67E16" w:rsidRPr="001A5E98">
        <w:rPr>
          <w:rFonts w:asciiTheme="minorHAnsi" w:hAnsiTheme="minorHAnsi" w:cstheme="minorHAnsi"/>
        </w:rPr>
        <w:t xml:space="preserve">The values for α and λ </w:t>
      </w:r>
      <w:proofErr w:type="spellStart"/>
      <w:r w:rsidR="00B67E16" w:rsidRPr="001A5E98">
        <w:rPr>
          <w:rFonts w:asciiTheme="minorHAnsi" w:hAnsiTheme="minorHAnsi" w:cstheme="minorHAnsi"/>
        </w:rPr>
        <w:t>hyperparameters</w:t>
      </w:r>
      <w:proofErr w:type="spellEnd"/>
      <w:r w:rsidR="00B67E16" w:rsidRPr="001A5E98">
        <w:rPr>
          <w:rFonts w:asciiTheme="minorHAnsi" w:hAnsiTheme="minorHAnsi" w:cstheme="minorHAnsi"/>
        </w:rPr>
        <w:t xml:space="preserve"> of the elastic model were </w:t>
      </w:r>
      <w:r w:rsidR="00B67E16">
        <w:rPr>
          <w:rFonts w:asciiTheme="minorHAnsi" w:hAnsiTheme="minorHAnsi" w:cstheme="minorHAnsi"/>
        </w:rPr>
        <w:t>0.8</w:t>
      </w:r>
      <w:r w:rsidR="00B67E16" w:rsidRPr="001A5E98">
        <w:rPr>
          <w:rFonts w:asciiTheme="minorHAnsi" w:hAnsiTheme="minorHAnsi" w:cstheme="minorHAnsi"/>
        </w:rPr>
        <w:t xml:space="preserve"> and 0.</w:t>
      </w:r>
      <w:r w:rsidR="00B67E16">
        <w:rPr>
          <w:rFonts w:asciiTheme="minorHAnsi" w:hAnsiTheme="minorHAnsi" w:cstheme="minorHAnsi"/>
        </w:rPr>
        <w:t>019</w:t>
      </w:r>
      <w:r w:rsidR="00B67E16" w:rsidRPr="001A5E98">
        <w:rPr>
          <w:rFonts w:asciiTheme="minorHAnsi" w:hAnsiTheme="minorHAnsi" w:cstheme="minorHAnsi"/>
        </w:rPr>
        <w:t>, respectively</w:t>
      </w:r>
      <w:r w:rsidR="00B67E16">
        <w:rPr>
          <w:rFonts w:asciiTheme="minorHAnsi" w:hAnsiTheme="minorHAnsi" w:cstheme="minorHAnsi"/>
        </w:rPr>
        <w:t>.</w:t>
      </w:r>
    </w:p>
    <w:tbl>
      <w:tblPr>
        <w:tblStyle w:val="GridTable1Light1"/>
        <w:tblW w:w="9072" w:type="dxa"/>
        <w:tblLayout w:type="fixed"/>
        <w:tblLook w:val="04A0" w:firstRow="1" w:lastRow="0" w:firstColumn="1" w:lastColumn="0" w:noHBand="0" w:noVBand="1"/>
      </w:tblPr>
      <w:tblGrid>
        <w:gridCol w:w="3240"/>
        <w:gridCol w:w="5832"/>
      </w:tblGrid>
      <w:tr w:rsidR="004117DC" w:rsidRPr="001A5E98" w14:paraId="3A8EAD53" w14:textId="77777777" w:rsidTr="00426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F970B" w14:textId="77777777" w:rsidR="004117DC" w:rsidRPr="001A5E98" w:rsidRDefault="004117DC" w:rsidP="004262EC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1A5E98">
              <w:rPr>
                <w:rFonts w:asciiTheme="minorHAnsi" w:hAnsiTheme="minorHAnsi" w:cstheme="minorHAnsi"/>
                <w:b w:val="0"/>
                <w:color w:val="000000" w:themeColor="text1"/>
                <w:kern w:val="24"/>
                <w:lang w:val="fi-FI"/>
              </w:rPr>
              <w:t>Variable</w:t>
            </w:r>
            <w:proofErr w:type="spellEnd"/>
          </w:p>
        </w:tc>
        <w:tc>
          <w:tcPr>
            <w:tcW w:w="5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27210" w14:textId="77777777" w:rsidR="004117DC" w:rsidRPr="001A5E98" w:rsidRDefault="004117DC" w:rsidP="004262E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1A5E98">
              <w:rPr>
                <w:rFonts w:asciiTheme="minorHAnsi" w:hAnsiTheme="minorHAnsi" w:cstheme="minorHAnsi"/>
                <w:b w:val="0"/>
              </w:rPr>
              <w:t>Coefficient</w:t>
            </w:r>
          </w:p>
        </w:tc>
      </w:tr>
      <w:tr w:rsidR="004117DC" w:rsidRPr="001A5E98" w14:paraId="39C15DC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C1702" w14:textId="77777777" w:rsidR="004117DC" w:rsidRPr="004262EC" w:rsidRDefault="004117DC" w:rsidP="00A8790F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Intercept</w:t>
            </w:r>
          </w:p>
        </w:tc>
        <w:tc>
          <w:tcPr>
            <w:tcW w:w="5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B50A4" w14:textId="280DE2C3" w:rsidR="004117DC" w:rsidRPr="004262EC" w:rsidRDefault="004117DC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2</w:t>
            </w:r>
            <w:r w:rsidRPr="004262EC">
              <w:rPr>
                <w:rFonts w:asciiTheme="minorHAnsi" w:hAnsiTheme="minorHAnsi" w:cstheme="minorHAnsi"/>
                <w:lang w:val="en-GB"/>
              </w:rPr>
              <w:t>.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262</w:t>
            </w:r>
          </w:p>
        </w:tc>
      </w:tr>
      <w:tr w:rsidR="004117DC" w:rsidRPr="001A5E98" w14:paraId="14551120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3A1E" w14:textId="1105005D" w:rsidR="004117DC" w:rsidRPr="004262EC" w:rsidRDefault="004117DC" w:rsidP="00A8790F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GV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Al</w:t>
            </w:r>
            <w:proofErr w:type="spellEnd"/>
            <w:r w:rsidR="00DD366D"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7706" w14:textId="1BE630D1" w:rsidR="004117DC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4117DC" w:rsidRPr="004262EC">
              <w:rPr>
                <w:rFonts w:asciiTheme="minorHAnsi" w:hAnsiTheme="minorHAnsi" w:cstheme="minorHAnsi"/>
                <w:lang w:val="en-GB"/>
              </w:rPr>
              <w:t>0</w:t>
            </w:r>
            <w:r w:rsidR="007F08E3" w:rsidRPr="004262EC">
              <w:rPr>
                <w:rFonts w:asciiTheme="minorHAnsi" w:hAnsiTheme="minorHAnsi" w:cstheme="minorHAnsi"/>
                <w:lang w:val="en-GB"/>
              </w:rPr>
              <w:t>.</w:t>
            </w:r>
            <w:r w:rsidRPr="004262EC">
              <w:rPr>
                <w:rFonts w:asciiTheme="minorHAnsi" w:hAnsiTheme="minorHAnsi" w:cstheme="minorHAnsi"/>
                <w:lang w:val="en-GB"/>
              </w:rPr>
              <w:t>088</w:t>
            </w:r>
          </w:p>
        </w:tc>
      </w:tr>
      <w:tr w:rsidR="007F08E3" w:rsidRPr="001A5E98" w14:paraId="0D626961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CF9A" w14:textId="1D17BD55" w:rsidR="007F08E3" w:rsidRPr="004262EC" w:rsidRDefault="007F08E3" w:rsidP="007F08E3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4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medial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790" w14:textId="2C71FD83" w:rsidR="007F08E3" w:rsidRPr="004262EC" w:rsidRDefault="007F08E3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3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21</w:t>
            </w:r>
          </w:p>
        </w:tc>
      </w:tr>
      <w:tr w:rsidR="007F08E3" w:rsidRPr="001A5E98" w14:paraId="3BD8FFF2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589E" w14:textId="0FB34BA7" w:rsidR="007F08E3" w:rsidRPr="004262EC" w:rsidRDefault="007F08E3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="00DD366D"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</w:t>
            </w:r>
            <w:r w:rsidR="00DD366D" w:rsidRPr="004262EC">
              <w:rPr>
                <w:rFonts w:asciiTheme="minorHAnsi" w:hAnsiTheme="minorHAnsi" w:cstheme="minorHAnsi"/>
                <w:b w:val="0"/>
                <w:lang w:val="en-GB"/>
              </w:rPr>
              <w:t>lateral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7B1F" w14:textId="648AB7AC" w:rsidR="007F08E3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7F08E3"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Pr="004262EC">
              <w:rPr>
                <w:rFonts w:asciiTheme="minorHAnsi" w:hAnsiTheme="minorHAnsi" w:cstheme="minorHAnsi"/>
                <w:lang w:val="en-GB"/>
              </w:rPr>
              <w:t>227</w:t>
            </w:r>
          </w:p>
        </w:tc>
      </w:tr>
      <w:tr w:rsidR="00DD366D" w:rsidRPr="001A5E98" w14:paraId="1ED29870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FEDE" w14:textId="5C15620B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medial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446C" w14:textId="2A2100B9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246</w:t>
            </w:r>
          </w:p>
        </w:tc>
      </w:tr>
      <w:tr w:rsidR="00DD366D" w:rsidRPr="001A5E98" w14:paraId="711690ED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33C5" w14:textId="5168572D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lateral SB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E907" w14:textId="3C6C3F27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050</w:t>
            </w:r>
          </w:p>
        </w:tc>
      </w:tr>
      <w:tr w:rsidR="00DD366D" w:rsidRPr="001A5E98" w14:paraId="77BB3912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6736" w14:textId="4BD2AF83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30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2C6E" w14:textId="4322B9C7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235</w:t>
            </w:r>
          </w:p>
        </w:tc>
      </w:tr>
      <w:tr w:rsidR="00DD366D" w:rsidRPr="001A5E98" w14:paraId="6F7A77A7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9185" w14:textId="2A7FCBFF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30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680" w14:textId="0E1FD5AA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303</w:t>
            </w:r>
          </w:p>
        </w:tc>
      </w:tr>
      <w:tr w:rsidR="00DD366D" w:rsidRPr="001A5E98" w14:paraId="24CB511A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9977" w14:textId="67E74AB5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30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5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4832" w14:textId="6167AFBA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650</w:t>
            </w:r>
          </w:p>
        </w:tc>
      </w:tr>
      <w:tr w:rsidR="00DD366D" w:rsidRPr="001A5E98" w14:paraId="313658C2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8E23" w14:textId="56E9FC79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CE2C" w14:textId="10C019C8" w:rsidR="00DD366D" w:rsidRPr="004262EC" w:rsidRDefault="00B67E16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Pr="004262EC">
              <w:rPr>
                <w:rFonts w:asciiTheme="minorHAnsi" w:hAnsiTheme="minorHAnsi" w:cstheme="minorHAnsi"/>
                <w:lang w:val="en-GB"/>
              </w:rPr>
              <w:t>298</w:t>
            </w:r>
          </w:p>
        </w:tc>
      </w:tr>
      <w:tr w:rsidR="00DD366D" w:rsidRPr="001A5E98" w14:paraId="68016535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4930" w14:textId="7855B867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A302" w14:textId="4FCC6181" w:rsidR="00DD366D" w:rsidRPr="004262EC" w:rsidRDefault="00B67E16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0.1</w:t>
            </w:r>
            <w:r w:rsidRPr="004262EC">
              <w:rPr>
                <w:rFonts w:asciiTheme="minorHAnsi" w:hAnsiTheme="minorHAnsi" w:cstheme="minorHAnsi"/>
                <w:lang w:val="en-GB"/>
              </w:rPr>
              <w:t>59</w:t>
            </w:r>
          </w:p>
        </w:tc>
      </w:tr>
      <w:tr w:rsidR="00DD366D" w:rsidRPr="001A5E98" w14:paraId="030E677F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7683" w14:textId="34BF5E21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4414" w14:textId="1A8D0E8E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241</w:t>
            </w:r>
          </w:p>
        </w:tc>
      </w:tr>
      <w:tr w:rsidR="00DD366D" w:rsidRPr="001A5E98" w14:paraId="364ED134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E95C" w14:textId="6C22BED9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8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409E" w14:textId="43193E2A" w:rsidR="00DD366D" w:rsidRPr="004262EC" w:rsidRDefault="00B67E16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DD366D" w:rsidRPr="004262EC">
              <w:rPr>
                <w:rFonts w:asciiTheme="minorHAnsi" w:hAnsiTheme="minorHAnsi" w:cstheme="minorHAnsi"/>
                <w:lang w:val="en-GB"/>
              </w:rPr>
              <w:t>0.1</w:t>
            </w:r>
            <w:r w:rsidRPr="004262EC">
              <w:rPr>
                <w:rFonts w:asciiTheme="minorHAnsi" w:hAnsiTheme="minorHAnsi" w:cstheme="minorHAnsi"/>
                <w:lang w:val="en-GB"/>
              </w:rPr>
              <w:t>04</w:t>
            </w:r>
          </w:p>
        </w:tc>
      </w:tr>
      <w:tr w:rsidR="00DD366D" w:rsidRPr="001A5E98" w14:paraId="32E2C9AD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0107" w14:textId="3E57683E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0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26C2" w14:textId="130FB902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472</w:t>
            </w:r>
          </w:p>
        </w:tc>
      </w:tr>
      <w:tr w:rsidR="00DD366D" w:rsidRPr="001A5E98" w14:paraId="785DF2AE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57B0" w14:textId="23229B1E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F3A6" w14:textId="2985159A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27</w:t>
            </w:r>
          </w:p>
        </w:tc>
      </w:tr>
      <w:tr w:rsidR="00DD366D" w:rsidRPr="001A5E98" w14:paraId="056D4B7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1DDB" w14:textId="1D25E5CF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3F8F" w14:textId="50B84058" w:rsidR="00DD366D" w:rsidRPr="004262EC" w:rsidRDefault="00B67E16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373</w:t>
            </w:r>
          </w:p>
        </w:tc>
      </w:tr>
      <w:tr w:rsidR="00DD366D" w:rsidRPr="001A5E98" w14:paraId="5BAD57BC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CFB5" w14:textId="516EA2EB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2AF1" w14:textId="39E1E437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71</w:t>
            </w:r>
          </w:p>
        </w:tc>
      </w:tr>
      <w:tr w:rsidR="00DD366D" w:rsidRPr="001A5E98" w14:paraId="21349D2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F7D4" w14:textId="4412E297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Ve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6998" w14:textId="053808A9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30</w:t>
            </w:r>
          </w:p>
        </w:tc>
      </w:tr>
      <w:tr w:rsidR="00DD366D" w:rsidRPr="001A5E98" w14:paraId="77148FD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EEFD" w14:textId="4F951736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30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4A50" w14:textId="026D007E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0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0</w:t>
            </w:r>
          </w:p>
        </w:tc>
      </w:tr>
      <w:tr w:rsidR="00DD366D" w:rsidRPr="001A5E98" w14:paraId="5BF6B424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20A0" w14:textId="02121603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30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53AB" w14:textId="45B33D06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95</w:t>
            </w:r>
          </w:p>
        </w:tc>
      </w:tr>
      <w:tr w:rsidR="00DD366D" w:rsidRPr="001A5E98" w14:paraId="6C130C30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C34F" w14:textId="46DF01C6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4F1E" w14:textId="582BE85B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.674</w:t>
            </w:r>
          </w:p>
        </w:tc>
      </w:tr>
      <w:tr w:rsidR="00DD366D" w:rsidRPr="001A5E98" w14:paraId="0D74E97B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6B91" w14:textId="7683BA25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3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0EC" w14:textId="2441C695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267</w:t>
            </w:r>
          </w:p>
        </w:tc>
      </w:tr>
      <w:tr w:rsidR="00DD366D" w:rsidRPr="001A5E98" w14:paraId="1AB0C7DE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986A" w14:textId="68DB5B98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59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F6C0" w14:textId="3928D625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205</w:t>
            </w:r>
          </w:p>
        </w:tc>
      </w:tr>
      <w:tr w:rsidR="00DD366D" w:rsidRPr="001A5E98" w14:paraId="0029C925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C072" w14:textId="6FE4F7DD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AB49" w14:textId="7A0D75BB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.518</w:t>
            </w:r>
          </w:p>
        </w:tc>
      </w:tr>
      <w:tr w:rsidR="00DD366D" w:rsidRPr="001A5E98" w14:paraId="03ECBFB1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95C2" w14:textId="7FDA5492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0320" w14:textId="51B05548" w:rsidR="00DD366D" w:rsidRPr="004262EC" w:rsidRDefault="00DD366D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.186</w:t>
            </w:r>
          </w:p>
        </w:tc>
      </w:tr>
      <w:tr w:rsidR="00DD366D" w:rsidRPr="001A5E98" w14:paraId="30D09D3E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4828" w14:textId="24D4FE99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0A31" w14:textId="6579C9A5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000</w:t>
            </w:r>
          </w:p>
        </w:tc>
      </w:tr>
      <w:tr w:rsidR="00DD366D" w:rsidRPr="001A5E98" w14:paraId="5AEC675B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ECAD" w14:textId="720349F1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5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6012" w14:textId="5E15CF07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349</w:t>
            </w:r>
          </w:p>
        </w:tc>
      </w:tr>
      <w:tr w:rsidR="00DD366D" w:rsidRPr="001A5E98" w14:paraId="28182566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FF97" w14:textId="65923A4E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7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1ED2" w14:textId="0FE9C8E5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313</w:t>
            </w:r>
          </w:p>
        </w:tc>
      </w:tr>
      <w:tr w:rsidR="00DD366D" w:rsidRPr="001A5E98" w14:paraId="3E0979A0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BCCB" w14:textId="1784C927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8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7EC7" w14:textId="284C83DE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-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744</w:t>
            </w:r>
          </w:p>
        </w:tc>
      </w:tr>
      <w:tr w:rsidR="00DD366D" w:rsidRPr="001A5E98" w14:paraId="0EF6E26B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C973" w14:textId="7D7E5950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FD</w:t>
            </w:r>
            <w:r w:rsidRPr="004262EC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Hor,0.74mm</w:t>
            </w: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 xml:space="preserve"> in ROI1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B7C" w14:textId="0FE91FE3" w:rsidR="00DD366D" w:rsidRPr="004262EC" w:rsidRDefault="00DD366D" w:rsidP="00B67E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</w:t>
            </w:r>
            <w:r w:rsidR="00B67E16" w:rsidRPr="004262EC">
              <w:rPr>
                <w:rFonts w:asciiTheme="minorHAnsi" w:hAnsiTheme="minorHAnsi" w:cstheme="minorHAnsi"/>
                <w:lang w:val="en-GB"/>
              </w:rPr>
              <w:t>478</w:t>
            </w:r>
          </w:p>
        </w:tc>
      </w:tr>
      <w:tr w:rsidR="00DD366D" w:rsidRPr="001A5E98" w14:paraId="3801CD24" w14:textId="77777777" w:rsidTr="004262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45FC" w14:textId="66BB5DD7" w:rsidR="00DD366D" w:rsidRPr="004262EC" w:rsidRDefault="00DD366D" w:rsidP="00DD366D">
            <w:pPr>
              <w:spacing w:line="240" w:lineRule="auto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4262EC">
              <w:rPr>
                <w:rFonts w:asciiTheme="minorHAnsi" w:hAnsiTheme="minorHAnsi" w:cstheme="minorHAnsi"/>
                <w:b w:val="0"/>
                <w:lang w:val="en-GB"/>
              </w:rPr>
              <w:t>B</w:t>
            </w:r>
            <w:r w:rsidR="00B67E16" w:rsidRPr="004262EC">
              <w:rPr>
                <w:rFonts w:asciiTheme="minorHAnsi" w:hAnsiTheme="minorHAnsi" w:cstheme="minorHAnsi"/>
                <w:b w:val="0"/>
                <w:lang w:val="en-GB"/>
              </w:rPr>
              <w:t>ody mass index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CA7C" w14:textId="5C62ED0D" w:rsidR="00DD366D" w:rsidRPr="004262EC" w:rsidRDefault="00B67E16" w:rsidP="00DD36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4262EC">
              <w:rPr>
                <w:rFonts w:asciiTheme="minorHAnsi" w:hAnsiTheme="minorHAnsi" w:cstheme="minorHAnsi"/>
                <w:lang w:val="en-GB"/>
              </w:rPr>
              <w:t>0.593</w:t>
            </w:r>
          </w:p>
        </w:tc>
      </w:tr>
      <w:tr w:rsidR="00DD366D" w:rsidRPr="001A5E98" w14:paraId="64B3804C" w14:textId="77777777" w:rsidTr="00A8790F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BE456" w14:textId="31615E66" w:rsidR="00DD366D" w:rsidRPr="001A5E98" w:rsidRDefault="00DD366D" w:rsidP="00B67E16">
            <w:pPr>
              <w:spacing w:line="240" w:lineRule="auto"/>
              <w:rPr>
                <w:rFonts w:asciiTheme="minorHAnsi" w:hAnsiTheme="minorHAnsi" w:cstheme="minorHAnsi"/>
                <w:bCs w:val="0"/>
                <w:lang w:val="en-GB"/>
              </w:rPr>
            </w:pPr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SB = subchondral bone, ROI = region of interest, 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GV</w:t>
            </w:r>
            <w:r w:rsidRPr="001A5E98">
              <w:rPr>
                <w:rFonts w:asciiTheme="minorHAnsi" w:hAnsiTheme="minorHAnsi" w:cstheme="minorHAnsi"/>
                <w:b w:val="0"/>
                <w:vertAlign w:val="subscript"/>
                <w:lang w:val="en-GB"/>
              </w:rPr>
              <w:t>mmAl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= mean grayscale value calibrated with 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aluminum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 xml:space="preserve"> step wedge, FD = fractal dimension of vertical (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Ver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) or horizontal (</w:t>
            </w:r>
            <w:proofErr w:type="spellStart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Hor</w:t>
            </w:r>
            <w:proofErr w:type="spellEnd"/>
            <w:r w:rsidRPr="001A5E98">
              <w:rPr>
                <w:rFonts w:asciiTheme="minorHAnsi" w:hAnsiTheme="minorHAnsi" w:cstheme="minorHAnsi"/>
                <w:b w:val="0"/>
                <w:lang w:val="en-GB"/>
              </w:rPr>
              <w:t>) structures.</w:t>
            </w:r>
          </w:p>
        </w:tc>
      </w:tr>
    </w:tbl>
    <w:p w14:paraId="06B31DD5" w14:textId="77777777" w:rsidR="004117DC" w:rsidRPr="001A5E98" w:rsidRDefault="004117DC" w:rsidP="00A91B1B">
      <w:pPr>
        <w:spacing w:after="200"/>
        <w:jc w:val="left"/>
        <w:rPr>
          <w:rFonts w:asciiTheme="minorHAnsi" w:eastAsia="Calibri" w:hAnsiTheme="minorHAnsi" w:cstheme="minorHAnsi"/>
          <w:lang w:eastAsia="en-US"/>
        </w:rPr>
      </w:pPr>
    </w:p>
    <w:sectPr w:rsidR="004117DC" w:rsidRPr="001A5E98" w:rsidSect="00FE746B">
      <w:pgSz w:w="11907" w:h="16840" w:code="9"/>
      <w:pgMar w:top="1418" w:right="1418" w:bottom="1350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0D18B1" w16cid:durableId="1F40CC40"/>
  <w16cid:commentId w16cid:paraId="7F72A355" w16cid:durableId="1F40CCB6"/>
  <w16cid:commentId w16cid:paraId="16A631EB" w16cid:durableId="1F3D4F44"/>
  <w16cid:commentId w16cid:paraId="6F5BC28D" w16cid:durableId="1F40D5C2"/>
  <w16cid:commentId w16cid:paraId="5B465824" w16cid:durableId="1F40D760"/>
  <w16cid:commentId w16cid:paraId="62F3AA71" w16cid:durableId="1F40D7B6"/>
  <w16cid:commentId w16cid:paraId="3C5E5215" w16cid:durableId="1F40D95A"/>
  <w16cid:commentId w16cid:paraId="57C43297" w16cid:durableId="1F40DAD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F3EAE2" w14:textId="77777777" w:rsidR="002B0121" w:rsidRDefault="002B0121" w:rsidP="006C0517">
      <w:r>
        <w:separator/>
      </w:r>
    </w:p>
  </w:endnote>
  <w:endnote w:type="continuationSeparator" w:id="0">
    <w:p w14:paraId="7F36689E" w14:textId="77777777" w:rsidR="002B0121" w:rsidRDefault="002B0121" w:rsidP="006C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30B9B" w14:textId="33E7D76A" w:rsidR="00294EF6" w:rsidRDefault="00294EF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E09C7" w14:textId="77777777" w:rsidR="00294EF6" w:rsidRDefault="00294E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5CD05" w14:textId="77777777" w:rsidR="002B0121" w:rsidRDefault="002B0121" w:rsidP="006C0517">
      <w:r>
        <w:separator/>
      </w:r>
    </w:p>
  </w:footnote>
  <w:footnote w:type="continuationSeparator" w:id="0">
    <w:p w14:paraId="415B965E" w14:textId="77777777" w:rsidR="002B0121" w:rsidRDefault="002B0121" w:rsidP="006C05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AACDC" w14:textId="77777777" w:rsidR="00294EF6" w:rsidRDefault="00294EF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71B51"/>
    <w:multiLevelType w:val="hybridMultilevel"/>
    <w:tmpl w:val="3E082384"/>
    <w:lvl w:ilvl="0" w:tplc="695EB2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75166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DFB07A4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2B967ED"/>
    <w:multiLevelType w:val="hybridMultilevel"/>
    <w:tmpl w:val="6CD6A7F4"/>
    <w:lvl w:ilvl="0" w:tplc="E856CB4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E361F"/>
    <w:multiLevelType w:val="hybridMultilevel"/>
    <w:tmpl w:val="FF8055A4"/>
    <w:lvl w:ilvl="0" w:tplc="EFFC40EC">
      <w:start w:val="26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24EF17BD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34FC644A"/>
    <w:multiLevelType w:val="hybridMultilevel"/>
    <w:tmpl w:val="E5D25546"/>
    <w:lvl w:ilvl="0" w:tplc="0E4CDC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A75C9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98C7CA3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39B62D1C"/>
    <w:multiLevelType w:val="hybridMultilevel"/>
    <w:tmpl w:val="DE200B2A"/>
    <w:lvl w:ilvl="0" w:tplc="15D8575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84930"/>
    <w:multiLevelType w:val="hybridMultilevel"/>
    <w:tmpl w:val="0F0A6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F031D0"/>
    <w:multiLevelType w:val="hybridMultilevel"/>
    <w:tmpl w:val="B6624836"/>
    <w:lvl w:ilvl="0" w:tplc="1DFC99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E32F75"/>
    <w:multiLevelType w:val="hybridMultilevel"/>
    <w:tmpl w:val="B2A27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C016CE"/>
    <w:multiLevelType w:val="hybridMultilevel"/>
    <w:tmpl w:val="6A34BAEC"/>
    <w:lvl w:ilvl="0" w:tplc="FD2885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12C58"/>
    <w:multiLevelType w:val="hybridMultilevel"/>
    <w:tmpl w:val="AA32DED0"/>
    <w:lvl w:ilvl="0" w:tplc="D2A0D316">
      <w:start w:val="1"/>
      <w:numFmt w:val="bullet"/>
      <w:suff w:val="nothing"/>
      <w:lvlText w:val=""/>
      <w:lvlJc w:val="left"/>
      <w:pPr>
        <w:ind w:left="-567" w:firstLine="851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5" w15:restartNumberingAfterBreak="0">
    <w:nsid w:val="599B5A31"/>
    <w:multiLevelType w:val="hybridMultilevel"/>
    <w:tmpl w:val="DD06E208"/>
    <w:lvl w:ilvl="0" w:tplc="684A6A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11998"/>
    <w:multiLevelType w:val="hybridMultilevel"/>
    <w:tmpl w:val="43EC008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650AE0"/>
    <w:multiLevelType w:val="hybridMultilevel"/>
    <w:tmpl w:val="DB6E8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A24393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F1C74B0"/>
    <w:multiLevelType w:val="hybridMultilevel"/>
    <w:tmpl w:val="4C6AEBE2"/>
    <w:lvl w:ilvl="0" w:tplc="0EF4F064">
      <w:start w:val="1"/>
      <w:numFmt w:val="bullet"/>
      <w:suff w:val="nothing"/>
      <w:lvlText w:val=""/>
      <w:lvlJc w:val="left"/>
      <w:pPr>
        <w:ind w:left="113" w:hanging="113"/>
      </w:pPr>
      <w:rPr>
        <w:rFonts w:ascii="Symbol" w:hAnsi="Symbol" w:hint="default"/>
        <w:sz w:val="16"/>
      </w:rPr>
    </w:lvl>
    <w:lvl w:ilvl="1" w:tplc="4A1C68E6">
      <w:start w:val="1"/>
      <w:numFmt w:val="bullet"/>
      <w:lvlText w:val=""/>
      <w:lvlJc w:val="left"/>
      <w:pPr>
        <w:ind w:left="-851" w:firstLine="851"/>
      </w:pPr>
      <w:rPr>
        <w:rFonts w:ascii="Symbol" w:hAnsi="Symbol" w:hint="default"/>
        <w:sz w:val="16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532E98"/>
    <w:multiLevelType w:val="hybridMultilevel"/>
    <w:tmpl w:val="3954C8F0"/>
    <w:lvl w:ilvl="0" w:tplc="DD6E4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613AC7"/>
    <w:multiLevelType w:val="multilevel"/>
    <w:tmpl w:val="F1FE65D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142" w:hanging="432"/>
      </w:pPr>
      <w:rPr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3F02C75"/>
    <w:multiLevelType w:val="hybridMultilevel"/>
    <w:tmpl w:val="BE76582C"/>
    <w:lvl w:ilvl="0" w:tplc="33189E34">
      <w:start w:val="1"/>
      <w:numFmt w:val="bullet"/>
      <w:suff w:val="nothing"/>
      <w:lvlText w:val=""/>
      <w:lvlJc w:val="left"/>
      <w:pPr>
        <w:ind w:left="-567" w:firstLine="851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C24B2"/>
    <w:multiLevelType w:val="hybridMultilevel"/>
    <w:tmpl w:val="72628140"/>
    <w:lvl w:ilvl="0" w:tplc="3574F2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B457C1"/>
    <w:multiLevelType w:val="hybridMultilevel"/>
    <w:tmpl w:val="077A559A"/>
    <w:lvl w:ilvl="0" w:tplc="AF3ACBE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8B318C"/>
    <w:multiLevelType w:val="hybridMultilevel"/>
    <w:tmpl w:val="1B0ABBE2"/>
    <w:lvl w:ilvl="0" w:tplc="8D929B7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115A70"/>
    <w:multiLevelType w:val="hybridMultilevel"/>
    <w:tmpl w:val="BD02673E"/>
    <w:lvl w:ilvl="0" w:tplc="AAF6230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C24605"/>
    <w:multiLevelType w:val="hybridMultilevel"/>
    <w:tmpl w:val="11FA22FA"/>
    <w:lvl w:ilvl="0" w:tplc="3EEEAE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2749C9"/>
    <w:multiLevelType w:val="hybridMultilevel"/>
    <w:tmpl w:val="6F86C9F8"/>
    <w:lvl w:ilvl="0" w:tplc="1C82FB46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9" w15:restartNumberingAfterBreak="0">
    <w:nsid w:val="73641679"/>
    <w:multiLevelType w:val="hybridMultilevel"/>
    <w:tmpl w:val="BAB89666"/>
    <w:lvl w:ilvl="0" w:tplc="379E073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E7E48"/>
    <w:multiLevelType w:val="hybridMultilevel"/>
    <w:tmpl w:val="4E3016F0"/>
    <w:lvl w:ilvl="0" w:tplc="CF907A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C05563"/>
    <w:multiLevelType w:val="hybridMultilevel"/>
    <w:tmpl w:val="F55A1700"/>
    <w:lvl w:ilvl="0" w:tplc="695EB2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D71B23"/>
    <w:multiLevelType w:val="hybridMultilevel"/>
    <w:tmpl w:val="4D68DF62"/>
    <w:lvl w:ilvl="0" w:tplc="2E12F31E">
      <w:start w:val="2"/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  <w:lang w:val="en-US"/>
      </w:rPr>
    </w:lvl>
    <w:lvl w:ilvl="1" w:tplc="040B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3" w15:restartNumberingAfterBreak="0">
    <w:nsid w:val="76FD1C17"/>
    <w:multiLevelType w:val="multilevel"/>
    <w:tmpl w:val="74045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7C255ADE"/>
    <w:multiLevelType w:val="hybridMultilevel"/>
    <w:tmpl w:val="998C17DE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E555FD4"/>
    <w:multiLevelType w:val="multilevel"/>
    <w:tmpl w:val="040B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33"/>
  </w:num>
  <w:num w:numId="2">
    <w:abstractNumId w:val="30"/>
  </w:num>
  <w:num w:numId="3">
    <w:abstractNumId w:val="20"/>
  </w:num>
  <w:num w:numId="4">
    <w:abstractNumId w:val="8"/>
  </w:num>
  <w:num w:numId="5">
    <w:abstractNumId w:val="24"/>
  </w:num>
  <w:num w:numId="6">
    <w:abstractNumId w:val="12"/>
  </w:num>
  <w:num w:numId="7">
    <w:abstractNumId w:val="29"/>
  </w:num>
  <w:num w:numId="8">
    <w:abstractNumId w:val="0"/>
  </w:num>
  <w:num w:numId="9">
    <w:abstractNumId w:val="31"/>
  </w:num>
  <w:num w:numId="10">
    <w:abstractNumId w:val="19"/>
  </w:num>
  <w:num w:numId="11">
    <w:abstractNumId w:val="22"/>
  </w:num>
  <w:num w:numId="12">
    <w:abstractNumId w:val="14"/>
  </w:num>
  <w:num w:numId="13">
    <w:abstractNumId w:val="4"/>
  </w:num>
  <w:num w:numId="14">
    <w:abstractNumId w:val="25"/>
  </w:num>
  <w:num w:numId="15">
    <w:abstractNumId w:val="2"/>
  </w:num>
  <w:num w:numId="16">
    <w:abstractNumId w:val="1"/>
  </w:num>
  <w:num w:numId="17">
    <w:abstractNumId w:val="5"/>
  </w:num>
  <w:num w:numId="18">
    <w:abstractNumId w:val="21"/>
  </w:num>
  <w:num w:numId="19">
    <w:abstractNumId w:val="34"/>
  </w:num>
  <w:num w:numId="20">
    <w:abstractNumId w:val="18"/>
  </w:num>
  <w:num w:numId="21">
    <w:abstractNumId w:val="7"/>
  </w:num>
  <w:num w:numId="22">
    <w:abstractNumId w:val="35"/>
  </w:num>
  <w:num w:numId="23">
    <w:abstractNumId w:val="28"/>
  </w:num>
  <w:num w:numId="2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23"/>
  </w:num>
  <w:num w:numId="28">
    <w:abstractNumId w:val="26"/>
  </w:num>
  <w:num w:numId="29">
    <w:abstractNumId w:val="6"/>
  </w:num>
  <w:num w:numId="30">
    <w:abstractNumId w:val="27"/>
  </w:num>
  <w:num w:numId="31">
    <w:abstractNumId w:val="15"/>
  </w:num>
  <w:num w:numId="32">
    <w:abstractNumId w:val="13"/>
  </w:num>
  <w:num w:numId="33">
    <w:abstractNumId w:val="10"/>
  </w:num>
  <w:num w:numId="34">
    <w:abstractNumId w:val="17"/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</w:num>
  <w:num w:numId="40">
    <w:abstractNumId w:val="9"/>
  </w:num>
  <w:num w:numId="41">
    <w:abstractNumId w:val="32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562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rtilage_o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/ENLayout&gt;"/>
    <w:docVar w:name="EN.Libraries" w:val="&lt;ENLibraries&gt;&lt;Libraries&gt;&lt;item&gt;katjuska.enl&lt;/item&gt;&lt;/Libraries&gt;&lt;/ENLibraries&gt;"/>
  </w:docVars>
  <w:rsids>
    <w:rsidRoot w:val="00996A96"/>
    <w:rsid w:val="00000030"/>
    <w:rsid w:val="00000081"/>
    <w:rsid w:val="0000026C"/>
    <w:rsid w:val="000012CC"/>
    <w:rsid w:val="000014B3"/>
    <w:rsid w:val="000019CA"/>
    <w:rsid w:val="00001DB0"/>
    <w:rsid w:val="00001DC0"/>
    <w:rsid w:val="000025A6"/>
    <w:rsid w:val="000025D8"/>
    <w:rsid w:val="00002730"/>
    <w:rsid w:val="000032A9"/>
    <w:rsid w:val="000048D7"/>
    <w:rsid w:val="00004B27"/>
    <w:rsid w:val="00005133"/>
    <w:rsid w:val="000051F1"/>
    <w:rsid w:val="000054A1"/>
    <w:rsid w:val="000059E8"/>
    <w:rsid w:val="00005E9C"/>
    <w:rsid w:val="0000691E"/>
    <w:rsid w:val="00006FCC"/>
    <w:rsid w:val="000071AF"/>
    <w:rsid w:val="00007931"/>
    <w:rsid w:val="00007A8F"/>
    <w:rsid w:val="00010A1B"/>
    <w:rsid w:val="00010AF4"/>
    <w:rsid w:val="00010E5D"/>
    <w:rsid w:val="000111F7"/>
    <w:rsid w:val="00011394"/>
    <w:rsid w:val="00011B21"/>
    <w:rsid w:val="0001266C"/>
    <w:rsid w:val="000126A9"/>
    <w:rsid w:val="00012B5C"/>
    <w:rsid w:val="00014C82"/>
    <w:rsid w:val="00014F32"/>
    <w:rsid w:val="00015297"/>
    <w:rsid w:val="00015915"/>
    <w:rsid w:val="00015D4C"/>
    <w:rsid w:val="00015EB1"/>
    <w:rsid w:val="00016949"/>
    <w:rsid w:val="00016B8D"/>
    <w:rsid w:val="00016E1A"/>
    <w:rsid w:val="000202ED"/>
    <w:rsid w:val="00020669"/>
    <w:rsid w:val="00020CB8"/>
    <w:rsid w:val="000216A9"/>
    <w:rsid w:val="00021CC0"/>
    <w:rsid w:val="00022838"/>
    <w:rsid w:val="00022F96"/>
    <w:rsid w:val="0002433E"/>
    <w:rsid w:val="0002518A"/>
    <w:rsid w:val="00026003"/>
    <w:rsid w:val="000261B6"/>
    <w:rsid w:val="00026D61"/>
    <w:rsid w:val="00027185"/>
    <w:rsid w:val="000276AB"/>
    <w:rsid w:val="00027EB8"/>
    <w:rsid w:val="00030A28"/>
    <w:rsid w:val="00030E80"/>
    <w:rsid w:val="000326D5"/>
    <w:rsid w:val="00032862"/>
    <w:rsid w:val="00032A85"/>
    <w:rsid w:val="00032F51"/>
    <w:rsid w:val="00033581"/>
    <w:rsid w:val="00033EFE"/>
    <w:rsid w:val="00034077"/>
    <w:rsid w:val="0003494A"/>
    <w:rsid w:val="000349C7"/>
    <w:rsid w:val="0003518D"/>
    <w:rsid w:val="00035A59"/>
    <w:rsid w:val="00035F93"/>
    <w:rsid w:val="00036EC1"/>
    <w:rsid w:val="00037714"/>
    <w:rsid w:val="000377DE"/>
    <w:rsid w:val="000403C0"/>
    <w:rsid w:val="00040638"/>
    <w:rsid w:val="0004063F"/>
    <w:rsid w:val="000409D6"/>
    <w:rsid w:val="000411C8"/>
    <w:rsid w:val="0004130C"/>
    <w:rsid w:val="00041B70"/>
    <w:rsid w:val="00041E82"/>
    <w:rsid w:val="000430DB"/>
    <w:rsid w:val="00043B20"/>
    <w:rsid w:val="00043E81"/>
    <w:rsid w:val="00043F68"/>
    <w:rsid w:val="00044521"/>
    <w:rsid w:val="00044817"/>
    <w:rsid w:val="0004509C"/>
    <w:rsid w:val="0004646B"/>
    <w:rsid w:val="00046498"/>
    <w:rsid w:val="00046D99"/>
    <w:rsid w:val="000471BB"/>
    <w:rsid w:val="000500E1"/>
    <w:rsid w:val="00050235"/>
    <w:rsid w:val="00050F5A"/>
    <w:rsid w:val="000515F8"/>
    <w:rsid w:val="000523F9"/>
    <w:rsid w:val="000523FA"/>
    <w:rsid w:val="00052800"/>
    <w:rsid w:val="00052811"/>
    <w:rsid w:val="000546F6"/>
    <w:rsid w:val="0005477E"/>
    <w:rsid w:val="00056043"/>
    <w:rsid w:val="00056D49"/>
    <w:rsid w:val="000579D2"/>
    <w:rsid w:val="00060F72"/>
    <w:rsid w:val="000612C6"/>
    <w:rsid w:val="00061F62"/>
    <w:rsid w:val="0006296D"/>
    <w:rsid w:val="00064A2A"/>
    <w:rsid w:val="00064E7F"/>
    <w:rsid w:val="000655BC"/>
    <w:rsid w:val="00065AEC"/>
    <w:rsid w:val="000669F4"/>
    <w:rsid w:val="00066AE0"/>
    <w:rsid w:val="00066E7C"/>
    <w:rsid w:val="0006788E"/>
    <w:rsid w:val="00067927"/>
    <w:rsid w:val="00067C0A"/>
    <w:rsid w:val="00070529"/>
    <w:rsid w:val="000709DF"/>
    <w:rsid w:val="00071782"/>
    <w:rsid w:val="000726A0"/>
    <w:rsid w:val="000729B4"/>
    <w:rsid w:val="00072E17"/>
    <w:rsid w:val="00072FBE"/>
    <w:rsid w:val="00073703"/>
    <w:rsid w:val="000747D5"/>
    <w:rsid w:val="00074D3D"/>
    <w:rsid w:val="00074DCD"/>
    <w:rsid w:val="000751EF"/>
    <w:rsid w:val="00075ACF"/>
    <w:rsid w:val="0007610C"/>
    <w:rsid w:val="0007685C"/>
    <w:rsid w:val="00076E13"/>
    <w:rsid w:val="00077546"/>
    <w:rsid w:val="0007793E"/>
    <w:rsid w:val="000805D2"/>
    <w:rsid w:val="00080B91"/>
    <w:rsid w:val="000816D6"/>
    <w:rsid w:val="00082023"/>
    <w:rsid w:val="00082320"/>
    <w:rsid w:val="0008361F"/>
    <w:rsid w:val="00084261"/>
    <w:rsid w:val="00085416"/>
    <w:rsid w:val="0008671E"/>
    <w:rsid w:val="00090676"/>
    <w:rsid w:val="00090B2E"/>
    <w:rsid w:val="00090E49"/>
    <w:rsid w:val="0009132C"/>
    <w:rsid w:val="000913B6"/>
    <w:rsid w:val="00091FAB"/>
    <w:rsid w:val="00092216"/>
    <w:rsid w:val="00092AF6"/>
    <w:rsid w:val="00093540"/>
    <w:rsid w:val="00093CFC"/>
    <w:rsid w:val="00094327"/>
    <w:rsid w:val="00094838"/>
    <w:rsid w:val="00094E5B"/>
    <w:rsid w:val="000962B0"/>
    <w:rsid w:val="000968A5"/>
    <w:rsid w:val="000974FE"/>
    <w:rsid w:val="00097946"/>
    <w:rsid w:val="000A1465"/>
    <w:rsid w:val="000A1683"/>
    <w:rsid w:val="000A1A6A"/>
    <w:rsid w:val="000A1F8C"/>
    <w:rsid w:val="000A2E83"/>
    <w:rsid w:val="000A32AB"/>
    <w:rsid w:val="000A4125"/>
    <w:rsid w:val="000A4D39"/>
    <w:rsid w:val="000A57AA"/>
    <w:rsid w:val="000A6797"/>
    <w:rsid w:val="000A67A7"/>
    <w:rsid w:val="000A6B78"/>
    <w:rsid w:val="000B08CE"/>
    <w:rsid w:val="000B0AE5"/>
    <w:rsid w:val="000B0E1C"/>
    <w:rsid w:val="000B1AAA"/>
    <w:rsid w:val="000B1B46"/>
    <w:rsid w:val="000B1EE1"/>
    <w:rsid w:val="000B345D"/>
    <w:rsid w:val="000B35F7"/>
    <w:rsid w:val="000B39DB"/>
    <w:rsid w:val="000B3DA1"/>
    <w:rsid w:val="000B55B3"/>
    <w:rsid w:val="000B58D5"/>
    <w:rsid w:val="000B5C54"/>
    <w:rsid w:val="000B6436"/>
    <w:rsid w:val="000B6F09"/>
    <w:rsid w:val="000B714E"/>
    <w:rsid w:val="000B7C1D"/>
    <w:rsid w:val="000C1216"/>
    <w:rsid w:val="000C1290"/>
    <w:rsid w:val="000C1E35"/>
    <w:rsid w:val="000C302B"/>
    <w:rsid w:val="000C3F37"/>
    <w:rsid w:val="000C4329"/>
    <w:rsid w:val="000C485E"/>
    <w:rsid w:val="000C5C60"/>
    <w:rsid w:val="000C5E62"/>
    <w:rsid w:val="000C6F31"/>
    <w:rsid w:val="000C7188"/>
    <w:rsid w:val="000C7D1C"/>
    <w:rsid w:val="000D0254"/>
    <w:rsid w:val="000D0384"/>
    <w:rsid w:val="000D03A0"/>
    <w:rsid w:val="000D0593"/>
    <w:rsid w:val="000D137B"/>
    <w:rsid w:val="000D1BD6"/>
    <w:rsid w:val="000D200E"/>
    <w:rsid w:val="000D2CAE"/>
    <w:rsid w:val="000D4235"/>
    <w:rsid w:val="000D4409"/>
    <w:rsid w:val="000D5138"/>
    <w:rsid w:val="000D5248"/>
    <w:rsid w:val="000D641F"/>
    <w:rsid w:val="000D689D"/>
    <w:rsid w:val="000D7409"/>
    <w:rsid w:val="000D74B5"/>
    <w:rsid w:val="000E0605"/>
    <w:rsid w:val="000E0822"/>
    <w:rsid w:val="000E0CEC"/>
    <w:rsid w:val="000E10F3"/>
    <w:rsid w:val="000E14F5"/>
    <w:rsid w:val="000E18F2"/>
    <w:rsid w:val="000E1A67"/>
    <w:rsid w:val="000E1A85"/>
    <w:rsid w:val="000E1B60"/>
    <w:rsid w:val="000E2EE2"/>
    <w:rsid w:val="000E4106"/>
    <w:rsid w:val="000E460D"/>
    <w:rsid w:val="000E5A62"/>
    <w:rsid w:val="000E6B26"/>
    <w:rsid w:val="000E6F39"/>
    <w:rsid w:val="000E7FC8"/>
    <w:rsid w:val="000F1D51"/>
    <w:rsid w:val="000F1DDB"/>
    <w:rsid w:val="000F3044"/>
    <w:rsid w:val="000F37F9"/>
    <w:rsid w:val="000F40EB"/>
    <w:rsid w:val="000F5252"/>
    <w:rsid w:val="000F649E"/>
    <w:rsid w:val="000F78FB"/>
    <w:rsid w:val="000F7BBA"/>
    <w:rsid w:val="000F7C47"/>
    <w:rsid w:val="000F7F75"/>
    <w:rsid w:val="00100857"/>
    <w:rsid w:val="00101B4A"/>
    <w:rsid w:val="00101E3E"/>
    <w:rsid w:val="001023E1"/>
    <w:rsid w:val="001025E9"/>
    <w:rsid w:val="00103F28"/>
    <w:rsid w:val="00104801"/>
    <w:rsid w:val="00105322"/>
    <w:rsid w:val="0010558C"/>
    <w:rsid w:val="00106791"/>
    <w:rsid w:val="00106B94"/>
    <w:rsid w:val="001075A0"/>
    <w:rsid w:val="001100DE"/>
    <w:rsid w:val="00110F30"/>
    <w:rsid w:val="00111077"/>
    <w:rsid w:val="0011150D"/>
    <w:rsid w:val="00111DDB"/>
    <w:rsid w:val="00111F9B"/>
    <w:rsid w:val="001129DA"/>
    <w:rsid w:val="00113180"/>
    <w:rsid w:val="0011386F"/>
    <w:rsid w:val="001144E4"/>
    <w:rsid w:val="0011506B"/>
    <w:rsid w:val="001158E2"/>
    <w:rsid w:val="0011619B"/>
    <w:rsid w:val="00116AB6"/>
    <w:rsid w:val="00116E0B"/>
    <w:rsid w:val="00116F4D"/>
    <w:rsid w:val="00117644"/>
    <w:rsid w:val="0011784A"/>
    <w:rsid w:val="00117B5C"/>
    <w:rsid w:val="00117D94"/>
    <w:rsid w:val="00120964"/>
    <w:rsid w:val="001209CE"/>
    <w:rsid w:val="00121295"/>
    <w:rsid w:val="0012144D"/>
    <w:rsid w:val="00121BE1"/>
    <w:rsid w:val="00121EED"/>
    <w:rsid w:val="00122261"/>
    <w:rsid w:val="001224AC"/>
    <w:rsid w:val="00122DCD"/>
    <w:rsid w:val="00123110"/>
    <w:rsid w:val="001233D8"/>
    <w:rsid w:val="001233F6"/>
    <w:rsid w:val="001236B4"/>
    <w:rsid w:val="001238D2"/>
    <w:rsid w:val="0012496F"/>
    <w:rsid w:val="00124EEA"/>
    <w:rsid w:val="00125652"/>
    <w:rsid w:val="0012590E"/>
    <w:rsid w:val="00126676"/>
    <w:rsid w:val="001277A1"/>
    <w:rsid w:val="0012781B"/>
    <w:rsid w:val="00130135"/>
    <w:rsid w:val="00131082"/>
    <w:rsid w:val="0013115A"/>
    <w:rsid w:val="001315AB"/>
    <w:rsid w:val="001330AF"/>
    <w:rsid w:val="00133421"/>
    <w:rsid w:val="001341E0"/>
    <w:rsid w:val="00134A0D"/>
    <w:rsid w:val="00134D28"/>
    <w:rsid w:val="00135D91"/>
    <w:rsid w:val="00136507"/>
    <w:rsid w:val="00136C90"/>
    <w:rsid w:val="0013782C"/>
    <w:rsid w:val="00137C61"/>
    <w:rsid w:val="001417A6"/>
    <w:rsid w:val="0014197D"/>
    <w:rsid w:val="00141F65"/>
    <w:rsid w:val="00141FE3"/>
    <w:rsid w:val="001440F0"/>
    <w:rsid w:val="0014416E"/>
    <w:rsid w:val="0014429F"/>
    <w:rsid w:val="00144CA6"/>
    <w:rsid w:val="00145DA6"/>
    <w:rsid w:val="0014622D"/>
    <w:rsid w:val="001465E4"/>
    <w:rsid w:val="00146994"/>
    <w:rsid w:val="00146CB1"/>
    <w:rsid w:val="001471C4"/>
    <w:rsid w:val="0014751D"/>
    <w:rsid w:val="00147BC9"/>
    <w:rsid w:val="001506CA"/>
    <w:rsid w:val="00151157"/>
    <w:rsid w:val="0015265F"/>
    <w:rsid w:val="00152CBC"/>
    <w:rsid w:val="00153538"/>
    <w:rsid w:val="00153ED7"/>
    <w:rsid w:val="00154282"/>
    <w:rsid w:val="001542E7"/>
    <w:rsid w:val="00154DE7"/>
    <w:rsid w:val="00154EC0"/>
    <w:rsid w:val="00155744"/>
    <w:rsid w:val="00155FEB"/>
    <w:rsid w:val="00157484"/>
    <w:rsid w:val="00157C8B"/>
    <w:rsid w:val="00160C57"/>
    <w:rsid w:val="00161C75"/>
    <w:rsid w:val="00162055"/>
    <w:rsid w:val="001621D3"/>
    <w:rsid w:val="00163786"/>
    <w:rsid w:val="0016498A"/>
    <w:rsid w:val="00164B0E"/>
    <w:rsid w:val="00164C35"/>
    <w:rsid w:val="00164F5A"/>
    <w:rsid w:val="0016514C"/>
    <w:rsid w:val="00165B8A"/>
    <w:rsid w:val="00165FBA"/>
    <w:rsid w:val="00167825"/>
    <w:rsid w:val="00167BFD"/>
    <w:rsid w:val="001700AE"/>
    <w:rsid w:val="00170C48"/>
    <w:rsid w:val="00170D92"/>
    <w:rsid w:val="0017183E"/>
    <w:rsid w:val="00171EA5"/>
    <w:rsid w:val="001733E8"/>
    <w:rsid w:val="00173ACB"/>
    <w:rsid w:val="00173D8C"/>
    <w:rsid w:val="0017494C"/>
    <w:rsid w:val="00174EE0"/>
    <w:rsid w:val="0017692A"/>
    <w:rsid w:val="0017717A"/>
    <w:rsid w:val="00177766"/>
    <w:rsid w:val="0017784D"/>
    <w:rsid w:val="00180C33"/>
    <w:rsid w:val="00180DB9"/>
    <w:rsid w:val="00181046"/>
    <w:rsid w:val="001810C8"/>
    <w:rsid w:val="00181BD6"/>
    <w:rsid w:val="00181DDC"/>
    <w:rsid w:val="00182627"/>
    <w:rsid w:val="00182F8A"/>
    <w:rsid w:val="00183913"/>
    <w:rsid w:val="00184173"/>
    <w:rsid w:val="00184341"/>
    <w:rsid w:val="00184B52"/>
    <w:rsid w:val="001854A4"/>
    <w:rsid w:val="00185B29"/>
    <w:rsid w:val="00186566"/>
    <w:rsid w:val="001869CC"/>
    <w:rsid w:val="00186BC5"/>
    <w:rsid w:val="001871C8"/>
    <w:rsid w:val="00187550"/>
    <w:rsid w:val="001876B3"/>
    <w:rsid w:val="00187759"/>
    <w:rsid w:val="00190723"/>
    <w:rsid w:val="001913A2"/>
    <w:rsid w:val="00191831"/>
    <w:rsid w:val="00191B90"/>
    <w:rsid w:val="00192B37"/>
    <w:rsid w:val="00192E4C"/>
    <w:rsid w:val="00192F94"/>
    <w:rsid w:val="00193798"/>
    <w:rsid w:val="0019407C"/>
    <w:rsid w:val="0019549F"/>
    <w:rsid w:val="0019559F"/>
    <w:rsid w:val="00195EDB"/>
    <w:rsid w:val="001965FF"/>
    <w:rsid w:val="00196C3F"/>
    <w:rsid w:val="001A0122"/>
    <w:rsid w:val="001A04FF"/>
    <w:rsid w:val="001A0BDF"/>
    <w:rsid w:val="001A191D"/>
    <w:rsid w:val="001A238D"/>
    <w:rsid w:val="001A32C9"/>
    <w:rsid w:val="001A3534"/>
    <w:rsid w:val="001A3744"/>
    <w:rsid w:val="001A3AA3"/>
    <w:rsid w:val="001A464D"/>
    <w:rsid w:val="001A46E7"/>
    <w:rsid w:val="001A4CCF"/>
    <w:rsid w:val="001A4D00"/>
    <w:rsid w:val="001A59BB"/>
    <w:rsid w:val="001A5E98"/>
    <w:rsid w:val="001A6005"/>
    <w:rsid w:val="001A6409"/>
    <w:rsid w:val="001A753E"/>
    <w:rsid w:val="001A794C"/>
    <w:rsid w:val="001B040B"/>
    <w:rsid w:val="001B0D40"/>
    <w:rsid w:val="001B1699"/>
    <w:rsid w:val="001B2A24"/>
    <w:rsid w:val="001B3F2C"/>
    <w:rsid w:val="001B3F84"/>
    <w:rsid w:val="001B4812"/>
    <w:rsid w:val="001B4C95"/>
    <w:rsid w:val="001B4CFD"/>
    <w:rsid w:val="001B4E55"/>
    <w:rsid w:val="001B723C"/>
    <w:rsid w:val="001B7734"/>
    <w:rsid w:val="001C0B1F"/>
    <w:rsid w:val="001C1360"/>
    <w:rsid w:val="001C191A"/>
    <w:rsid w:val="001C1921"/>
    <w:rsid w:val="001C2792"/>
    <w:rsid w:val="001C27FB"/>
    <w:rsid w:val="001C30A2"/>
    <w:rsid w:val="001C4243"/>
    <w:rsid w:val="001C47AD"/>
    <w:rsid w:val="001C4DA5"/>
    <w:rsid w:val="001C50C5"/>
    <w:rsid w:val="001C5E6F"/>
    <w:rsid w:val="001C6395"/>
    <w:rsid w:val="001C6F7C"/>
    <w:rsid w:val="001C70A7"/>
    <w:rsid w:val="001C75BB"/>
    <w:rsid w:val="001D0CED"/>
    <w:rsid w:val="001D1B25"/>
    <w:rsid w:val="001D2D2D"/>
    <w:rsid w:val="001D36B8"/>
    <w:rsid w:val="001D38EE"/>
    <w:rsid w:val="001D4388"/>
    <w:rsid w:val="001D4790"/>
    <w:rsid w:val="001D4AD8"/>
    <w:rsid w:val="001D5437"/>
    <w:rsid w:val="001D5B0A"/>
    <w:rsid w:val="001E004A"/>
    <w:rsid w:val="001E0986"/>
    <w:rsid w:val="001E0ACD"/>
    <w:rsid w:val="001E0BA1"/>
    <w:rsid w:val="001E194D"/>
    <w:rsid w:val="001E1BD5"/>
    <w:rsid w:val="001E2874"/>
    <w:rsid w:val="001E3762"/>
    <w:rsid w:val="001E3AE2"/>
    <w:rsid w:val="001E5156"/>
    <w:rsid w:val="001E5553"/>
    <w:rsid w:val="001E6581"/>
    <w:rsid w:val="001E67AD"/>
    <w:rsid w:val="001E77E2"/>
    <w:rsid w:val="001E7D30"/>
    <w:rsid w:val="001F003F"/>
    <w:rsid w:val="001F01EA"/>
    <w:rsid w:val="001F05D2"/>
    <w:rsid w:val="001F0C90"/>
    <w:rsid w:val="001F0E1C"/>
    <w:rsid w:val="001F1C89"/>
    <w:rsid w:val="001F2E59"/>
    <w:rsid w:val="001F3158"/>
    <w:rsid w:val="001F41EE"/>
    <w:rsid w:val="001F475C"/>
    <w:rsid w:val="001F4957"/>
    <w:rsid w:val="001F5B70"/>
    <w:rsid w:val="001F6068"/>
    <w:rsid w:val="001F69BE"/>
    <w:rsid w:val="00200306"/>
    <w:rsid w:val="00200894"/>
    <w:rsid w:val="0020149E"/>
    <w:rsid w:val="0020172E"/>
    <w:rsid w:val="00202318"/>
    <w:rsid w:val="00202350"/>
    <w:rsid w:val="002031E8"/>
    <w:rsid w:val="00203837"/>
    <w:rsid w:val="002049D1"/>
    <w:rsid w:val="00204B40"/>
    <w:rsid w:val="0020552B"/>
    <w:rsid w:val="00205DD6"/>
    <w:rsid w:val="0020616C"/>
    <w:rsid w:val="00206304"/>
    <w:rsid w:val="0020682A"/>
    <w:rsid w:val="002070DC"/>
    <w:rsid w:val="0020742E"/>
    <w:rsid w:val="00210EF6"/>
    <w:rsid w:val="00210F91"/>
    <w:rsid w:val="00211009"/>
    <w:rsid w:val="00211D50"/>
    <w:rsid w:val="00212864"/>
    <w:rsid w:val="00212AE0"/>
    <w:rsid w:val="00213839"/>
    <w:rsid w:val="00214053"/>
    <w:rsid w:val="00215853"/>
    <w:rsid w:val="00215B0F"/>
    <w:rsid w:val="00215B64"/>
    <w:rsid w:val="00215E79"/>
    <w:rsid w:val="00215F5A"/>
    <w:rsid w:val="002161F0"/>
    <w:rsid w:val="002162B9"/>
    <w:rsid w:val="00216921"/>
    <w:rsid w:val="00216A1C"/>
    <w:rsid w:val="002173CD"/>
    <w:rsid w:val="00217704"/>
    <w:rsid w:val="0022068E"/>
    <w:rsid w:val="00220BE0"/>
    <w:rsid w:val="00220DEF"/>
    <w:rsid w:val="0022158A"/>
    <w:rsid w:val="00221C40"/>
    <w:rsid w:val="00223559"/>
    <w:rsid w:val="002248E4"/>
    <w:rsid w:val="00224F33"/>
    <w:rsid w:val="00225D29"/>
    <w:rsid w:val="00226115"/>
    <w:rsid w:val="00226520"/>
    <w:rsid w:val="00226BF6"/>
    <w:rsid w:val="00226D31"/>
    <w:rsid w:val="00226DD3"/>
    <w:rsid w:val="00227CF0"/>
    <w:rsid w:val="002301D8"/>
    <w:rsid w:val="00231AF2"/>
    <w:rsid w:val="00232022"/>
    <w:rsid w:val="00232C03"/>
    <w:rsid w:val="00232EB4"/>
    <w:rsid w:val="00233053"/>
    <w:rsid w:val="00233B24"/>
    <w:rsid w:val="00233CB0"/>
    <w:rsid w:val="00234606"/>
    <w:rsid w:val="0023464E"/>
    <w:rsid w:val="00234C73"/>
    <w:rsid w:val="0023615E"/>
    <w:rsid w:val="0023680C"/>
    <w:rsid w:val="002377E0"/>
    <w:rsid w:val="0024014B"/>
    <w:rsid w:val="002407EE"/>
    <w:rsid w:val="002411E2"/>
    <w:rsid w:val="00241BA1"/>
    <w:rsid w:val="00241DAE"/>
    <w:rsid w:val="00241F42"/>
    <w:rsid w:val="00241F52"/>
    <w:rsid w:val="0024203E"/>
    <w:rsid w:val="00242427"/>
    <w:rsid w:val="00242BD5"/>
    <w:rsid w:val="00242CFF"/>
    <w:rsid w:val="002449EB"/>
    <w:rsid w:val="00244F10"/>
    <w:rsid w:val="00245A6B"/>
    <w:rsid w:val="00245C9D"/>
    <w:rsid w:val="00246CAB"/>
    <w:rsid w:val="002477F2"/>
    <w:rsid w:val="00247C1A"/>
    <w:rsid w:val="00250063"/>
    <w:rsid w:val="00250695"/>
    <w:rsid w:val="00251C62"/>
    <w:rsid w:val="0025219C"/>
    <w:rsid w:val="002521E4"/>
    <w:rsid w:val="00253035"/>
    <w:rsid w:val="00253E58"/>
    <w:rsid w:val="0025543E"/>
    <w:rsid w:val="002565D8"/>
    <w:rsid w:val="00256DDD"/>
    <w:rsid w:val="002571BD"/>
    <w:rsid w:val="00260042"/>
    <w:rsid w:val="00260C8E"/>
    <w:rsid w:val="00260FD0"/>
    <w:rsid w:val="00261DB6"/>
    <w:rsid w:val="002621A6"/>
    <w:rsid w:val="0026225B"/>
    <w:rsid w:val="0026231E"/>
    <w:rsid w:val="0026273C"/>
    <w:rsid w:val="002627DF"/>
    <w:rsid w:val="00263E5A"/>
    <w:rsid w:val="0026478E"/>
    <w:rsid w:val="00264B9E"/>
    <w:rsid w:val="00265904"/>
    <w:rsid w:val="00265BAA"/>
    <w:rsid w:val="0026666B"/>
    <w:rsid w:val="0026689A"/>
    <w:rsid w:val="00267E95"/>
    <w:rsid w:val="0027056C"/>
    <w:rsid w:val="00270886"/>
    <w:rsid w:val="00270AFA"/>
    <w:rsid w:val="0027197F"/>
    <w:rsid w:val="00271E55"/>
    <w:rsid w:val="00272C6E"/>
    <w:rsid w:val="00273081"/>
    <w:rsid w:val="00274876"/>
    <w:rsid w:val="00274FA7"/>
    <w:rsid w:val="00275EAA"/>
    <w:rsid w:val="00276895"/>
    <w:rsid w:val="00276F7D"/>
    <w:rsid w:val="00277BAC"/>
    <w:rsid w:val="00277E85"/>
    <w:rsid w:val="002801FC"/>
    <w:rsid w:val="00280422"/>
    <w:rsid w:val="0028047F"/>
    <w:rsid w:val="00280F82"/>
    <w:rsid w:val="00281334"/>
    <w:rsid w:val="00281C37"/>
    <w:rsid w:val="00281E2B"/>
    <w:rsid w:val="00282C3F"/>
    <w:rsid w:val="002835EB"/>
    <w:rsid w:val="00284905"/>
    <w:rsid w:val="002849F9"/>
    <w:rsid w:val="00284B62"/>
    <w:rsid w:val="002852B5"/>
    <w:rsid w:val="00285737"/>
    <w:rsid w:val="0028586B"/>
    <w:rsid w:val="00285A9D"/>
    <w:rsid w:val="0028623A"/>
    <w:rsid w:val="002864B5"/>
    <w:rsid w:val="00286940"/>
    <w:rsid w:val="002901AF"/>
    <w:rsid w:val="002908E3"/>
    <w:rsid w:val="0029161D"/>
    <w:rsid w:val="00291C78"/>
    <w:rsid w:val="00291D12"/>
    <w:rsid w:val="00291F64"/>
    <w:rsid w:val="0029303D"/>
    <w:rsid w:val="002934B2"/>
    <w:rsid w:val="002938A4"/>
    <w:rsid w:val="00293B9A"/>
    <w:rsid w:val="0029425A"/>
    <w:rsid w:val="00294A88"/>
    <w:rsid w:val="00294B44"/>
    <w:rsid w:val="00294EF6"/>
    <w:rsid w:val="00295275"/>
    <w:rsid w:val="002955FE"/>
    <w:rsid w:val="002958D3"/>
    <w:rsid w:val="00296723"/>
    <w:rsid w:val="00297706"/>
    <w:rsid w:val="002A0439"/>
    <w:rsid w:val="002A0AED"/>
    <w:rsid w:val="002A10E8"/>
    <w:rsid w:val="002A1766"/>
    <w:rsid w:val="002A1AF3"/>
    <w:rsid w:val="002A1D97"/>
    <w:rsid w:val="002A2152"/>
    <w:rsid w:val="002A3097"/>
    <w:rsid w:val="002A3201"/>
    <w:rsid w:val="002A343A"/>
    <w:rsid w:val="002A36AA"/>
    <w:rsid w:val="002A39C6"/>
    <w:rsid w:val="002A4016"/>
    <w:rsid w:val="002A42CF"/>
    <w:rsid w:val="002A4455"/>
    <w:rsid w:val="002A5576"/>
    <w:rsid w:val="002A5CC0"/>
    <w:rsid w:val="002A6058"/>
    <w:rsid w:val="002A6348"/>
    <w:rsid w:val="002A6B00"/>
    <w:rsid w:val="002A75BB"/>
    <w:rsid w:val="002B0121"/>
    <w:rsid w:val="002B0EEB"/>
    <w:rsid w:val="002B19D7"/>
    <w:rsid w:val="002B3DD8"/>
    <w:rsid w:val="002B41B6"/>
    <w:rsid w:val="002B5573"/>
    <w:rsid w:val="002B5821"/>
    <w:rsid w:val="002B59C9"/>
    <w:rsid w:val="002B6375"/>
    <w:rsid w:val="002B689D"/>
    <w:rsid w:val="002B6ECD"/>
    <w:rsid w:val="002B728F"/>
    <w:rsid w:val="002B730A"/>
    <w:rsid w:val="002B7368"/>
    <w:rsid w:val="002B7BE2"/>
    <w:rsid w:val="002C0085"/>
    <w:rsid w:val="002C0B83"/>
    <w:rsid w:val="002C1125"/>
    <w:rsid w:val="002C13E9"/>
    <w:rsid w:val="002C1E43"/>
    <w:rsid w:val="002C2500"/>
    <w:rsid w:val="002C2AEC"/>
    <w:rsid w:val="002C44D0"/>
    <w:rsid w:val="002C4766"/>
    <w:rsid w:val="002C4B91"/>
    <w:rsid w:val="002C4FFD"/>
    <w:rsid w:val="002C561B"/>
    <w:rsid w:val="002C6259"/>
    <w:rsid w:val="002C6E51"/>
    <w:rsid w:val="002C7435"/>
    <w:rsid w:val="002C782E"/>
    <w:rsid w:val="002D04CE"/>
    <w:rsid w:val="002D0634"/>
    <w:rsid w:val="002D07A0"/>
    <w:rsid w:val="002D1F7F"/>
    <w:rsid w:val="002D245B"/>
    <w:rsid w:val="002D3015"/>
    <w:rsid w:val="002D331B"/>
    <w:rsid w:val="002D3972"/>
    <w:rsid w:val="002D3FF9"/>
    <w:rsid w:val="002D45ED"/>
    <w:rsid w:val="002D4716"/>
    <w:rsid w:val="002D4B68"/>
    <w:rsid w:val="002D4F2C"/>
    <w:rsid w:val="002D5A0C"/>
    <w:rsid w:val="002D5CC4"/>
    <w:rsid w:val="002D5D8B"/>
    <w:rsid w:val="002D68D6"/>
    <w:rsid w:val="002D6BF7"/>
    <w:rsid w:val="002D7381"/>
    <w:rsid w:val="002D7EBC"/>
    <w:rsid w:val="002E00B0"/>
    <w:rsid w:val="002E0804"/>
    <w:rsid w:val="002E17D5"/>
    <w:rsid w:val="002E2219"/>
    <w:rsid w:val="002E2C7C"/>
    <w:rsid w:val="002E2DCB"/>
    <w:rsid w:val="002E33FC"/>
    <w:rsid w:val="002E3624"/>
    <w:rsid w:val="002E3B4A"/>
    <w:rsid w:val="002E447F"/>
    <w:rsid w:val="002E480E"/>
    <w:rsid w:val="002E485E"/>
    <w:rsid w:val="002E4E63"/>
    <w:rsid w:val="002E617D"/>
    <w:rsid w:val="002E6916"/>
    <w:rsid w:val="002F0215"/>
    <w:rsid w:val="002F0B80"/>
    <w:rsid w:val="002F12F2"/>
    <w:rsid w:val="002F138D"/>
    <w:rsid w:val="002F1612"/>
    <w:rsid w:val="002F1AE8"/>
    <w:rsid w:val="002F218B"/>
    <w:rsid w:val="002F26A9"/>
    <w:rsid w:val="002F2B40"/>
    <w:rsid w:val="002F2EDE"/>
    <w:rsid w:val="002F3110"/>
    <w:rsid w:val="002F3935"/>
    <w:rsid w:val="002F3BFB"/>
    <w:rsid w:val="002F4463"/>
    <w:rsid w:val="002F4DEC"/>
    <w:rsid w:val="002F4F03"/>
    <w:rsid w:val="002F501E"/>
    <w:rsid w:val="002F5C3B"/>
    <w:rsid w:val="002F7CC3"/>
    <w:rsid w:val="0030058E"/>
    <w:rsid w:val="00300A69"/>
    <w:rsid w:val="003014F8"/>
    <w:rsid w:val="00301507"/>
    <w:rsid w:val="00301EEB"/>
    <w:rsid w:val="0030201E"/>
    <w:rsid w:val="003035C1"/>
    <w:rsid w:val="00304069"/>
    <w:rsid w:val="0030409B"/>
    <w:rsid w:val="003040C2"/>
    <w:rsid w:val="00304588"/>
    <w:rsid w:val="00304698"/>
    <w:rsid w:val="00304DEB"/>
    <w:rsid w:val="003062BA"/>
    <w:rsid w:val="003066EC"/>
    <w:rsid w:val="00306EC5"/>
    <w:rsid w:val="00307A79"/>
    <w:rsid w:val="00311231"/>
    <w:rsid w:val="003124DC"/>
    <w:rsid w:val="00312762"/>
    <w:rsid w:val="0031342C"/>
    <w:rsid w:val="00313F91"/>
    <w:rsid w:val="00315559"/>
    <w:rsid w:val="00315775"/>
    <w:rsid w:val="00315D79"/>
    <w:rsid w:val="0031607D"/>
    <w:rsid w:val="00316B30"/>
    <w:rsid w:val="00316D19"/>
    <w:rsid w:val="0031781B"/>
    <w:rsid w:val="003235A1"/>
    <w:rsid w:val="00323B55"/>
    <w:rsid w:val="003242FB"/>
    <w:rsid w:val="00325E9F"/>
    <w:rsid w:val="00325EF3"/>
    <w:rsid w:val="00326985"/>
    <w:rsid w:val="003269F4"/>
    <w:rsid w:val="00326C03"/>
    <w:rsid w:val="00326F51"/>
    <w:rsid w:val="0032777E"/>
    <w:rsid w:val="00327EEE"/>
    <w:rsid w:val="0033071E"/>
    <w:rsid w:val="00331508"/>
    <w:rsid w:val="003322E5"/>
    <w:rsid w:val="00332EB5"/>
    <w:rsid w:val="003332C6"/>
    <w:rsid w:val="00334434"/>
    <w:rsid w:val="00334BEE"/>
    <w:rsid w:val="00335421"/>
    <w:rsid w:val="00335685"/>
    <w:rsid w:val="00336721"/>
    <w:rsid w:val="00336918"/>
    <w:rsid w:val="00336F46"/>
    <w:rsid w:val="00340B96"/>
    <w:rsid w:val="00341F50"/>
    <w:rsid w:val="00342F37"/>
    <w:rsid w:val="0034315A"/>
    <w:rsid w:val="0034348D"/>
    <w:rsid w:val="003438B6"/>
    <w:rsid w:val="00344198"/>
    <w:rsid w:val="00345430"/>
    <w:rsid w:val="00345D21"/>
    <w:rsid w:val="00345D3E"/>
    <w:rsid w:val="00345EA5"/>
    <w:rsid w:val="00346140"/>
    <w:rsid w:val="00346607"/>
    <w:rsid w:val="00347439"/>
    <w:rsid w:val="00347A27"/>
    <w:rsid w:val="00350F22"/>
    <w:rsid w:val="0035195E"/>
    <w:rsid w:val="00351F10"/>
    <w:rsid w:val="00353903"/>
    <w:rsid w:val="00353C89"/>
    <w:rsid w:val="00353DD5"/>
    <w:rsid w:val="00353FE1"/>
    <w:rsid w:val="003548D9"/>
    <w:rsid w:val="003551F1"/>
    <w:rsid w:val="003556EF"/>
    <w:rsid w:val="00355819"/>
    <w:rsid w:val="003558E0"/>
    <w:rsid w:val="00355EB4"/>
    <w:rsid w:val="00356492"/>
    <w:rsid w:val="00356843"/>
    <w:rsid w:val="00356B06"/>
    <w:rsid w:val="003571D4"/>
    <w:rsid w:val="003577DE"/>
    <w:rsid w:val="0036091F"/>
    <w:rsid w:val="00360F99"/>
    <w:rsid w:val="00361696"/>
    <w:rsid w:val="00361AB8"/>
    <w:rsid w:val="003625C8"/>
    <w:rsid w:val="00362747"/>
    <w:rsid w:val="00363662"/>
    <w:rsid w:val="00363F0E"/>
    <w:rsid w:val="00364105"/>
    <w:rsid w:val="003647E2"/>
    <w:rsid w:val="00364ED2"/>
    <w:rsid w:val="00365467"/>
    <w:rsid w:val="003654BC"/>
    <w:rsid w:val="00365624"/>
    <w:rsid w:val="00365D2A"/>
    <w:rsid w:val="00367F87"/>
    <w:rsid w:val="0037066F"/>
    <w:rsid w:val="00370993"/>
    <w:rsid w:val="00371051"/>
    <w:rsid w:val="003715DF"/>
    <w:rsid w:val="00371B72"/>
    <w:rsid w:val="00371F41"/>
    <w:rsid w:val="003724F7"/>
    <w:rsid w:val="0037295B"/>
    <w:rsid w:val="00373433"/>
    <w:rsid w:val="00373FEE"/>
    <w:rsid w:val="00375C71"/>
    <w:rsid w:val="00375C97"/>
    <w:rsid w:val="00376629"/>
    <w:rsid w:val="003800A1"/>
    <w:rsid w:val="003804F1"/>
    <w:rsid w:val="00380AFB"/>
    <w:rsid w:val="003817A5"/>
    <w:rsid w:val="003840DA"/>
    <w:rsid w:val="003842CC"/>
    <w:rsid w:val="003842FE"/>
    <w:rsid w:val="003845CE"/>
    <w:rsid w:val="003845DA"/>
    <w:rsid w:val="0038484E"/>
    <w:rsid w:val="00385988"/>
    <w:rsid w:val="00386385"/>
    <w:rsid w:val="00386587"/>
    <w:rsid w:val="00386BA5"/>
    <w:rsid w:val="003900E3"/>
    <w:rsid w:val="00390635"/>
    <w:rsid w:val="00391115"/>
    <w:rsid w:val="00391CAC"/>
    <w:rsid w:val="003926C7"/>
    <w:rsid w:val="00393108"/>
    <w:rsid w:val="00393182"/>
    <w:rsid w:val="003937E4"/>
    <w:rsid w:val="00394D3D"/>
    <w:rsid w:val="00394F1F"/>
    <w:rsid w:val="0039542F"/>
    <w:rsid w:val="00396400"/>
    <w:rsid w:val="00396ECE"/>
    <w:rsid w:val="0039775B"/>
    <w:rsid w:val="00397A5A"/>
    <w:rsid w:val="003A08E0"/>
    <w:rsid w:val="003A0D6D"/>
    <w:rsid w:val="003A0D6F"/>
    <w:rsid w:val="003A179B"/>
    <w:rsid w:val="003A1C11"/>
    <w:rsid w:val="003A1EE1"/>
    <w:rsid w:val="003A2202"/>
    <w:rsid w:val="003A23CE"/>
    <w:rsid w:val="003A2D01"/>
    <w:rsid w:val="003A2DEF"/>
    <w:rsid w:val="003A30D9"/>
    <w:rsid w:val="003A5527"/>
    <w:rsid w:val="003A5E59"/>
    <w:rsid w:val="003A6A88"/>
    <w:rsid w:val="003A6DC1"/>
    <w:rsid w:val="003A7CBF"/>
    <w:rsid w:val="003B3B94"/>
    <w:rsid w:val="003B3F50"/>
    <w:rsid w:val="003B3F96"/>
    <w:rsid w:val="003B57A8"/>
    <w:rsid w:val="003B5A37"/>
    <w:rsid w:val="003B5B32"/>
    <w:rsid w:val="003B6588"/>
    <w:rsid w:val="003B7320"/>
    <w:rsid w:val="003C01E6"/>
    <w:rsid w:val="003C0951"/>
    <w:rsid w:val="003C0C69"/>
    <w:rsid w:val="003C1049"/>
    <w:rsid w:val="003C138A"/>
    <w:rsid w:val="003C3B18"/>
    <w:rsid w:val="003C7539"/>
    <w:rsid w:val="003C76E4"/>
    <w:rsid w:val="003C7A5D"/>
    <w:rsid w:val="003D0431"/>
    <w:rsid w:val="003D0EED"/>
    <w:rsid w:val="003D18B5"/>
    <w:rsid w:val="003D23C1"/>
    <w:rsid w:val="003D26C3"/>
    <w:rsid w:val="003D283A"/>
    <w:rsid w:val="003D296C"/>
    <w:rsid w:val="003D2EAE"/>
    <w:rsid w:val="003D32AE"/>
    <w:rsid w:val="003D38CD"/>
    <w:rsid w:val="003D3CFD"/>
    <w:rsid w:val="003D4079"/>
    <w:rsid w:val="003D4226"/>
    <w:rsid w:val="003D44D7"/>
    <w:rsid w:val="003D4896"/>
    <w:rsid w:val="003D4B79"/>
    <w:rsid w:val="003D4D81"/>
    <w:rsid w:val="003D500C"/>
    <w:rsid w:val="003D5CD2"/>
    <w:rsid w:val="003D5DD5"/>
    <w:rsid w:val="003D6589"/>
    <w:rsid w:val="003D66F9"/>
    <w:rsid w:val="003E17C1"/>
    <w:rsid w:val="003E1FA6"/>
    <w:rsid w:val="003E3251"/>
    <w:rsid w:val="003E35F2"/>
    <w:rsid w:val="003E3741"/>
    <w:rsid w:val="003E4932"/>
    <w:rsid w:val="003E4DD2"/>
    <w:rsid w:val="003E5100"/>
    <w:rsid w:val="003E5938"/>
    <w:rsid w:val="003E59F7"/>
    <w:rsid w:val="003E5C39"/>
    <w:rsid w:val="003E6101"/>
    <w:rsid w:val="003E612C"/>
    <w:rsid w:val="003E63CB"/>
    <w:rsid w:val="003E687D"/>
    <w:rsid w:val="003E73CE"/>
    <w:rsid w:val="003F03E9"/>
    <w:rsid w:val="003F05DB"/>
    <w:rsid w:val="003F0B45"/>
    <w:rsid w:val="003F256D"/>
    <w:rsid w:val="003F27DB"/>
    <w:rsid w:val="003F2A7F"/>
    <w:rsid w:val="003F2B8E"/>
    <w:rsid w:val="003F30C7"/>
    <w:rsid w:val="003F367D"/>
    <w:rsid w:val="003F43C5"/>
    <w:rsid w:val="003F4CC7"/>
    <w:rsid w:val="003F7026"/>
    <w:rsid w:val="003F7511"/>
    <w:rsid w:val="0040022A"/>
    <w:rsid w:val="0040102C"/>
    <w:rsid w:val="00401738"/>
    <w:rsid w:val="00402AFF"/>
    <w:rsid w:val="00403116"/>
    <w:rsid w:val="00403506"/>
    <w:rsid w:val="00404DE5"/>
    <w:rsid w:val="00404E62"/>
    <w:rsid w:val="004052AF"/>
    <w:rsid w:val="004056E4"/>
    <w:rsid w:val="0040594C"/>
    <w:rsid w:val="00405FB4"/>
    <w:rsid w:val="00406562"/>
    <w:rsid w:val="00406695"/>
    <w:rsid w:val="004066CA"/>
    <w:rsid w:val="00406962"/>
    <w:rsid w:val="00406B99"/>
    <w:rsid w:val="00406F3D"/>
    <w:rsid w:val="00407EDE"/>
    <w:rsid w:val="004117DC"/>
    <w:rsid w:val="00412202"/>
    <w:rsid w:val="004125DB"/>
    <w:rsid w:val="00412C44"/>
    <w:rsid w:val="00413DAE"/>
    <w:rsid w:val="004156EA"/>
    <w:rsid w:val="0041686D"/>
    <w:rsid w:val="00416BBF"/>
    <w:rsid w:val="004171FF"/>
    <w:rsid w:val="00420283"/>
    <w:rsid w:val="00420B48"/>
    <w:rsid w:val="00420C17"/>
    <w:rsid w:val="00420D4A"/>
    <w:rsid w:val="00420FD8"/>
    <w:rsid w:val="00421022"/>
    <w:rsid w:val="00422E08"/>
    <w:rsid w:val="00423110"/>
    <w:rsid w:val="00423C81"/>
    <w:rsid w:val="00423FA1"/>
    <w:rsid w:val="004244BB"/>
    <w:rsid w:val="004246D6"/>
    <w:rsid w:val="004250B1"/>
    <w:rsid w:val="00425478"/>
    <w:rsid w:val="004262EC"/>
    <w:rsid w:val="00426CC2"/>
    <w:rsid w:val="004273E5"/>
    <w:rsid w:val="00427A44"/>
    <w:rsid w:val="00427E14"/>
    <w:rsid w:val="0043070C"/>
    <w:rsid w:val="004308AC"/>
    <w:rsid w:val="00430D3F"/>
    <w:rsid w:val="00430E0B"/>
    <w:rsid w:val="004310CC"/>
    <w:rsid w:val="004312C0"/>
    <w:rsid w:val="00432507"/>
    <w:rsid w:val="004325BF"/>
    <w:rsid w:val="004338C9"/>
    <w:rsid w:val="0043410F"/>
    <w:rsid w:val="0043487E"/>
    <w:rsid w:val="00434F79"/>
    <w:rsid w:val="00435131"/>
    <w:rsid w:val="004353AA"/>
    <w:rsid w:val="00435E6A"/>
    <w:rsid w:val="004364A2"/>
    <w:rsid w:val="00436704"/>
    <w:rsid w:val="00436AB0"/>
    <w:rsid w:val="00437751"/>
    <w:rsid w:val="004400CD"/>
    <w:rsid w:val="004400EE"/>
    <w:rsid w:val="00442CBC"/>
    <w:rsid w:val="00444064"/>
    <w:rsid w:val="00444E1D"/>
    <w:rsid w:val="004452DB"/>
    <w:rsid w:val="004455FF"/>
    <w:rsid w:val="00445637"/>
    <w:rsid w:val="00446008"/>
    <w:rsid w:val="00446255"/>
    <w:rsid w:val="004467AF"/>
    <w:rsid w:val="00450941"/>
    <w:rsid w:val="00451129"/>
    <w:rsid w:val="0045186F"/>
    <w:rsid w:val="00451E57"/>
    <w:rsid w:val="00451FA0"/>
    <w:rsid w:val="00452CC5"/>
    <w:rsid w:val="00453540"/>
    <w:rsid w:val="00453547"/>
    <w:rsid w:val="00453F4E"/>
    <w:rsid w:val="00454502"/>
    <w:rsid w:val="00454C17"/>
    <w:rsid w:val="00455052"/>
    <w:rsid w:val="004554E7"/>
    <w:rsid w:val="00455724"/>
    <w:rsid w:val="004558D9"/>
    <w:rsid w:val="00455DEF"/>
    <w:rsid w:val="00455E50"/>
    <w:rsid w:val="00456249"/>
    <w:rsid w:val="00457203"/>
    <w:rsid w:val="0045741E"/>
    <w:rsid w:val="00457BEB"/>
    <w:rsid w:val="0046024A"/>
    <w:rsid w:val="004608C0"/>
    <w:rsid w:val="00460B26"/>
    <w:rsid w:val="00461FEA"/>
    <w:rsid w:val="00463013"/>
    <w:rsid w:val="004630AA"/>
    <w:rsid w:val="0046329C"/>
    <w:rsid w:val="004632D6"/>
    <w:rsid w:val="0046392F"/>
    <w:rsid w:val="00463F2A"/>
    <w:rsid w:val="00463FA0"/>
    <w:rsid w:val="00465806"/>
    <w:rsid w:val="004676AE"/>
    <w:rsid w:val="004676D7"/>
    <w:rsid w:val="0047061B"/>
    <w:rsid w:val="0047160D"/>
    <w:rsid w:val="00471741"/>
    <w:rsid w:val="00471D80"/>
    <w:rsid w:val="00472354"/>
    <w:rsid w:val="0047285E"/>
    <w:rsid w:val="00472995"/>
    <w:rsid w:val="00473B1E"/>
    <w:rsid w:val="00474270"/>
    <w:rsid w:val="00474571"/>
    <w:rsid w:val="0047465E"/>
    <w:rsid w:val="004746B2"/>
    <w:rsid w:val="0047475D"/>
    <w:rsid w:val="0047523B"/>
    <w:rsid w:val="00475697"/>
    <w:rsid w:val="00475DEA"/>
    <w:rsid w:val="004772BF"/>
    <w:rsid w:val="004800AE"/>
    <w:rsid w:val="004800D3"/>
    <w:rsid w:val="00480A7E"/>
    <w:rsid w:val="004810DF"/>
    <w:rsid w:val="00481C0D"/>
    <w:rsid w:val="00482947"/>
    <w:rsid w:val="00482F58"/>
    <w:rsid w:val="004834B5"/>
    <w:rsid w:val="0048361A"/>
    <w:rsid w:val="0048361F"/>
    <w:rsid w:val="00483AB7"/>
    <w:rsid w:val="00483DD8"/>
    <w:rsid w:val="00484154"/>
    <w:rsid w:val="004844C5"/>
    <w:rsid w:val="00484548"/>
    <w:rsid w:val="00484C82"/>
    <w:rsid w:val="004855F7"/>
    <w:rsid w:val="004857DD"/>
    <w:rsid w:val="0048664F"/>
    <w:rsid w:val="00487C8C"/>
    <w:rsid w:val="00491E10"/>
    <w:rsid w:val="004921AC"/>
    <w:rsid w:val="004921D5"/>
    <w:rsid w:val="004926B6"/>
    <w:rsid w:val="0049270E"/>
    <w:rsid w:val="00492761"/>
    <w:rsid w:val="004929D5"/>
    <w:rsid w:val="00492E06"/>
    <w:rsid w:val="004933DB"/>
    <w:rsid w:val="00493F8F"/>
    <w:rsid w:val="004944B6"/>
    <w:rsid w:val="004949A6"/>
    <w:rsid w:val="00494F58"/>
    <w:rsid w:val="004950AD"/>
    <w:rsid w:val="004956E9"/>
    <w:rsid w:val="00497B5C"/>
    <w:rsid w:val="004A113F"/>
    <w:rsid w:val="004A16F9"/>
    <w:rsid w:val="004A1B8A"/>
    <w:rsid w:val="004A1F56"/>
    <w:rsid w:val="004A2F9A"/>
    <w:rsid w:val="004A46EF"/>
    <w:rsid w:val="004A4D99"/>
    <w:rsid w:val="004A4E5B"/>
    <w:rsid w:val="004A51EB"/>
    <w:rsid w:val="004A53AE"/>
    <w:rsid w:val="004A55AF"/>
    <w:rsid w:val="004A56FB"/>
    <w:rsid w:val="004A6B65"/>
    <w:rsid w:val="004B0DED"/>
    <w:rsid w:val="004B12B2"/>
    <w:rsid w:val="004B1526"/>
    <w:rsid w:val="004B2F79"/>
    <w:rsid w:val="004B32C4"/>
    <w:rsid w:val="004B4543"/>
    <w:rsid w:val="004B4BE3"/>
    <w:rsid w:val="004B52C3"/>
    <w:rsid w:val="004B5C62"/>
    <w:rsid w:val="004B5CBC"/>
    <w:rsid w:val="004B661B"/>
    <w:rsid w:val="004B6956"/>
    <w:rsid w:val="004B6B2B"/>
    <w:rsid w:val="004B6F4E"/>
    <w:rsid w:val="004B7202"/>
    <w:rsid w:val="004C05B6"/>
    <w:rsid w:val="004C0C65"/>
    <w:rsid w:val="004C159B"/>
    <w:rsid w:val="004C3B8C"/>
    <w:rsid w:val="004C5D06"/>
    <w:rsid w:val="004C6400"/>
    <w:rsid w:val="004C6FDC"/>
    <w:rsid w:val="004C76A9"/>
    <w:rsid w:val="004D048F"/>
    <w:rsid w:val="004D0A2B"/>
    <w:rsid w:val="004D1421"/>
    <w:rsid w:val="004D142C"/>
    <w:rsid w:val="004D18F9"/>
    <w:rsid w:val="004D1B72"/>
    <w:rsid w:val="004D25E8"/>
    <w:rsid w:val="004D2761"/>
    <w:rsid w:val="004D2A1C"/>
    <w:rsid w:val="004D3033"/>
    <w:rsid w:val="004D35BB"/>
    <w:rsid w:val="004D38D6"/>
    <w:rsid w:val="004D3957"/>
    <w:rsid w:val="004D51ED"/>
    <w:rsid w:val="004D5776"/>
    <w:rsid w:val="004D5932"/>
    <w:rsid w:val="004D622C"/>
    <w:rsid w:val="004D7BD8"/>
    <w:rsid w:val="004D7D45"/>
    <w:rsid w:val="004D7F77"/>
    <w:rsid w:val="004E2722"/>
    <w:rsid w:val="004E44E5"/>
    <w:rsid w:val="004E4CCC"/>
    <w:rsid w:val="004F1493"/>
    <w:rsid w:val="004F15AB"/>
    <w:rsid w:val="004F167F"/>
    <w:rsid w:val="004F4ACF"/>
    <w:rsid w:val="004F4CCE"/>
    <w:rsid w:val="004F656B"/>
    <w:rsid w:val="004F6F9F"/>
    <w:rsid w:val="004F767B"/>
    <w:rsid w:val="004F7B0B"/>
    <w:rsid w:val="0050011C"/>
    <w:rsid w:val="00500669"/>
    <w:rsid w:val="00500984"/>
    <w:rsid w:val="00501017"/>
    <w:rsid w:val="00501C3A"/>
    <w:rsid w:val="00501C6A"/>
    <w:rsid w:val="00501DDA"/>
    <w:rsid w:val="00502433"/>
    <w:rsid w:val="00502AE7"/>
    <w:rsid w:val="00503111"/>
    <w:rsid w:val="005048DB"/>
    <w:rsid w:val="00506B24"/>
    <w:rsid w:val="00506C9E"/>
    <w:rsid w:val="00510B4D"/>
    <w:rsid w:val="005116CD"/>
    <w:rsid w:val="00512192"/>
    <w:rsid w:val="0051296A"/>
    <w:rsid w:val="0051348C"/>
    <w:rsid w:val="005138EE"/>
    <w:rsid w:val="00514AD9"/>
    <w:rsid w:val="00514EAA"/>
    <w:rsid w:val="00515420"/>
    <w:rsid w:val="00516306"/>
    <w:rsid w:val="00517402"/>
    <w:rsid w:val="00517D76"/>
    <w:rsid w:val="00521592"/>
    <w:rsid w:val="00521896"/>
    <w:rsid w:val="00521B49"/>
    <w:rsid w:val="00521BB3"/>
    <w:rsid w:val="00522289"/>
    <w:rsid w:val="00524C49"/>
    <w:rsid w:val="005253AF"/>
    <w:rsid w:val="00525DE6"/>
    <w:rsid w:val="005263CE"/>
    <w:rsid w:val="00526D75"/>
    <w:rsid w:val="00527A51"/>
    <w:rsid w:val="00527A7B"/>
    <w:rsid w:val="005317E0"/>
    <w:rsid w:val="005324DC"/>
    <w:rsid w:val="00532EBD"/>
    <w:rsid w:val="00532F03"/>
    <w:rsid w:val="00532F98"/>
    <w:rsid w:val="00532FCD"/>
    <w:rsid w:val="00534121"/>
    <w:rsid w:val="0053471A"/>
    <w:rsid w:val="00534E3E"/>
    <w:rsid w:val="005352D8"/>
    <w:rsid w:val="00535E15"/>
    <w:rsid w:val="00536695"/>
    <w:rsid w:val="0053675E"/>
    <w:rsid w:val="00536B93"/>
    <w:rsid w:val="00537354"/>
    <w:rsid w:val="0053735F"/>
    <w:rsid w:val="005374E8"/>
    <w:rsid w:val="0053764B"/>
    <w:rsid w:val="00537F95"/>
    <w:rsid w:val="0054047F"/>
    <w:rsid w:val="00541753"/>
    <w:rsid w:val="0054215E"/>
    <w:rsid w:val="00542437"/>
    <w:rsid w:val="00544225"/>
    <w:rsid w:val="00544E52"/>
    <w:rsid w:val="00545392"/>
    <w:rsid w:val="00547096"/>
    <w:rsid w:val="00547FE8"/>
    <w:rsid w:val="005502BF"/>
    <w:rsid w:val="00550644"/>
    <w:rsid w:val="0055113C"/>
    <w:rsid w:val="005516B4"/>
    <w:rsid w:val="0055199B"/>
    <w:rsid w:val="0055238F"/>
    <w:rsid w:val="005527D8"/>
    <w:rsid w:val="00553751"/>
    <w:rsid w:val="005537B6"/>
    <w:rsid w:val="005538E8"/>
    <w:rsid w:val="00553FDF"/>
    <w:rsid w:val="00554217"/>
    <w:rsid w:val="0055521E"/>
    <w:rsid w:val="00555362"/>
    <w:rsid w:val="00556088"/>
    <w:rsid w:val="005560B3"/>
    <w:rsid w:val="00556B6E"/>
    <w:rsid w:val="00560727"/>
    <w:rsid w:val="00561064"/>
    <w:rsid w:val="00561196"/>
    <w:rsid w:val="00561438"/>
    <w:rsid w:val="005614DF"/>
    <w:rsid w:val="0056163C"/>
    <w:rsid w:val="00561680"/>
    <w:rsid w:val="00561C2A"/>
    <w:rsid w:val="005635D6"/>
    <w:rsid w:val="0056461A"/>
    <w:rsid w:val="00564BE9"/>
    <w:rsid w:val="0056519F"/>
    <w:rsid w:val="00565A5A"/>
    <w:rsid w:val="00566091"/>
    <w:rsid w:val="00566DF5"/>
    <w:rsid w:val="005677C2"/>
    <w:rsid w:val="005679D4"/>
    <w:rsid w:val="00567A30"/>
    <w:rsid w:val="00570036"/>
    <w:rsid w:val="00570238"/>
    <w:rsid w:val="00570853"/>
    <w:rsid w:val="005714EA"/>
    <w:rsid w:val="0057190A"/>
    <w:rsid w:val="00571E4B"/>
    <w:rsid w:val="00572332"/>
    <w:rsid w:val="00572528"/>
    <w:rsid w:val="00572F7E"/>
    <w:rsid w:val="005731AC"/>
    <w:rsid w:val="0057350D"/>
    <w:rsid w:val="00573864"/>
    <w:rsid w:val="0057389F"/>
    <w:rsid w:val="0057433D"/>
    <w:rsid w:val="005745F7"/>
    <w:rsid w:val="00575793"/>
    <w:rsid w:val="00575D45"/>
    <w:rsid w:val="00575D72"/>
    <w:rsid w:val="00576497"/>
    <w:rsid w:val="0057652E"/>
    <w:rsid w:val="00576B6D"/>
    <w:rsid w:val="00576D74"/>
    <w:rsid w:val="00576FBD"/>
    <w:rsid w:val="0057739F"/>
    <w:rsid w:val="005800E2"/>
    <w:rsid w:val="005800F8"/>
    <w:rsid w:val="005804D6"/>
    <w:rsid w:val="0058081A"/>
    <w:rsid w:val="00580EBA"/>
    <w:rsid w:val="0058181D"/>
    <w:rsid w:val="00581AE0"/>
    <w:rsid w:val="00581F14"/>
    <w:rsid w:val="005832C0"/>
    <w:rsid w:val="00584378"/>
    <w:rsid w:val="0058473B"/>
    <w:rsid w:val="00586A1B"/>
    <w:rsid w:val="00586CA5"/>
    <w:rsid w:val="0059004C"/>
    <w:rsid w:val="0059089C"/>
    <w:rsid w:val="00591A56"/>
    <w:rsid w:val="005922F5"/>
    <w:rsid w:val="00592F31"/>
    <w:rsid w:val="00594394"/>
    <w:rsid w:val="00595BA6"/>
    <w:rsid w:val="00595D82"/>
    <w:rsid w:val="00596251"/>
    <w:rsid w:val="005964D0"/>
    <w:rsid w:val="00597957"/>
    <w:rsid w:val="00597B7E"/>
    <w:rsid w:val="00597E6E"/>
    <w:rsid w:val="00597F95"/>
    <w:rsid w:val="005A02C7"/>
    <w:rsid w:val="005A0C21"/>
    <w:rsid w:val="005A1C68"/>
    <w:rsid w:val="005A261B"/>
    <w:rsid w:val="005A2664"/>
    <w:rsid w:val="005A2752"/>
    <w:rsid w:val="005A2DB7"/>
    <w:rsid w:val="005A4077"/>
    <w:rsid w:val="005A783C"/>
    <w:rsid w:val="005A79AB"/>
    <w:rsid w:val="005A7C56"/>
    <w:rsid w:val="005A7CF5"/>
    <w:rsid w:val="005B0853"/>
    <w:rsid w:val="005B0D22"/>
    <w:rsid w:val="005B0F53"/>
    <w:rsid w:val="005B11FA"/>
    <w:rsid w:val="005B168E"/>
    <w:rsid w:val="005B18E0"/>
    <w:rsid w:val="005B2225"/>
    <w:rsid w:val="005B2293"/>
    <w:rsid w:val="005B2715"/>
    <w:rsid w:val="005B2C6A"/>
    <w:rsid w:val="005B3758"/>
    <w:rsid w:val="005B37BF"/>
    <w:rsid w:val="005B381A"/>
    <w:rsid w:val="005B3E6B"/>
    <w:rsid w:val="005B3F4B"/>
    <w:rsid w:val="005B4338"/>
    <w:rsid w:val="005B4662"/>
    <w:rsid w:val="005B53DD"/>
    <w:rsid w:val="005B5586"/>
    <w:rsid w:val="005B5CA4"/>
    <w:rsid w:val="005B638B"/>
    <w:rsid w:val="005B64F0"/>
    <w:rsid w:val="005B68C0"/>
    <w:rsid w:val="005B7403"/>
    <w:rsid w:val="005B7781"/>
    <w:rsid w:val="005B7BD7"/>
    <w:rsid w:val="005C0267"/>
    <w:rsid w:val="005C0E4C"/>
    <w:rsid w:val="005C377A"/>
    <w:rsid w:val="005C47E4"/>
    <w:rsid w:val="005C4B96"/>
    <w:rsid w:val="005C563E"/>
    <w:rsid w:val="005C639D"/>
    <w:rsid w:val="005C66EE"/>
    <w:rsid w:val="005C683E"/>
    <w:rsid w:val="005C6BD2"/>
    <w:rsid w:val="005C7410"/>
    <w:rsid w:val="005C7454"/>
    <w:rsid w:val="005C76BA"/>
    <w:rsid w:val="005D05EA"/>
    <w:rsid w:val="005D087B"/>
    <w:rsid w:val="005D0F81"/>
    <w:rsid w:val="005D18DC"/>
    <w:rsid w:val="005D198A"/>
    <w:rsid w:val="005D20E7"/>
    <w:rsid w:val="005D2D45"/>
    <w:rsid w:val="005D3209"/>
    <w:rsid w:val="005D3210"/>
    <w:rsid w:val="005D329B"/>
    <w:rsid w:val="005D34FD"/>
    <w:rsid w:val="005D4002"/>
    <w:rsid w:val="005D5520"/>
    <w:rsid w:val="005D58C1"/>
    <w:rsid w:val="005D5BFB"/>
    <w:rsid w:val="005D61FB"/>
    <w:rsid w:val="005D6420"/>
    <w:rsid w:val="005D6E33"/>
    <w:rsid w:val="005E07E5"/>
    <w:rsid w:val="005E0B16"/>
    <w:rsid w:val="005E0FEC"/>
    <w:rsid w:val="005E15AD"/>
    <w:rsid w:val="005E1A03"/>
    <w:rsid w:val="005E1AD9"/>
    <w:rsid w:val="005E20FB"/>
    <w:rsid w:val="005E26A6"/>
    <w:rsid w:val="005E2F7F"/>
    <w:rsid w:val="005E4042"/>
    <w:rsid w:val="005E40E8"/>
    <w:rsid w:val="005E4B6B"/>
    <w:rsid w:val="005E51D0"/>
    <w:rsid w:val="005E5C0D"/>
    <w:rsid w:val="005E5E4C"/>
    <w:rsid w:val="005E7144"/>
    <w:rsid w:val="005E7372"/>
    <w:rsid w:val="005E7741"/>
    <w:rsid w:val="005F0FD9"/>
    <w:rsid w:val="005F30BF"/>
    <w:rsid w:val="005F318C"/>
    <w:rsid w:val="005F37A3"/>
    <w:rsid w:val="005F4661"/>
    <w:rsid w:val="005F47A7"/>
    <w:rsid w:val="005F4A6F"/>
    <w:rsid w:val="005F4C07"/>
    <w:rsid w:val="005F5876"/>
    <w:rsid w:val="005F6A9D"/>
    <w:rsid w:val="005F6BF6"/>
    <w:rsid w:val="005F74FB"/>
    <w:rsid w:val="005F7719"/>
    <w:rsid w:val="005F7B83"/>
    <w:rsid w:val="005F7C30"/>
    <w:rsid w:val="005F7C9C"/>
    <w:rsid w:val="0060042B"/>
    <w:rsid w:val="0060060F"/>
    <w:rsid w:val="00600BE0"/>
    <w:rsid w:val="00600C3E"/>
    <w:rsid w:val="00600EE5"/>
    <w:rsid w:val="00601CAF"/>
    <w:rsid w:val="00602462"/>
    <w:rsid w:val="00603291"/>
    <w:rsid w:val="00603D43"/>
    <w:rsid w:val="00604CC3"/>
    <w:rsid w:val="006059D2"/>
    <w:rsid w:val="006059FC"/>
    <w:rsid w:val="0060660D"/>
    <w:rsid w:val="0060684B"/>
    <w:rsid w:val="00607A06"/>
    <w:rsid w:val="00607D3B"/>
    <w:rsid w:val="00607DC2"/>
    <w:rsid w:val="006103FA"/>
    <w:rsid w:val="00610625"/>
    <w:rsid w:val="006116B4"/>
    <w:rsid w:val="00611741"/>
    <w:rsid w:val="006125F0"/>
    <w:rsid w:val="00612E28"/>
    <w:rsid w:val="0061375D"/>
    <w:rsid w:val="00613976"/>
    <w:rsid w:val="00613DA2"/>
    <w:rsid w:val="00614218"/>
    <w:rsid w:val="006148A6"/>
    <w:rsid w:val="006155BC"/>
    <w:rsid w:val="006155FD"/>
    <w:rsid w:val="00615680"/>
    <w:rsid w:val="00615AF5"/>
    <w:rsid w:val="00616EBA"/>
    <w:rsid w:val="006170AD"/>
    <w:rsid w:val="00617E20"/>
    <w:rsid w:val="00620370"/>
    <w:rsid w:val="0062043C"/>
    <w:rsid w:val="00620D5C"/>
    <w:rsid w:val="006219C1"/>
    <w:rsid w:val="00621D8D"/>
    <w:rsid w:val="00622382"/>
    <w:rsid w:val="006232CA"/>
    <w:rsid w:val="00624314"/>
    <w:rsid w:val="006243F3"/>
    <w:rsid w:val="006245E0"/>
    <w:rsid w:val="00624C38"/>
    <w:rsid w:val="00625254"/>
    <w:rsid w:val="00625AC8"/>
    <w:rsid w:val="006265B8"/>
    <w:rsid w:val="00627288"/>
    <w:rsid w:val="0062755C"/>
    <w:rsid w:val="00627ED6"/>
    <w:rsid w:val="0063008A"/>
    <w:rsid w:val="006301D8"/>
    <w:rsid w:val="006306E6"/>
    <w:rsid w:val="0063128C"/>
    <w:rsid w:val="00632FE4"/>
    <w:rsid w:val="0063343D"/>
    <w:rsid w:val="006335EE"/>
    <w:rsid w:val="00633E01"/>
    <w:rsid w:val="00634970"/>
    <w:rsid w:val="00635B13"/>
    <w:rsid w:val="00635C99"/>
    <w:rsid w:val="00636322"/>
    <w:rsid w:val="00636647"/>
    <w:rsid w:val="00641A83"/>
    <w:rsid w:val="00642A0C"/>
    <w:rsid w:val="00643812"/>
    <w:rsid w:val="0064405F"/>
    <w:rsid w:val="0064454C"/>
    <w:rsid w:val="00644BFE"/>
    <w:rsid w:val="0064512E"/>
    <w:rsid w:val="006455D4"/>
    <w:rsid w:val="006466E7"/>
    <w:rsid w:val="00646881"/>
    <w:rsid w:val="00647856"/>
    <w:rsid w:val="00647D30"/>
    <w:rsid w:val="00650487"/>
    <w:rsid w:val="00650544"/>
    <w:rsid w:val="00651251"/>
    <w:rsid w:val="00651367"/>
    <w:rsid w:val="006517D7"/>
    <w:rsid w:val="00651A85"/>
    <w:rsid w:val="00652023"/>
    <w:rsid w:val="006520B8"/>
    <w:rsid w:val="00652B63"/>
    <w:rsid w:val="00653446"/>
    <w:rsid w:val="0065385C"/>
    <w:rsid w:val="00653DEA"/>
    <w:rsid w:val="0065455B"/>
    <w:rsid w:val="00654933"/>
    <w:rsid w:val="00654F3D"/>
    <w:rsid w:val="006565C4"/>
    <w:rsid w:val="00656E02"/>
    <w:rsid w:val="0066015B"/>
    <w:rsid w:val="00660CD0"/>
    <w:rsid w:val="00660F1F"/>
    <w:rsid w:val="00661805"/>
    <w:rsid w:val="00662AEB"/>
    <w:rsid w:val="00662BA7"/>
    <w:rsid w:val="00663BE6"/>
    <w:rsid w:val="0066433A"/>
    <w:rsid w:val="00664444"/>
    <w:rsid w:val="00664EF3"/>
    <w:rsid w:val="00665E51"/>
    <w:rsid w:val="00670087"/>
    <w:rsid w:val="006726C0"/>
    <w:rsid w:val="00672E5A"/>
    <w:rsid w:val="006730F1"/>
    <w:rsid w:val="00673207"/>
    <w:rsid w:val="00673B7C"/>
    <w:rsid w:val="00673DB4"/>
    <w:rsid w:val="006741FD"/>
    <w:rsid w:val="00674A69"/>
    <w:rsid w:val="0067505F"/>
    <w:rsid w:val="00675566"/>
    <w:rsid w:val="0067562F"/>
    <w:rsid w:val="006758BC"/>
    <w:rsid w:val="00675DBB"/>
    <w:rsid w:val="00676A53"/>
    <w:rsid w:val="0067706A"/>
    <w:rsid w:val="00677089"/>
    <w:rsid w:val="0067760D"/>
    <w:rsid w:val="00677D7D"/>
    <w:rsid w:val="00680E2D"/>
    <w:rsid w:val="00681C52"/>
    <w:rsid w:val="00684B7E"/>
    <w:rsid w:val="00685833"/>
    <w:rsid w:val="0068622C"/>
    <w:rsid w:val="006867A4"/>
    <w:rsid w:val="00687030"/>
    <w:rsid w:val="00690325"/>
    <w:rsid w:val="0069039D"/>
    <w:rsid w:val="00691232"/>
    <w:rsid w:val="00691D6E"/>
    <w:rsid w:val="006929D8"/>
    <w:rsid w:val="006939DE"/>
    <w:rsid w:val="00694038"/>
    <w:rsid w:val="00694488"/>
    <w:rsid w:val="00695338"/>
    <w:rsid w:val="00695629"/>
    <w:rsid w:val="00696320"/>
    <w:rsid w:val="006964B4"/>
    <w:rsid w:val="00696BBF"/>
    <w:rsid w:val="00697137"/>
    <w:rsid w:val="0069740C"/>
    <w:rsid w:val="00697636"/>
    <w:rsid w:val="006A0AC5"/>
    <w:rsid w:val="006A0DC6"/>
    <w:rsid w:val="006A117C"/>
    <w:rsid w:val="006A15AA"/>
    <w:rsid w:val="006A1855"/>
    <w:rsid w:val="006A1876"/>
    <w:rsid w:val="006A3138"/>
    <w:rsid w:val="006A4299"/>
    <w:rsid w:val="006A474F"/>
    <w:rsid w:val="006A5A80"/>
    <w:rsid w:val="006A5AD5"/>
    <w:rsid w:val="006A5D14"/>
    <w:rsid w:val="006A6A67"/>
    <w:rsid w:val="006A7F71"/>
    <w:rsid w:val="006B026F"/>
    <w:rsid w:val="006B07F7"/>
    <w:rsid w:val="006B0D30"/>
    <w:rsid w:val="006B0FF6"/>
    <w:rsid w:val="006B100F"/>
    <w:rsid w:val="006B18EE"/>
    <w:rsid w:val="006B1E9C"/>
    <w:rsid w:val="006B2C32"/>
    <w:rsid w:val="006B36F2"/>
    <w:rsid w:val="006B38A5"/>
    <w:rsid w:val="006B39B4"/>
    <w:rsid w:val="006B39DD"/>
    <w:rsid w:val="006B478A"/>
    <w:rsid w:val="006B56E8"/>
    <w:rsid w:val="006B5776"/>
    <w:rsid w:val="006B5D05"/>
    <w:rsid w:val="006B67D6"/>
    <w:rsid w:val="006B6872"/>
    <w:rsid w:val="006B6944"/>
    <w:rsid w:val="006C007C"/>
    <w:rsid w:val="006C0517"/>
    <w:rsid w:val="006C1CBE"/>
    <w:rsid w:val="006C1F81"/>
    <w:rsid w:val="006C29B9"/>
    <w:rsid w:val="006C2F6B"/>
    <w:rsid w:val="006C30AC"/>
    <w:rsid w:val="006C3341"/>
    <w:rsid w:val="006C383F"/>
    <w:rsid w:val="006C420C"/>
    <w:rsid w:val="006C44EB"/>
    <w:rsid w:val="006C4C8F"/>
    <w:rsid w:val="006C518E"/>
    <w:rsid w:val="006C5800"/>
    <w:rsid w:val="006C636A"/>
    <w:rsid w:val="006C6A53"/>
    <w:rsid w:val="006C6D67"/>
    <w:rsid w:val="006C7C83"/>
    <w:rsid w:val="006C7E0C"/>
    <w:rsid w:val="006D02F5"/>
    <w:rsid w:val="006D0ABC"/>
    <w:rsid w:val="006D1FAA"/>
    <w:rsid w:val="006D2619"/>
    <w:rsid w:val="006D44F2"/>
    <w:rsid w:val="006D5342"/>
    <w:rsid w:val="006D5FE9"/>
    <w:rsid w:val="006D6432"/>
    <w:rsid w:val="006D6A64"/>
    <w:rsid w:val="006D6F28"/>
    <w:rsid w:val="006D7300"/>
    <w:rsid w:val="006D7672"/>
    <w:rsid w:val="006D7D83"/>
    <w:rsid w:val="006D7DC5"/>
    <w:rsid w:val="006D7E1F"/>
    <w:rsid w:val="006D7FC9"/>
    <w:rsid w:val="006E0539"/>
    <w:rsid w:val="006E254B"/>
    <w:rsid w:val="006E2A83"/>
    <w:rsid w:val="006E38EC"/>
    <w:rsid w:val="006E442E"/>
    <w:rsid w:val="006E44FC"/>
    <w:rsid w:val="006E4DFD"/>
    <w:rsid w:val="006E5CD7"/>
    <w:rsid w:val="006E6335"/>
    <w:rsid w:val="006E6378"/>
    <w:rsid w:val="006E6A58"/>
    <w:rsid w:val="006E6D74"/>
    <w:rsid w:val="006F0194"/>
    <w:rsid w:val="006F030B"/>
    <w:rsid w:val="006F035A"/>
    <w:rsid w:val="006F0AD5"/>
    <w:rsid w:val="006F174B"/>
    <w:rsid w:val="006F17A9"/>
    <w:rsid w:val="006F2025"/>
    <w:rsid w:val="006F2981"/>
    <w:rsid w:val="006F3162"/>
    <w:rsid w:val="006F3C13"/>
    <w:rsid w:val="006F4D9D"/>
    <w:rsid w:val="006F4E4B"/>
    <w:rsid w:val="006F5B63"/>
    <w:rsid w:val="006F5D05"/>
    <w:rsid w:val="006F6788"/>
    <w:rsid w:val="006F7294"/>
    <w:rsid w:val="006F75F1"/>
    <w:rsid w:val="00700406"/>
    <w:rsid w:val="0070248C"/>
    <w:rsid w:val="00703B6F"/>
    <w:rsid w:val="007049BF"/>
    <w:rsid w:val="00704AB6"/>
    <w:rsid w:val="00704E41"/>
    <w:rsid w:val="007058AC"/>
    <w:rsid w:val="00705954"/>
    <w:rsid w:val="00705A3D"/>
    <w:rsid w:val="00705D3A"/>
    <w:rsid w:val="007072E1"/>
    <w:rsid w:val="00710356"/>
    <w:rsid w:val="00710DCE"/>
    <w:rsid w:val="0071105E"/>
    <w:rsid w:val="0071123E"/>
    <w:rsid w:val="0071171A"/>
    <w:rsid w:val="00712C20"/>
    <w:rsid w:val="00713F88"/>
    <w:rsid w:val="00715278"/>
    <w:rsid w:val="00715293"/>
    <w:rsid w:val="00715301"/>
    <w:rsid w:val="00715319"/>
    <w:rsid w:val="00715F46"/>
    <w:rsid w:val="00717AD1"/>
    <w:rsid w:val="00717B5C"/>
    <w:rsid w:val="00717D84"/>
    <w:rsid w:val="0072002B"/>
    <w:rsid w:val="00720D6A"/>
    <w:rsid w:val="007232D2"/>
    <w:rsid w:val="00724948"/>
    <w:rsid w:val="007255FF"/>
    <w:rsid w:val="007268FA"/>
    <w:rsid w:val="007275CD"/>
    <w:rsid w:val="0073004F"/>
    <w:rsid w:val="00730209"/>
    <w:rsid w:val="00731A9E"/>
    <w:rsid w:val="00731D78"/>
    <w:rsid w:val="00731E99"/>
    <w:rsid w:val="007320C4"/>
    <w:rsid w:val="00732ECC"/>
    <w:rsid w:val="00733C7E"/>
    <w:rsid w:val="00733C85"/>
    <w:rsid w:val="00734462"/>
    <w:rsid w:val="0073490C"/>
    <w:rsid w:val="0073523D"/>
    <w:rsid w:val="00736B25"/>
    <w:rsid w:val="00740837"/>
    <w:rsid w:val="00740F7A"/>
    <w:rsid w:val="0074181B"/>
    <w:rsid w:val="00741B6B"/>
    <w:rsid w:val="007420C5"/>
    <w:rsid w:val="00742151"/>
    <w:rsid w:val="0074233B"/>
    <w:rsid w:val="00743775"/>
    <w:rsid w:val="007440ED"/>
    <w:rsid w:val="00744BC8"/>
    <w:rsid w:val="00745576"/>
    <w:rsid w:val="00745FBA"/>
    <w:rsid w:val="00746F0C"/>
    <w:rsid w:val="007470CF"/>
    <w:rsid w:val="007473FF"/>
    <w:rsid w:val="00747B89"/>
    <w:rsid w:val="00751593"/>
    <w:rsid w:val="00751DD9"/>
    <w:rsid w:val="0075233E"/>
    <w:rsid w:val="00753ABF"/>
    <w:rsid w:val="00753F7B"/>
    <w:rsid w:val="00755F7F"/>
    <w:rsid w:val="00756933"/>
    <w:rsid w:val="007570C2"/>
    <w:rsid w:val="007572B2"/>
    <w:rsid w:val="00757616"/>
    <w:rsid w:val="007576AB"/>
    <w:rsid w:val="00757F8B"/>
    <w:rsid w:val="00760AAF"/>
    <w:rsid w:val="00760F11"/>
    <w:rsid w:val="00761BDB"/>
    <w:rsid w:val="00761F3F"/>
    <w:rsid w:val="007622B1"/>
    <w:rsid w:val="00762705"/>
    <w:rsid w:val="00762E03"/>
    <w:rsid w:val="00763E9F"/>
    <w:rsid w:val="00764E28"/>
    <w:rsid w:val="00764E60"/>
    <w:rsid w:val="00765B8D"/>
    <w:rsid w:val="007662AD"/>
    <w:rsid w:val="00766441"/>
    <w:rsid w:val="00766BD2"/>
    <w:rsid w:val="00766DCE"/>
    <w:rsid w:val="0076724E"/>
    <w:rsid w:val="00767DB0"/>
    <w:rsid w:val="00767DE4"/>
    <w:rsid w:val="00770AC7"/>
    <w:rsid w:val="00772463"/>
    <w:rsid w:val="00772B47"/>
    <w:rsid w:val="00772B85"/>
    <w:rsid w:val="00773273"/>
    <w:rsid w:val="00773EA4"/>
    <w:rsid w:val="007747AC"/>
    <w:rsid w:val="00774C77"/>
    <w:rsid w:val="00774E50"/>
    <w:rsid w:val="0077621F"/>
    <w:rsid w:val="0077660C"/>
    <w:rsid w:val="007769CC"/>
    <w:rsid w:val="00776DA6"/>
    <w:rsid w:val="0077745F"/>
    <w:rsid w:val="00777A50"/>
    <w:rsid w:val="00780847"/>
    <w:rsid w:val="0078089E"/>
    <w:rsid w:val="00780D29"/>
    <w:rsid w:val="00780DCC"/>
    <w:rsid w:val="007810E3"/>
    <w:rsid w:val="0078158F"/>
    <w:rsid w:val="00781703"/>
    <w:rsid w:val="0078174B"/>
    <w:rsid w:val="00782008"/>
    <w:rsid w:val="00782BAE"/>
    <w:rsid w:val="00782CFD"/>
    <w:rsid w:val="00782E23"/>
    <w:rsid w:val="0078496C"/>
    <w:rsid w:val="00786A09"/>
    <w:rsid w:val="00786AAA"/>
    <w:rsid w:val="00786CEB"/>
    <w:rsid w:val="0079159B"/>
    <w:rsid w:val="0079192C"/>
    <w:rsid w:val="00791F21"/>
    <w:rsid w:val="00792153"/>
    <w:rsid w:val="00792523"/>
    <w:rsid w:val="0079277A"/>
    <w:rsid w:val="00792C69"/>
    <w:rsid w:val="00792D52"/>
    <w:rsid w:val="00793EA3"/>
    <w:rsid w:val="00794683"/>
    <w:rsid w:val="00794855"/>
    <w:rsid w:val="00795465"/>
    <w:rsid w:val="00795565"/>
    <w:rsid w:val="00797C69"/>
    <w:rsid w:val="007A0166"/>
    <w:rsid w:val="007A0821"/>
    <w:rsid w:val="007A2005"/>
    <w:rsid w:val="007A2D04"/>
    <w:rsid w:val="007A453F"/>
    <w:rsid w:val="007A5C46"/>
    <w:rsid w:val="007A5EF8"/>
    <w:rsid w:val="007A6087"/>
    <w:rsid w:val="007A64E3"/>
    <w:rsid w:val="007A7D0C"/>
    <w:rsid w:val="007B05B2"/>
    <w:rsid w:val="007B0603"/>
    <w:rsid w:val="007B1D45"/>
    <w:rsid w:val="007B20FF"/>
    <w:rsid w:val="007B2A01"/>
    <w:rsid w:val="007B2E82"/>
    <w:rsid w:val="007B35B7"/>
    <w:rsid w:val="007B3A0A"/>
    <w:rsid w:val="007B43E9"/>
    <w:rsid w:val="007B4B14"/>
    <w:rsid w:val="007B4FF8"/>
    <w:rsid w:val="007B5495"/>
    <w:rsid w:val="007B5FA4"/>
    <w:rsid w:val="007B6027"/>
    <w:rsid w:val="007B6E4A"/>
    <w:rsid w:val="007B7EF6"/>
    <w:rsid w:val="007C0DA0"/>
    <w:rsid w:val="007C0E08"/>
    <w:rsid w:val="007C1311"/>
    <w:rsid w:val="007C1A5E"/>
    <w:rsid w:val="007C1BBD"/>
    <w:rsid w:val="007C2005"/>
    <w:rsid w:val="007C24A2"/>
    <w:rsid w:val="007C2B8E"/>
    <w:rsid w:val="007C2C7F"/>
    <w:rsid w:val="007C4753"/>
    <w:rsid w:val="007C60C3"/>
    <w:rsid w:val="007C73CC"/>
    <w:rsid w:val="007C77E2"/>
    <w:rsid w:val="007C7C65"/>
    <w:rsid w:val="007C7D2A"/>
    <w:rsid w:val="007D1C26"/>
    <w:rsid w:val="007D2B02"/>
    <w:rsid w:val="007D2B33"/>
    <w:rsid w:val="007D3821"/>
    <w:rsid w:val="007D390B"/>
    <w:rsid w:val="007D57CF"/>
    <w:rsid w:val="007D604F"/>
    <w:rsid w:val="007D61B6"/>
    <w:rsid w:val="007D641C"/>
    <w:rsid w:val="007D6547"/>
    <w:rsid w:val="007D6F52"/>
    <w:rsid w:val="007D711A"/>
    <w:rsid w:val="007D72D8"/>
    <w:rsid w:val="007D72F7"/>
    <w:rsid w:val="007D7B74"/>
    <w:rsid w:val="007D7C57"/>
    <w:rsid w:val="007E0412"/>
    <w:rsid w:val="007E0558"/>
    <w:rsid w:val="007E1346"/>
    <w:rsid w:val="007E179C"/>
    <w:rsid w:val="007E240B"/>
    <w:rsid w:val="007E315C"/>
    <w:rsid w:val="007E323B"/>
    <w:rsid w:val="007E3468"/>
    <w:rsid w:val="007E3F48"/>
    <w:rsid w:val="007E4CF4"/>
    <w:rsid w:val="007E5760"/>
    <w:rsid w:val="007E5D2E"/>
    <w:rsid w:val="007E5E78"/>
    <w:rsid w:val="007E627C"/>
    <w:rsid w:val="007E738F"/>
    <w:rsid w:val="007F0224"/>
    <w:rsid w:val="007F07CD"/>
    <w:rsid w:val="007F07EA"/>
    <w:rsid w:val="007F08E3"/>
    <w:rsid w:val="007F1C52"/>
    <w:rsid w:val="007F2968"/>
    <w:rsid w:val="007F30AA"/>
    <w:rsid w:val="007F3F59"/>
    <w:rsid w:val="007F4DE6"/>
    <w:rsid w:val="007F4FF9"/>
    <w:rsid w:val="007F540D"/>
    <w:rsid w:val="007F5900"/>
    <w:rsid w:val="007F59AF"/>
    <w:rsid w:val="007F5C9C"/>
    <w:rsid w:val="007F61D6"/>
    <w:rsid w:val="007F666F"/>
    <w:rsid w:val="007F6A71"/>
    <w:rsid w:val="007F6D1A"/>
    <w:rsid w:val="007F6FE6"/>
    <w:rsid w:val="007F764C"/>
    <w:rsid w:val="007F7B64"/>
    <w:rsid w:val="007F7D24"/>
    <w:rsid w:val="0080191B"/>
    <w:rsid w:val="00802348"/>
    <w:rsid w:val="00802919"/>
    <w:rsid w:val="00803164"/>
    <w:rsid w:val="008035B6"/>
    <w:rsid w:val="008046FA"/>
    <w:rsid w:val="00804AC3"/>
    <w:rsid w:val="008050DD"/>
    <w:rsid w:val="008051CA"/>
    <w:rsid w:val="00806BA4"/>
    <w:rsid w:val="00806E41"/>
    <w:rsid w:val="00806EBC"/>
    <w:rsid w:val="00806EDE"/>
    <w:rsid w:val="008074D7"/>
    <w:rsid w:val="0080792B"/>
    <w:rsid w:val="008116CD"/>
    <w:rsid w:val="008127A4"/>
    <w:rsid w:val="00813EA7"/>
    <w:rsid w:val="008147B5"/>
    <w:rsid w:val="008157CE"/>
    <w:rsid w:val="00815C4B"/>
    <w:rsid w:val="008164AD"/>
    <w:rsid w:val="008166F5"/>
    <w:rsid w:val="00817656"/>
    <w:rsid w:val="008208BD"/>
    <w:rsid w:val="008210AA"/>
    <w:rsid w:val="00821200"/>
    <w:rsid w:val="008212BC"/>
    <w:rsid w:val="00824368"/>
    <w:rsid w:val="008248F2"/>
    <w:rsid w:val="00824A47"/>
    <w:rsid w:val="00824F66"/>
    <w:rsid w:val="00824FBF"/>
    <w:rsid w:val="00826339"/>
    <w:rsid w:val="008267C4"/>
    <w:rsid w:val="0082687F"/>
    <w:rsid w:val="00830713"/>
    <w:rsid w:val="00832833"/>
    <w:rsid w:val="008330BC"/>
    <w:rsid w:val="008335ED"/>
    <w:rsid w:val="00833936"/>
    <w:rsid w:val="00833AF5"/>
    <w:rsid w:val="00835E10"/>
    <w:rsid w:val="00836975"/>
    <w:rsid w:val="00836ECC"/>
    <w:rsid w:val="00837487"/>
    <w:rsid w:val="008379F4"/>
    <w:rsid w:val="00837B55"/>
    <w:rsid w:val="00840B39"/>
    <w:rsid w:val="00840B51"/>
    <w:rsid w:val="008415E8"/>
    <w:rsid w:val="00841685"/>
    <w:rsid w:val="00841B64"/>
    <w:rsid w:val="00841C6A"/>
    <w:rsid w:val="008422B3"/>
    <w:rsid w:val="008426ED"/>
    <w:rsid w:val="00842C6D"/>
    <w:rsid w:val="00842F33"/>
    <w:rsid w:val="00844363"/>
    <w:rsid w:val="0084455A"/>
    <w:rsid w:val="008445B0"/>
    <w:rsid w:val="008458B7"/>
    <w:rsid w:val="00846010"/>
    <w:rsid w:val="008463AE"/>
    <w:rsid w:val="008464FE"/>
    <w:rsid w:val="008469CD"/>
    <w:rsid w:val="00846E93"/>
    <w:rsid w:val="0084761D"/>
    <w:rsid w:val="00847E56"/>
    <w:rsid w:val="00847FD0"/>
    <w:rsid w:val="008502B7"/>
    <w:rsid w:val="008516D1"/>
    <w:rsid w:val="00851EEE"/>
    <w:rsid w:val="00852EB8"/>
    <w:rsid w:val="008538C5"/>
    <w:rsid w:val="00853B4E"/>
    <w:rsid w:val="00853E2A"/>
    <w:rsid w:val="008554BE"/>
    <w:rsid w:val="00855B2C"/>
    <w:rsid w:val="0085603E"/>
    <w:rsid w:val="00856636"/>
    <w:rsid w:val="008571C2"/>
    <w:rsid w:val="00860528"/>
    <w:rsid w:val="008614BE"/>
    <w:rsid w:val="008616F7"/>
    <w:rsid w:val="0086187A"/>
    <w:rsid w:val="008618E7"/>
    <w:rsid w:val="00861C74"/>
    <w:rsid w:val="0086207B"/>
    <w:rsid w:val="00862671"/>
    <w:rsid w:val="0086321A"/>
    <w:rsid w:val="0086387B"/>
    <w:rsid w:val="00863F62"/>
    <w:rsid w:val="00864D98"/>
    <w:rsid w:val="00865C3F"/>
    <w:rsid w:val="00866802"/>
    <w:rsid w:val="00867DDD"/>
    <w:rsid w:val="00871995"/>
    <w:rsid w:val="008726FD"/>
    <w:rsid w:val="00873789"/>
    <w:rsid w:val="0087391E"/>
    <w:rsid w:val="008741D5"/>
    <w:rsid w:val="008744C0"/>
    <w:rsid w:val="00874566"/>
    <w:rsid w:val="00874F70"/>
    <w:rsid w:val="0087566B"/>
    <w:rsid w:val="00876753"/>
    <w:rsid w:val="008769D7"/>
    <w:rsid w:val="00876A97"/>
    <w:rsid w:val="0087779B"/>
    <w:rsid w:val="0088089B"/>
    <w:rsid w:val="0088091D"/>
    <w:rsid w:val="008827B7"/>
    <w:rsid w:val="00883715"/>
    <w:rsid w:val="00884558"/>
    <w:rsid w:val="00885C0F"/>
    <w:rsid w:val="00886D72"/>
    <w:rsid w:val="00886E7A"/>
    <w:rsid w:val="0088717B"/>
    <w:rsid w:val="00887588"/>
    <w:rsid w:val="00891033"/>
    <w:rsid w:val="0089120D"/>
    <w:rsid w:val="00891D2B"/>
    <w:rsid w:val="00891DC1"/>
    <w:rsid w:val="00892C23"/>
    <w:rsid w:val="008930A6"/>
    <w:rsid w:val="0089315A"/>
    <w:rsid w:val="00893FCE"/>
    <w:rsid w:val="00895C0A"/>
    <w:rsid w:val="00895FDE"/>
    <w:rsid w:val="00896AA0"/>
    <w:rsid w:val="00896BE0"/>
    <w:rsid w:val="00896C0B"/>
    <w:rsid w:val="00896C24"/>
    <w:rsid w:val="00896DE8"/>
    <w:rsid w:val="00897A1E"/>
    <w:rsid w:val="008A0E3C"/>
    <w:rsid w:val="008A1E01"/>
    <w:rsid w:val="008A2096"/>
    <w:rsid w:val="008A3678"/>
    <w:rsid w:val="008A42D5"/>
    <w:rsid w:val="008A48A1"/>
    <w:rsid w:val="008A4F6F"/>
    <w:rsid w:val="008A685B"/>
    <w:rsid w:val="008B0010"/>
    <w:rsid w:val="008B0748"/>
    <w:rsid w:val="008B0B17"/>
    <w:rsid w:val="008B2D02"/>
    <w:rsid w:val="008B2D74"/>
    <w:rsid w:val="008B3034"/>
    <w:rsid w:val="008B311A"/>
    <w:rsid w:val="008B3B05"/>
    <w:rsid w:val="008B4434"/>
    <w:rsid w:val="008B4A20"/>
    <w:rsid w:val="008B4E49"/>
    <w:rsid w:val="008B4E8E"/>
    <w:rsid w:val="008B5558"/>
    <w:rsid w:val="008B5A58"/>
    <w:rsid w:val="008B5D56"/>
    <w:rsid w:val="008B664E"/>
    <w:rsid w:val="008B6708"/>
    <w:rsid w:val="008B7C87"/>
    <w:rsid w:val="008C004A"/>
    <w:rsid w:val="008C137F"/>
    <w:rsid w:val="008C1DD7"/>
    <w:rsid w:val="008C1EF9"/>
    <w:rsid w:val="008C1F28"/>
    <w:rsid w:val="008C1F8F"/>
    <w:rsid w:val="008C4389"/>
    <w:rsid w:val="008C44E7"/>
    <w:rsid w:val="008C46EA"/>
    <w:rsid w:val="008C52E0"/>
    <w:rsid w:val="008C5573"/>
    <w:rsid w:val="008C614C"/>
    <w:rsid w:val="008C6345"/>
    <w:rsid w:val="008C641A"/>
    <w:rsid w:val="008C7705"/>
    <w:rsid w:val="008C7B12"/>
    <w:rsid w:val="008D1748"/>
    <w:rsid w:val="008D2119"/>
    <w:rsid w:val="008D23BB"/>
    <w:rsid w:val="008D240B"/>
    <w:rsid w:val="008D41B8"/>
    <w:rsid w:val="008D4A53"/>
    <w:rsid w:val="008D4C17"/>
    <w:rsid w:val="008D4F90"/>
    <w:rsid w:val="008D67FD"/>
    <w:rsid w:val="008D6A23"/>
    <w:rsid w:val="008D7530"/>
    <w:rsid w:val="008E0174"/>
    <w:rsid w:val="008E07CE"/>
    <w:rsid w:val="008E0B16"/>
    <w:rsid w:val="008E115D"/>
    <w:rsid w:val="008E14A6"/>
    <w:rsid w:val="008E1B04"/>
    <w:rsid w:val="008E21D1"/>
    <w:rsid w:val="008E23FF"/>
    <w:rsid w:val="008E25F2"/>
    <w:rsid w:val="008E2705"/>
    <w:rsid w:val="008E2DE0"/>
    <w:rsid w:val="008E3733"/>
    <w:rsid w:val="008E3912"/>
    <w:rsid w:val="008E4BC8"/>
    <w:rsid w:val="008E4F1E"/>
    <w:rsid w:val="008E6694"/>
    <w:rsid w:val="008E71BD"/>
    <w:rsid w:val="008F00B0"/>
    <w:rsid w:val="008F0C22"/>
    <w:rsid w:val="008F12FE"/>
    <w:rsid w:val="008F135F"/>
    <w:rsid w:val="008F1665"/>
    <w:rsid w:val="008F19BC"/>
    <w:rsid w:val="008F1D5C"/>
    <w:rsid w:val="008F31BD"/>
    <w:rsid w:val="008F3E4D"/>
    <w:rsid w:val="008F4422"/>
    <w:rsid w:val="008F4C9A"/>
    <w:rsid w:val="008F58C8"/>
    <w:rsid w:val="00900FC6"/>
    <w:rsid w:val="009018DB"/>
    <w:rsid w:val="00901B44"/>
    <w:rsid w:val="00902790"/>
    <w:rsid w:val="00903075"/>
    <w:rsid w:val="0090374B"/>
    <w:rsid w:val="009037A5"/>
    <w:rsid w:val="00903ADC"/>
    <w:rsid w:val="00903C45"/>
    <w:rsid w:val="00903D91"/>
    <w:rsid w:val="00905E55"/>
    <w:rsid w:val="0090697E"/>
    <w:rsid w:val="009109DC"/>
    <w:rsid w:val="009112E2"/>
    <w:rsid w:val="009124D8"/>
    <w:rsid w:val="009137AD"/>
    <w:rsid w:val="00914B76"/>
    <w:rsid w:val="00914EAC"/>
    <w:rsid w:val="00914F24"/>
    <w:rsid w:val="0091505E"/>
    <w:rsid w:val="00915BAA"/>
    <w:rsid w:val="00916770"/>
    <w:rsid w:val="00917970"/>
    <w:rsid w:val="009200A3"/>
    <w:rsid w:val="00920B0D"/>
    <w:rsid w:val="009215C2"/>
    <w:rsid w:val="00921853"/>
    <w:rsid w:val="00922666"/>
    <w:rsid w:val="00922B15"/>
    <w:rsid w:val="00923C62"/>
    <w:rsid w:val="00925516"/>
    <w:rsid w:val="009271B0"/>
    <w:rsid w:val="00927412"/>
    <w:rsid w:val="00927C3F"/>
    <w:rsid w:val="00930F71"/>
    <w:rsid w:val="00931458"/>
    <w:rsid w:val="0093188C"/>
    <w:rsid w:val="0093238A"/>
    <w:rsid w:val="0093281B"/>
    <w:rsid w:val="0093292F"/>
    <w:rsid w:val="00934B02"/>
    <w:rsid w:val="00934DFF"/>
    <w:rsid w:val="00935EE1"/>
    <w:rsid w:val="009360A1"/>
    <w:rsid w:val="009367B6"/>
    <w:rsid w:val="00936FAB"/>
    <w:rsid w:val="00940BB3"/>
    <w:rsid w:val="00942443"/>
    <w:rsid w:val="00942597"/>
    <w:rsid w:val="009427A2"/>
    <w:rsid w:val="00943897"/>
    <w:rsid w:val="00943A21"/>
    <w:rsid w:val="00943F27"/>
    <w:rsid w:val="00944D83"/>
    <w:rsid w:val="0094527E"/>
    <w:rsid w:val="00945909"/>
    <w:rsid w:val="00945C8D"/>
    <w:rsid w:val="00946DE5"/>
    <w:rsid w:val="00946FBA"/>
    <w:rsid w:val="00950426"/>
    <w:rsid w:val="00951CEB"/>
    <w:rsid w:val="009520B4"/>
    <w:rsid w:val="0095227A"/>
    <w:rsid w:val="00952923"/>
    <w:rsid w:val="00952A35"/>
    <w:rsid w:val="00952D92"/>
    <w:rsid w:val="009538A3"/>
    <w:rsid w:val="009546DC"/>
    <w:rsid w:val="009549AD"/>
    <w:rsid w:val="009566D3"/>
    <w:rsid w:val="00956C9E"/>
    <w:rsid w:val="00957D82"/>
    <w:rsid w:val="009604F9"/>
    <w:rsid w:val="009613B1"/>
    <w:rsid w:val="00961C1E"/>
    <w:rsid w:val="009620B5"/>
    <w:rsid w:val="009621DE"/>
    <w:rsid w:val="00962A14"/>
    <w:rsid w:val="00962C99"/>
    <w:rsid w:val="00962CE5"/>
    <w:rsid w:val="00963137"/>
    <w:rsid w:val="0096372A"/>
    <w:rsid w:val="00964884"/>
    <w:rsid w:val="009657D7"/>
    <w:rsid w:val="00965B3E"/>
    <w:rsid w:val="00965DF8"/>
    <w:rsid w:val="00965F84"/>
    <w:rsid w:val="009662FD"/>
    <w:rsid w:val="00966FD2"/>
    <w:rsid w:val="009673F9"/>
    <w:rsid w:val="009675EC"/>
    <w:rsid w:val="0096797D"/>
    <w:rsid w:val="00967C0A"/>
    <w:rsid w:val="009701EA"/>
    <w:rsid w:val="00970648"/>
    <w:rsid w:val="00970AEC"/>
    <w:rsid w:val="00971860"/>
    <w:rsid w:val="009718A7"/>
    <w:rsid w:val="00971F09"/>
    <w:rsid w:val="00973F20"/>
    <w:rsid w:val="009740F6"/>
    <w:rsid w:val="0097573A"/>
    <w:rsid w:val="00976746"/>
    <w:rsid w:val="00976D51"/>
    <w:rsid w:val="00976E7A"/>
    <w:rsid w:val="00977603"/>
    <w:rsid w:val="00977A5D"/>
    <w:rsid w:val="00977E37"/>
    <w:rsid w:val="00980EED"/>
    <w:rsid w:val="00981090"/>
    <w:rsid w:val="00981732"/>
    <w:rsid w:val="00981836"/>
    <w:rsid w:val="00984D98"/>
    <w:rsid w:val="009857A7"/>
    <w:rsid w:val="00985BAC"/>
    <w:rsid w:val="00986180"/>
    <w:rsid w:val="00986884"/>
    <w:rsid w:val="00991160"/>
    <w:rsid w:val="00991278"/>
    <w:rsid w:val="00991539"/>
    <w:rsid w:val="009929CD"/>
    <w:rsid w:val="0099312E"/>
    <w:rsid w:val="009941B3"/>
    <w:rsid w:val="009941F7"/>
    <w:rsid w:val="00994374"/>
    <w:rsid w:val="0099461E"/>
    <w:rsid w:val="00995044"/>
    <w:rsid w:val="00996A62"/>
    <w:rsid w:val="00996A96"/>
    <w:rsid w:val="00996C99"/>
    <w:rsid w:val="009A0424"/>
    <w:rsid w:val="009A0FB2"/>
    <w:rsid w:val="009A14C0"/>
    <w:rsid w:val="009A19BD"/>
    <w:rsid w:val="009A2846"/>
    <w:rsid w:val="009A3E5C"/>
    <w:rsid w:val="009A43A7"/>
    <w:rsid w:val="009A5632"/>
    <w:rsid w:val="009A5E06"/>
    <w:rsid w:val="009A6313"/>
    <w:rsid w:val="009A69BD"/>
    <w:rsid w:val="009A6E5D"/>
    <w:rsid w:val="009A7390"/>
    <w:rsid w:val="009A7841"/>
    <w:rsid w:val="009A7BBB"/>
    <w:rsid w:val="009B1006"/>
    <w:rsid w:val="009B113C"/>
    <w:rsid w:val="009B1404"/>
    <w:rsid w:val="009B241E"/>
    <w:rsid w:val="009B2AFD"/>
    <w:rsid w:val="009B2E57"/>
    <w:rsid w:val="009B30EE"/>
    <w:rsid w:val="009B36C5"/>
    <w:rsid w:val="009B3DB2"/>
    <w:rsid w:val="009B4155"/>
    <w:rsid w:val="009B458E"/>
    <w:rsid w:val="009B48BC"/>
    <w:rsid w:val="009B6802"/>
    <w:rsid w:val="009B6C07"/>
    <w:rsid w:val="009B76A1"/>
    <w:rsid w:val="009B7982"/>
    <w:rsid w:val="009B7FE3"/>
    <w:rsid w:val="009C0836"/>
    <w:rsid w:val="009C197B"/>
    <w:rsid w:val="009C1F63"/>
    <w:rsid w:val="009C2E2B"/>
    <w:rsid w:val="009C3DD3"/>
    <w:rsid w:val="009C4400"/>
    <w:rsid w:val="009C4E0F"/>
    <w:rsid w:val="009C5BD8"/>
    <w:rsid w:val="009C5E24"/>
    <w:rsid w:val="009C65F7"/>
    <w:rsid w:val="009C6CD1"/>
    <w:rsid w:val="009C753F"/>
    <w:rsid w:val="009C77EE"/>
    <w:rsid w:val="009C7D8D"/>
    <w:rsid w:val="009D0296"/>
    <w:rsid w:val="009D0CD5"/>
    <w:rsid w:val="009D0E73"/>
    <w:rsid w:val="009D1472"/>
    <w:rsid w:val="009D1490"/>
    <w:rsid w:val="009D18DC"/>
    <w:rsid w:val="009D2783"/>
    <w:rsid w:val="009D29DF"/>
    <w:rsid w:val="009D347B"/>
    <w:rsid w:val="009D3CB6"/>
    <w:rsid w:val="009D3E27"/>
    <w:rsid w:val="009D4689"/>
    <w:rsid w:val="009D4854"/>
    <w:rsid w:val="009D5637"/>
    <w:rsid w:val="009D5870"/>
    <w:rsid w:val="009D667D"/>
    <w:rsid w:val="009D685B"/>
    <w:rsid w:val="009D6C04"/>
    <w:rsid w:val="009D6CC5"/>
    <w:rsid w:val="009E070D"/>
    <w:rsid w:val="009E0BFD"/>
    <w:rsid w:val="009E1522"/>
    <w:rsid w:val="009E1719"/>
    <w:rsid w:val="009E1B80"/>
    <w:rsid w:val="009E2830"/>
    <w:rsid w:val="009E4664"/>
    <w:rsid w:val="009E4A0F"/>
    <w:rsid w:val="009E6A80"/>
    <w:rsid w:val="009E77A9"/>
    <w:rsid w:val="009E7ECA"/>
    <w:rsid w:val="009E7F1E"/>
    <w:rsid w:val="009F0B93"/>
    <w:rsid w:val="009F1351"/>
    <w:rsid w:val="009F18DF"/>
    <w:rsid w:val="009F2C45"/>
    <w:rsid w:val="009F2F81"/>
    <w:rsid w:val="009F3A9E"/>
    <w:rsid w:val="009F43E9"/>
    <w:rsid w:val="009F47DA"/>
    <w:rsid w:val="009F4D36"/>
    <w:rsid w:val="009F4F14"/>
    <w:rsid w:val="009F50EC"/>
    <w:rsid w:val="009F5224"/>
    <w:rsid w:val="009F614E"/>
    <w:rsid w:val="009F621D"/>
    <w:rsid w:val="009F7EA0"/>
    <w:rsid w:val="00A00C9C"/>
    <w:rsid w:val="00A00FA7"/>
    <w:rsid w:val="00A01075"/>
    <w:rsid w:val="00A011AA"/>
    <w:rsid w:val="00A01A95"/>
    <w:rsid w:val="00A01BCB"/>
    <w:rsid w:val="00A02A54"/>
    <w:rsid w:val="00A03028"/>
    <w:rsid w:val="00A0302F"/>
    <w:rsid w:val="00A0334F"/>
    <w:rsid w:val="00A03A79"/>
    <w:rsid w:val="00A0528D"/>
    <w:rsid w:val="00A0604E"/>
    <w:rsid w:val="00A062D8"/>
    <w:rsid w:val="00A068DD"/>
    <w:rsid w:val="00A10922"/>
    <w:rsid w:val="00A10EC9"/>
    <w:rsid w:val="00A11F2C"/>
    <w:rsid w:val="00A12152"/>
    <w:rsid w:val="00A1230D"/>
    <w:rsid w:val="00A1348D"/>
    <w:rsid w:val="00A13B78"/>
    <w:rsid w:val="00A14A87"/>
    <w:rsid w:val="00A14B13"/>
    <w:rsid w:val="00A14CA6"/>
    <w:rsid w:val="00A14EB6"/>
    <w:rsid w:val="00A1550E"/>
    <w:rsid w:val="00A15D01"/>
    <w:rsid w:val="00A15E3C"/>
    <w:rsid w:val="00A16183"/>
    <w:rsid w:val="00A1635A"/>
    <w:rsid w:val="00A169F2"/>
    <w:rsid w:val="00A20B68"/>
    <w:rsid w:val="00A20C25"/>
    <w:rsid w:val="00A21060"/>
    <w:rsid w:val="00A21577"/>
    <w:rsid w:val="00A2168C"/>
    <w:rsid w:val="00A2169A"/>
    <w:rsid w:val="00A216A2"/>
    <w:rsid w:val="00A21AB8"/>
    <w:rsid w:val="00A23FAE"/>
    <w:rsid w:val="00A26692"/>
    <w:rsid w:val="00A27A8B"/>
    <w:rsid w:val="00A30DC4"/>
    <w:rsid w:val="00A3100B"/>
    <w:rsid w:val="00A31034"/>
    <w:rsid w:val="00A3153F"/>
    <w:rsid w:val="00A31C8A"/>
    <w:rsid w:val="00A3203F"/>
    <w:rsid w:val="00A3241B"/>
    <w:rsid w:val="00A3256B"/>
    <w:rsid w:val="00A32B18"/>
    <w:rsid w:val="00A32C52"/>
    <w:rsid w:val="00A33865"/>
    <w:rsid w:val="00A34F7D"/>
    <w:rsid w:val="00A351A4"/>
    <w:rsid w:val="00A351F5"/>
    <w:rsid w:val="00A356FE"/>
    <w:rsid w:val="00A36A96"/>
    <w:rsid w:val="00A37006"/>
    <w:rsid w:val="00A37112"/>
    <w:rsid w:val="00A378E7"/>
    <w:rsid w:val="00A37AD1"/>
    <w:rsid w:val="00A4011E"/>
    <w:rsid w:val="00A40BF0"/>
    <w:rsid w:val="00A415BF"/>
    <w:rsid w:val="00A41FE2"/>
    <w:rsid w:val="00A42182"/>
    <w:rsid w:val="00A42311"/>
    <w:rsid w:val="00A425E6"/>
    <w:rsid w:val="00A428BD"/>
    <w:rsid w:val="00A429E9"/>
    <w:rsid w:val="00A42F57"/>
    <w:rsid w:val="00A43090"/>
    <w:rsid w:val="00A430CE"/>
    <w:rsid w:val="00A45332"/>
    <w:rsid w:val="00A45AAC"/>
    <w:rsid w:val="00A46304"/>
    <w:rsid w:val="00A46EF3"/>
    <w:rsid w:val="00A47ADE"/>
    <w:rsid w:val="00A47E7B"/>
    <w:rsid w:val="00A500CE"/>
    <w:rsid w:val="00A502B9"/>
    <w:rsid w:val="00A50C94"/>
    <w:rsid w:val="00A51D7F"/>
    <w:rsid w:val="00A52293"/>
    <w:rsid w:val="00A52D16"/>
    <w:rsid w:val="00A52FA6"/>
    <w:rsid w:val="00A5489C"/>
    <w:rsid w:val="00A5496F"/>
    <w:rsid w:val="00A55369"/>
    <w:rsid w:val="00A553AA"/>
    <w:rsid w:val="00A55DC0"/>
    <w:rsid w:val="00A56695"/>
    <w:rsid w:val="00A57052"/>
    <w:rsid w:val="00A570C0"/>
    <w:rsid w:val="00A57A0C"/>
    <w:rsid w:val="00A57D9A"/>
    <w:rsid w:val="00A601B6"/>
    <w:rsid w:val="00A605CC"/>
    <w:rsid w:val="00A6065A"/>
    <w:rsid w:val="00A6077D"/>
    <w:rsid w:val="00A60921"/>
    <w:rsid w:val="00A60D77"/>
    <w:rsid w:val="00A61E02"/>
    <w:rsid w:val="00A62377"/>
    <w:rsid w:val="00A63593"/>
    <w:rsid w:val="00A63615"/>
    <w:rsid w:val="00A64061"/>
    <w:rsid w:val="00A64415"/>
    <w:rsid w:val="00A64532"/>
    <w:rsid w:val="00A648C7"/>
    <w:rsid w:val="00A6498C"/>
    <w:rsid w:val="00A64DE2"/>
    <w:rsid w:val="00A651CF"/>
    <w:rsid w:val="00A652FD"/>
    <w:rsid w:val="00A658F0"/>
    <w:rsid w:val="00A65B13"/>
    <w:rsid w:val="00A65FD0"/>
    <w:rsid w:val="00A6625C"/>
    <w:rsid w:val="00A67480"/>
    <w:rsid w:val="00A67A47"/>
    <w:rsid w:val="00A7001A"/>
    <w:rsid w:val="00A702DE"/>
    <w:rsid w:val="00A716F9"/>
    <w:rsid w:val="00A71D5A"/>
    <w:rsid w:val="00A71E8E"/>
    <w:rsid w:val="00A72693"/>
    <w:rsid w:val="00A727F4"/>
    <w:rsid w:val="00A72DB9"/>
    <w:rsid w:val="00A730B1"/>
    <w:rsid w:val="00A74363"/>
    <w:rsid w:val="00A74521"/>
    <w:rsid w:val="00A74A2C"/>
    <w:rsid w:val="00A7509D"/>
    <w:rsid w:val="00A750ED"/>
    <w:rsid w:val="00A7553E"/>
    <w:rsid w:val="00A75A3A"/>
    <w:rsid w:val="00A75B73"/>
    <w:rsid w:val="00A76C08"/>
    <w:rsid w:val="00A776AA"/>
    <w:rsid w:val="00A776D9"/>
    <w:rsid w:val="00A77B84"/>
    <w:rsid w:val="00A804F7"/>
    <w:rsid w:val="00A80B04"/>
    <w:rsid w:val="00A80DBC"/>
    <w:rsid w:val="00A81E82"/>
    <w:rsid w:val="00A825F9"/>
    <w:rsid w:val="00A826A3"/>
    <w:rsid w:val="00A827A6"/>
    <w:rsid w:val="00A8357F"/>
    <w:rsid w:val="00A83E51"/>
    <w:rsid w:val="00A844D3"/>
    <w:rsid w:val="00A85AFF"/>
    <w:rsid w:val="00A8628C"/>
    <w:rsid w:val="00A8748E"/>
    <w:rsid w:val="00A8790F"/>
    <w:rsid w:val="00A879D3"/>
    <w:rsid w:val="00A87D86"/>
    <w:rsid w:val="00A87F90"/>
    <w:rsid w:val="00A90793"/>
    <w:rsid w:val="00A91B1B"/>
    <w:rsid w:val="00A91B80"/>
    <w:rsid w:val="00A921D7"/>
    <w:rsid w:val="00A92BCF"/>
    <w:rsid w:val="00A930CA"/>
    <w:rsid w:val="00A9364D"/>
    <w:rsid w:val="00A9382A"/>
    <w:rsid w:val="00A93CC4"/>
    <w:rsid w:val="00A93F7D"/>
    <w:rsid w:val="00A94A47"/>
    <w:rsid w:val="00A957B5"/>
    <w:rsid w:val="00A95F23"/>
    <w:rsid w:val="00A961D1"/>
    <w:rsid w:val="00A96B71"/>
    <w:rsid w:val="00A974E6"/>
    <w:rsid w:val="00A97ACD"/>
    <w:rsid w:val="00A97B12"/>
    <w:rsid w:val="00A97D74"/>
    <w:rsid w:val="00AA02C2"/>
    <w:rsid w:val="00AA0444"/>
    <w:rsid w:val="00AA0E37"/>
    <w:rsid w:val="00AA2B89"/>
    <w:rsid w:val="00AA3231"/>
    <w:rsid w:val="00AA3688"/>
    <w:rsid w:val="00AA38BC"/>
    <w:rsid w:val="00AA42BA"/>
    <w:rsid w:val="00AA4E4A"/>
    <w:rsid w:val="00AA56AB"/>
    <w:rsid w:val="00AA56DF"/>
    <w:rsid w:val="00AA5845"/>
    <w:rsid w:val="00AA5B55"/>
    <w:rsid w:val="00AA5F7D"/>
    <w:rsid w:val="00AA71C1"/>
    <w:rsid w:val="00AA76A9"/>
    <w:rsid w:val="00AA7D59"/>
    <w:rsid w:val="00AB0521"/>
    <w:rsid w:val="00AB1363"/>
    <w:rsid w:val="00AB1676"/>
    <w:rsid w:val="00AB2869"/>
    <w:rsid w:val="00AB3159"/>
    <w:rsid w:val="00AB32C4"/>
    <w:rsid w:val="00AB33A4"/>
    <w:rsid w:val="00AB340D"/>
    <w:rsid w:val="00AB3459"/>
    <w:rsid w:val="00AB3FED"/>
    <w:rsid w:val="00AB4CB5"/>
    <w:rsid w:val="00AB5CB4"/>
    <w:rsid w:val="00AB617A"/>
    <w:rsid w:val="00AB630A"/>
    <w:rsid w:val="00AB7186"/>
    <w:rsid w:val="00AB7DF9"/>
    <w:rsid w:val="00AC05AB"/>
    <w:rsid w:val="00AC08CE"/>
    <w:rsid w:val="00AC0B16"/>
    <w:rsid w:val="00AC10F3"/>
    <w:rsid w:val="00AC1476"/>
    <w:rsid w:val="00AC293A"/>
    <w:rsid w:val="00AC29E4"/>
    <w:rsid w:val="00AC2F8B"/>
    <w:rsid w:val="00AC33B1"/>
    <w:rsid w:val="00AC33CE"/>
    <w:rsid w:val="00AC38A1"/>
    <w:rsid w:val="00AC39F6"/>
    <w:rsid w:val="00AC63AD"/>
    <w:rsid w:val="00AC6BEA"/>
    <w:rsid w:val="00AC6E8D"/>
    <w:rsid w:val="00AC7D54"/>
    <w:rsid w:val="00AD0820"/>
    <w:rsid w:val="00AD10B7"/>
    <w:rsid w:val="00AD169E"/>
    <w:rsid w:val="00AD2788"/>
    <w:rsid w:val="00AD2860"/>
    <w:rsid w:val="00AD2D8B"/>
    <w:rsid w:val="00AD2E85"/>
    <w:rsid w:val="00AD3780"/>
    <w:rsid w:val="00AD393A"/>
    <w:rsid w:val="00AD3F60"/>
    <w:rsid w:val="00AD5683"/>
    <w:rsid w:val="00AD5FB5"/>
    <w:rsid w:val="00AD667D"/>
    <w:rsid w:val="00AD66A3"/>
    <w:rsid w:val="00AD6DA7"/>
    <w:rsid w:val="00AD7684"/>
    <w:rsid w:val="00AE1073"/>
    <w:rsid w:val="00AE1083"/>
    <w:rsid w:val="00AE1D0E"/>
    <w:rsid w:val="00AE1EA4"/>
    <w:rsid w:val="00AE1F49"/>
    <w:rsid w:val="00AE2587"/>
    <w:rsid w:val="00AE3881"/>
    <w:rsid w:val="00AE497A"/>
    <w:rsid w:val="00AE4B62"/>
    <w:rsid w:val="00AE4EA9"/>
    <w:rsid w:val="00AE5A72"/>
    <w:rsid w:val="00AE5D32"/>
    <w:rsid w:val="00AE68A9"/>
    <w:rsid w:val="00AE6BE6"/>
    <w:rsid w:val="00AE7325"/>
    <w:rsid w:val="00AE740C"/>
    <w:rsid w:val="00AE798F"/>
    <w:rsid w:val="00AE7ACB"/>
    <w:rsid w:val="00AF0880"/>
    <w:rsid w:val="00AF3BE7"/>
    <w:rsid w:val="00AF4669"/>
    <w:rsid w:val="00AF4E63"/>
    <w:rsid w:val="00AF4E73"/>
    <w:rsid w:val="00AF4FBE"/>
    <w:rsid w:val="00AF6A83"/>
    <w:rsid w:val="00AF6D84"/>
    <w:rsid w:val="00AF7A53"/>
    <w:rsid w:val="00B0033E"/>
    <w:rsid w:val="00B0089A"/>
    <w:rsid w:val="00B012D1"/>
    <w:rsid w:val="00B0253A"/>
    <w:rsid w:val="00B026A7"/>
    <w:rsid w:val="00B03898"/>
    <w:rsid w:val="00B03BEC"/>
    <w:rsid w:val="00B0427A"/>
    <w:rsid w:val="00B043DC"/>
    <w:rsid w:val="00B0449D"/>
    <w:rsid w:val="00B045F3"/>
    <w:rsid w:val="00B05DF8"/>
    <w:rsid w:val="00B06E72"/>
    <w:rsid w:val="00B074B7"/>
    <w:rsid w:val="00B07795"/>
    <w:rsid w:val="00B078E7"/>
    <w:rsid w:val="00B07927"/>
    <w:rsid w:val="00B07943"/>
    <w:rsid w:val="00B10230"/>
    <w:rsid w:val="00B1045E"/>
    <w:rsid w:val="00B10708"/>
    <w:rsid w:val="00B109D0"/>
    <w:rsid w:val="00B10B90"/>
    <w:rsid w:val="00B11024"/>
    <w:rsid w:val="00B1286D"/>
    <w:rsid w:val="00B12B8F"/>
    <w:rsid w:val="00B12D19"/>
    <w:rsid w:val="00B138F6"/>
    <w:rsid w:val="00B13D27"/>
    <w:rsid w:val="00B13D74"/>
    <w:rsid w:val="00B1426C"/>
    <w:rsid w:val="00B146B0"/>
    <w:rsid w:val="00B14889"/>
    <w:rsid w:val="00B14B32"/>
    <w:rsid w:val="00B159DC"/>
    <w:rsid w:val="00B1694C"/>
    <w:rsid w:val="00B17704"/>
    <w:rsid w:val="00B17F46"/>
    <w:rsid w:val="00B20129"/>
    <w:rsid w:val="00B20615"/>
    <w:rsid w:val="00B21DE3"/>
    <w:rsid w:val="00B2237D"/>
    <w:rsid w:val="00B239E2"/>
    <w:rsid w:val="00B24768"/>
    <w:rsid w:val="00B24866"/>
    <w:rsid w:val="00B24B90"/>
    <w:rsid w:val="00B25B14"/>
    <w:rsid w:val="00B263FC"/>
    <w:rsid w:val="00B26AF6"/>
    <w:rsid w:val="00B26F47"/>
    <w:rsid w:val="00B2743C"/>
    <w:rsid w:val="00B27A5D"/>
    <w:rsid w:val="00B27B3F"/>
    <w:rsid w:val="00B27E66"/>
    <w:rsid w:val="00B305F5"/>
    <w:rsid w:val="00B30AF3"/>
    <w:rsid w:val="00B31274"/>
    <w:rsid w:val="00B31427"/>
    <w:rsid w:val="00B329EC"/>
    <w:rsid w:val="00B34051"/>
    <w:rsid w:val="00B34E93"/>
    <w:rsid w:val="00B35058"/>
    <w:rsid w:val="00B36B10"/>
    <w:rsid w:val="00B377A8"/>
    <w:rsid w:val="00B4044C"/>
    <w:rsid w:val="00B4388E"/>
    <w:rsid w:val="00B44364"/>
    <w:rsid w:val="00B445A4"/>
    <w:rsid w:val="00B466DB"/>
    <w:rsid w:val="00B46B63"/>
    <w:rsid w:val="00B46B6D"/>
    <w:rsid w:val="00B47C60"/>
    <w:rsid w:val="00B47DBD"/>
    <w:rsid w:val="00B47FAE"/>
    <w:rsid w:val="00B508CA"/>
    <w:rsid w:val="00B50ADA"/>
    <w:rsid w:val="00B50BE7"/>
    <w:rsid w:val="00B51106"/>
    <w:rsid w:val="00B511CE"/>
    <w:rsid w:val="00B51790"/>
    <w:rsid w:val="00B51B5E"/>
    <w:rsid w:val="00B53298"/>
    <w:rsid w:val="00B532C2"/>
    <w:rsid w:val="00B53608"/>
    <w:rsid w:val="00B53B0E"/>
    <w:rsid w:val="00B5487C"/>
    <w:rsid w:val="00B55C60"/>
    <w:rsid w:val="00B56EBC"/>
    <w:rsid w:val="00B56F89"/>
    <w:rsid w:val="00B57201"/>
    <w:rsid w:val="00B57F7F"/>
    <w:rsid w:val="00B60C7D"/>
    <w:rsid w:val="00B6153F"/>
    <w:rsid w:val="00B616D9"/>
    <w:rsid w:val="00B61836"/>
    <w:rsid w:val="00B61920"/>
    <w:rsid w:val="00B64279"/>
    <w:rsid w:val="00B650FB"/>
    <w:rsid w:val="00B657AB"/>
    <w:rsid w:val="00B65B31"/>
    <w:rsid w:val="00B65CBA"/>
    <w:rsid w:val="00B661F1"/>
    <w:rsid w:val="00B6620D"/>
    <w:rsid w:val="00B67108"/>
    <w:rsid w:val="00B6749B"/>
    <w:rsid w:val="00B67E16"/>
    <w:rsid w:val="00B700A5"/>
    <w:rsid w:val="00B70B5D"/>
    <w:rsid w:val="00B713F4"/>
    <w:rsid w:val="00B71891"/>
    <w:rsid w:val="00B7286A"/>
    <w:rsid w:val="00B72F5C"/>
    <w:rsid w:val="00B730FE"/>
    <w:rsid w:val="00B7381A"/>
    <w:rsid w:val="00B73AC5"/>
    <w:rsid w:val="00B740F7"/>
    <w:rsid w:val="00B74CE3"/>
    <w:rsid w:val="00B74EC2"/>
    <w:rsid w:val="00B7502D"/>
    <w:rsid w:val="00B756E6"/>
    <w:rsid w:val="00B758AC"/>
    <w:rsid w:val="00B75907"/>
    <w:rsid w:val="00B75965"/>
    <w:rsid w:val="00B76200"/>
    <w:rsid w:val="00B76320"/>
    <w:rsid w:val="00B76EA4"/>
    <w:rsid w:val="00B76EDE"/>
    <w:rsid w:val="00B76FF8"/>
    <w:rsid w:val="00B7721A"/>
    <w:rsid w:val="00B77322"/>
    <w:rsid w:val="00B80029"/>
    <w:rsid w:val="00B80555"/>
    <w:rsid w:val="00B809B2"/>
    <w:rsid w:val="00B80B62"/>
    <w:rsid w:val="00B80F4A"/>
    <w:rsid w:val="00B81580"/>
    <w:rsid w:val="00B81AC8"/>
    <w:rsid w:val="00B8240C"/>
    <w:rsid w:val="00B82CE2"/>
    <w:rsid w:val="00B8451E"/>
    <w:rsid w:val="00B84A7C"/>
    <w:rsid w:val="00B85049"/>
    <w:rsid w:val="00B85423"/>
    <w:rsid w:val="00B85861"/>
    <w:rsid w:val="00B85D4A"/>
    <w:rsid w:val="00B860B9"/>
    <w:rsid w:val="00B860D9"/>
    <w:rsid w:val="00B869FD"/>
    <w:rsid w:val="00B873CC"/>
    <w:rsid w:val="00B87BAD"/>
    <w:rsid w:val="00B902CE"/>
    <w:rsid w:val="00B911C0"/>
    <w:rsid w:val="00B914AD"/>
    <w:rsid w:val="00B919CD"/>
    <w:rsid w:val="00B92277"/>
    <w:rsid w:val="00B929E7"/>
    <w:rsid w:val="00B933BE"/>
    <w:rsid w:val="00B93931"/>
    <w:rsid w:val="00B94AF6"/>
    <w:rsid w:val="00B951E2"/>
    <w:rsid w:val="00B96CCC"/>
    <w:rsid w:val="00B96D11"/>
    <w:rsid w:val="00B975FC"/>
    <w:rsid w:val="00B97637"/>
    <w:rsid w:val="00BA0151"/>
    <w:rsid w:val="00BA0D87"/>
    <w:rsid w:val="00BA1B3E"/>
    <w:rsid w:val="00BA2808"/>
    <w:rsid w:val="00BA3962"/>
    <w:rsid w:val="00BA3FBB"/>
    <w:rsid w:val="00BA4E08"/>
    <w:rsid w:val="00BA5950"/>
    <w:rsid w:val="00BA5B1B"/>
    <w:rsid w:val="00BA7764"/>
    <w:rsid w:val="00BA7E4F"/>
    <w:rsid w:val="00BB0154"/>
    <w:rsid w:val="00BB03A8"/>
    <w:rsid w:val="00BB079B"/>
    <w:rsid w:val="00BB0D00"/>
    <w:rsid w:val="00BB1371"/>
    <w:rsid w:val="00BB1AAC"/>
    <w:rsid w:val="00BB1B10"/>
    <w:rsid w:val="00BB224C"/>
    <w:rsid w:val="00BB2737"/>
    <w:rsid w:val="00BB2851"/>
    <w:rsid w:val="00BB3786"/>
    <w:rsid w:val="00BB3D4A"/>
    <w:rsid w:val="00BB3FE6"/>
    <w:rsid w:val="00BB43BE"/>
    <w:rsid w:val="00BB4719"/>
    <w:rsid w:val="00BB4804"/>
    <w:rsid w:val="00BB5678"/>
    <w:rsid w:val="00BB6468"/>
    <w:rsid w:val="00BB70D3"/>
    <w:rsid w:val="00BC0161"/>
    <w:rsid w:val="00BC0710"/>
    <w:rsid w:val="00BC15A6"/>
    <w:rsid w:val="00BC16AD"/>
    <w:rsid w:val="00BC1F91"/>
    <w:rsid w:val="00BC270C"/>
    <w:rsid w:val="00BC30BF"/>
    <w:rsid w:val="00BC3A6A"/>
    <w:rsid w:val="00BC43DA"/>
    <w:rsid w:val="00BC4B08"/>
    <w:rsid w:val="00BC5175"/>
    <w:rsid w:val="00BC5378"/>
    <w:rsid w:val="00BC5927"/>
    <w:rsid w:val="00BC5A8A"/>
    <w:rsid w:val="00BC6245"/>
    <w:rsid w:val="00BC6706"/>
    <w:rsid w:val="00BC68AF"/>
    <w:rsid w:val="00BC6C24"/>
    <w:rsid w:val="00BC7230"/>
    <w:rsid w:val="00BC7D72"/>
    <w:rsid w:val="00BD0950"/>
    <w:rsid w:val="00BD1309"/>
    <w:rsid w:val="00BD1D47"/>
    <w:rsid w:val="00BD1DFF"/>
    <w:rsid w:val="00BD224B"/>
    <w:rsid w:val="00BD247B"/>
    <w:rsid w:val="00BD2935"/>
    <w:rsid w:val="00BD37CC"/>
    <w:rsid w:val="00BD4173"/>
    <w:rsid w:val="00BD45DF"/>
    <w:rsid w:val="00BD4872"/>
    <w:rsid w:val="00BD49C0"/>
    <w:rsid w:val="00BD4CED"/>
    <w:rsid w:val="00BD579A"/>
    <w:rsid w:val="00BD60C4"/>
    <w:rsid w:val="00BE01EF"/>
    <w:rsid w:val="00BE0CB0"/>
    <w:rsid w:val="00BE1357"/>
    <w:rsid w:val="00BE15F4"/>
    <w:rsid w:val="00BE16E5"/>
    <w:rsid w:val="00BE1FE9"/>
    <w:rsid w:val="00BE2188"/>
    <w:rsid w:val="00BE25F0"/>
    <w:rsid w:val="00BE2750"/>
    <w:rsid w:val="00BE2F9F"/>
    <w:rsid w:val="00BE3376"/>
    <w:rsid w:val="00BE484B"/>
    <w:rsid w:val="00BE516A"/>
    <w:rsid w:val="00BE55E8"/>
    <w:rsid w:val="00BE5E01"/>
    <w:rsid w:val="00BE60CC"/>
    <w:rsid w:val="00BE7028"/>
    <w:rsid w:val="00BE724F"/>
    <w:rsid w:val="00BE7C7E"/>
    <w:rsid w:val="00BF0783"/>
    <w:rsid w:val="00BF1DC1"/>
    <w:rsid w:val="00BF2BA3"/>
    <w:rsid w:val="00BF3E52"/>
    <w:rsid w:val="00BF6523"/>
    <w:rsid w:val="00BF6835"/>
    <w:rsid w:val="00BF6C50"/>
    <w:rsid w:val="00BF793C"/>
    <w:rsid w:val="00C00157"/>
    <w:rsid w:val="00C00B1E"/>
    <w:rsid w:val="00C00D86"/>
    <w:rsid w:val="00C00F45"/>
    <w:rsid w:val="00C01FD2"/>
    <w:rsid w:val="00C022F1"/>
    <w:rsid w:val="00C027D3"/>
    <w:rsid w:val="00C02F5F"/>
    <w:rsid w:val="00C03019"/>
    <w:rsid w:val="00C03663"/>
    <w:rsid w:val="00C038A0"/>
    <w:rsid w:val="00C0393A"/>
    <w:rsid w:val="00C0396D"/>
    <w:rsid w:val="00C039B5"/>
    <w:rsid w:val="00C03EB9"/>
    <w:rsid w:val="00C04301"/>
    <w:rsid w:val="00C05489"/>
    <w:rsid w:val="00C05A79"/>
    <w:rsid w:val="00C05DD8"/>
    <w:rsid w:val="00C0695D"/>
    <w:rsid w:val="00C069D5"/>
    <w:rsid w:val="00C07268"/>
    <w:rsid w:val="00C076B2"/>
    <w:rsid w:val="00C077AE"/>
    <w:rsid w:val="00C0780C"/>
    <w:rsid w:val="00C10786"/>
    <w:rsid w:val="00C11D34"/>
    <w:rsid w:val="00C12101"/>
    <w:rsid w:val="00C121EF"/>
    <w:rsid w:val="00C12E9A"/>
    <w:rsid w:val="00C13DC7"/>
    <w:rsid w:val="00C14A02"/>
    <w:rsid w:val="00C14BBD"/>
    <w:rsid w:val="00C14C53"/>
    <w:rsid w:val="00C14FA4"/>
    <w:rsid w:val="00C1556E"/>
    <w:rsid w:val="00C15B29"/>
    <w:rsid w:val="00C1628F"/>
    <w:rsid w:val="00C16B90"/>
    <w:rsid w:val="00C171D2"/>
    <w:rsid w:val="00C172AD"/>
    <w:rsid w:val="00C17929"/>
    <w:rsid w:val="00C17EEC"/>
    <w:rsid w:val="00C17FCD"/>
    <w:rsid w:val="00C21327"/>
    <w:rsid w:val="00C214F3"/>
    <w:rsid w:val="00C22344"/>
    <w:rsid w:val="00C226FB"/>
    <w:rsid w:val="00C23277"/>
    <w:rsid w:val="00C2336C"/>
    <w:rsid w:val="00C235B0"/>
    <w:rsid w:val="00C23D42"/>
    <w:rsid w:val="00C2531D"/>
    <w:rsid w:val="00C260A9"/>
    <w:rsid w:val="00C26E1B"/>
    <w:rsid w:val="00C2731F"/>
    <w:rsid w:val="00C27505"/>
    <w:rsid w:val="00C27D79"/>
    <w:rsid w:val="00C300EA"/>
    <w:rsid w:val="00C30A5F"/>
    <w:rsid w:val="00C30E1B"/>
    <w:rsid w:val="00C318D8"/>
    <w:rsid w:val="00C3229A"/>
    <w:rsid w:val="00C336D8"/>
    <w:rsid w:val="00C34D8D"/>
    <w:rsid w:val="00C357C0"/>
    <w:rsid w:val="00C35AA2"/>
    <w:rsid w:val="00C3654D"/>
    <w:rsid w:val="00C37E6E"/>
    <w:rsid w:val="00C400A8"/>
    <w:rsid w:val="00C417B8"/>
    <w:rsid w:val="00C41E74"/>
    <w:rsid w:val="00C423D6"/>
    <w:rsid w:val="00C424E5"/>
    <w:rsid w:val="00C4308A"/>
    <w:rsid w:val="00C4356E"/>
    <w:rsid w:val="00C44055"/>
    <w:rsid w:val="00C444DA"/>
    <w:rsid w:val="00C44C77"/>
    <w:rsid w:val="00C44E4F"/>
    <w:rsid w:val="00C45334"/>
    <w:rsid w:val="00C45596"/>
    <w:rsid w:val="00C45AD1"/>
    <w:rsid w:val="00C4628F"/>
    <w:rsid w:val="00C46E2C"/>
    <w:rsid w:val="00C46FB5"/>
    <w:rsid w:val="00C47277"/>
    <w:rsid w:val="00C47DA1"/>
    <w:rsid w:val="00C50EDC"/>
    <w:rsid w:val="00C50F9C"/>
    <w:rsid w:val="00C5258E"/>
    <w:rsid w:val="00C53166"/>
    <w:rsid w:val="00C56D7F"/>
    <w:rsid w:val="00C57B24"/>
    <w:rsid w:val="00C57E93"/>
    <w:rsid w:val="00C60950"/>
    <w:rsid w:val="00C60BB6"/>
    <w:rsid w:val="00C60C31"/>
    <w:rsid w:val="00C60D57"/>
    <w:rsid w:val="00C61052"/>
    <w:rsid w:val="00C61E2F"/>
    <w:rsid w:val="00C61F8E"/>
    <w:rsid w:val="00C6372F"/>
    <w:rsid w:val="00C6424C"/>
    <w:rsid w:val="00C645C9"/>
    <w:rsid w:val="00C67084"/>
    <w:rsid w:val="00C67335"/>
    <w:rsid w:val="00C70075"/>
    <w:rsid w:val="00C71855"/>
    <w:rsid w:val="00C71960"/>
    <w:rsid w:val="00C71A9D"/>
    <w:rsid w:val="00C71DCD"/>
    <w:rsid w:val="00C71DDD"/>
    <w:rsid w:val="00C7265C"/>
    <w:rsid w:val="00C73E87"/>
    <w:rsid w:val="00C7433A"/>
    <w:rsid w:val="00C7488B"/>
    <w:rsid w:val="00C75A48"/>
    <w:rsid w:val="00C75C1D"/>
    <w:rsid w:val="00C76007"/>
    <w:rsid w:val="00C76C0C"/>
    <w:rsid w:val="00C76C3F"/>
    <w:rsid w:val="00C771B8"/>
    <w:rsid w:val="00C775D9"/>
    <w:rsid w:val="00C7775E"/>
    <w:rsid w:val="00C77AF8"/>
    <w:rsid w:val="00C77C4E"/>
    <w:rsid w:val="00C77E46"/>
    <w:rsid w:val="00C80681"/>
    <w:rsid w:val="00C81035"/>
    <w:rsid w:val="00C817EA"/>
    <w:rsid w:val="00C81B5E"/>
    <w:rsid w:val="00C81C83"/>
    <w:rsid w:val="00C82B0F"/>
    <w:rsid w:val="00C82CEA"/>
    <w:rsid w:val="00C82FDD"/>
    <w:rsid w:val="00C832F5"/>
    <w:rsid w:val="00C83882"/>
    <w:rsid w:val="00C83A12"/>
    <w:rsid w:val="00C85C3B"/>
    <w:rsid w:val="00C85CBD"/>
    <w:rsid w:val="00C85D68"/>
    <w:rsid w:val="00C86A8C"/>
    <w:rsid w:val="00C87590"/>
    <w:rsid w:val="00C8760D"/>
    <w:rsid w:val="00C876CA"/>
    <w:rsid w:val="00C879CC"/>
    <w:rsid w:val="00C906B0"/>
    <w:rsid w:val="00C91DD5"/>
    <w:rsid w:val="00C92554"/>
    <w:rsid w:val="00C933A9"/>
    <w:rsid w:val="00C93F1A"/>
    <w:rsid w:val="00C945B8"/>
    <w:rsid w:val="00C949F2"/>
    <w:rsid w:val="00C95848"/>
    <w:rsid w:val="00C9587B"/>
    <w:rsid w:val="00C95F2D"/>
    <w:rsid w:val="00C960CF"/>
    <w:rsid w:val="00C961E9"/>
    <w:rsid w:val="00C96492"/>
    <w:rsid w:val="00C9700D"/>
    <w:rsid w:val="00CA0C17"/>
    <w:rsid w:val="00CA0DE2"/>
    <w:rsid w:val="00CA172C"/>
    <w:rsid w:val="00CA2140"/>
    <w:rsid w:val="00CA2809"/>
    <w:rsid w:val="00CA2BAF"/>
    <w:rsid w:val="00CA2C2F"/>
    <w:rsid w:val="00CA2E6C"/>
    <w:rsid w:val="00CA4136"/>
    <w:rsid w:val="00CA54FD"/>
    <w:rsid w:val="00CA5D1F"/>
    <w:rsid w:val="00CA64F7"/>
    <w:rsid w:val="00CA7346"/>
    <w:rsid w:val="00CA7905"/>
    <w:rsid w:val="00CB0122"/>
    <w:rsid w:val="00CB1011"/>
    <w:rsid w:val="00CB24C7"/>
    <w:rsid w:val="00CB25DA"/>
    <w:rsid w:val="00CB2B09"/>
    <w:rsid w:val="00CB2D79"/>
    <w:rsid w:val="00CB2F6A"/>
    <w:rsid w:val="00CB31F0"/>
    <w:rsid w:val="00CB392F"/>
    <w:rsid w:val="00CB3B82"/>
    <w:rsid w:val="00CB4BFA"/>
    <w:rsid w:val="00CB5467"/>
    <w:rsid w:val="00CB5E55"/>
    <w:rsid w:val="00CB620C"/>
    <w:rsid w:val="00CB626D"/>
    <w:rsid w:val="00CB7D2B"/>
    <w:rsid w:val="00CC0A0B"/>
    <w:rsid w:val="00CC17EC"/>
    <w:rsid w:val="00CC21B0"/>
    <w:rsid w:val="00CC234F"/>
    <w:rsid w:val="00CC2771"/>
    <w:rsid w:val="00CC2EDE"/>
    <w:rsid w:val="00CC3D4B"/>
    <w:rsid w:val="00CC3E75"/>
    <w:rsid w:val="00CC3F49"/>
    <w:rsid w:val="00CC46EC"/>
    <w:rsid w:val="00CC4F71"/>
    <w:rsid w:val="00CC5A1A"/>
    <w:rsid w:val="00CC5B7D"/>
    <w:rsid w:val="00CC6989"/>
    <w:rsid w:val="00CC6FE8"/>
    <w:rsid w:val="00CC7266"/>
    <w:rsid w:val="00CC77AC"/>
    <w:rsid w:val="00CC783D"/>
    <w:rsid w:val="00CC7B6F"/>
    <w:rsid w:val="00CD0416"/>
    <w:rsid w:val="00CD098E"/>
    <w:rsid w:val="00CD0E69"/>
    <w:rsid w:val="00CD11BC"/>
    <w:rsid w:val="00CD1504"/>
    <w:rsid w:val="00CD19CD"/>
    <w:rsid w:val="00CD2504"/>
    <w:rsid w:val="00CD2B1A"/>
    <w:rsid w:val="00CD30DF"/>
    <w:rsid w:val="00CD3191"/>
    <w:rsid w:val="00CD34FC"/>
    <w:rsid w:val="00CD42BE"/>
    <w:rsid w:val="00CD54A1"/>
    <w:rsid w:val="00CD56AA"/>
    <w:rsid w:val="00CD584A"/>
    <w:rsid w:val="00CD5938"/>
    <w:rsid w:val="00CD669C"/>
    <w:rsid w:val="00CD6860"/>
    <w:rsid w:val="00CD6A3A"/>
    <w:rsid w:val="00CD7CDC"/>
    <w:rsid w:val="00CE0088"/>
    <w:rsid w:val="00CE01F7"/>
    <w:rsid w:val="00CE02A4"/>
    <w:rsid w:val="00CE02CE"/>
    <w:rsid w:val="00CE1176"/>
    <w:rsid w:val="00CE1646"/>
    <w:rsid w:val="00CE200E"/>
    <w:rsid w:val="00CE2057"/>
    <w:rsid w:val="00CE350D"/>
    <w:rsid w:val="00CE3881"/>
    <w:rsid w:val="00CE3AFB"/>
    <w:rsid w:val="00CE3D20"/>
    <w:rsid w:val="00CE4245"/>
    <w:rsid w:val="00CE6E8A"/>
    <w:rsid w:val="00CE7769"/>
    <w:rsid w:val="00CF0339"/>
    <w:rsid w:val="00CF05EE"/>
    <w:rsid w:val="00CF2BC6"/>
    <w:rsid w:val="00CF3590"/>
    <w:rsid w:val="00CF527E"/>
    <w:rsid w:val="00CF5CB1"/>
    <w:rsid w:val="00CF6157"/>
    <w:rsid w:val="00CF69D3"/>
    <w:rsid w:val="00CF6D3E"/>
    <w:rsid w:val="00CF770B"/>
    <w:rsid w:val="00CF7F6B"/>
    <w:rsid w:val="00D013F8"/>
    <w:rsid w:val="00D015EE"/>
    <w:rsid w:val="00D01AEE"/>
    <w:rsid w:val="00D02329"/>
    <w:rsid w:val="00D02A23"/>
    <w:rsid w:val="00D02B21"/>
    <w:rsid w:val="00D03E07"/>
    <w:rsid w:val="00D045F5"/>
    <w:rsid w:val="00D04BCF"/>
    <w:rsid w:val="00D05B52"/>
    <w:rsid w:val="00D05DA2"/>
    <w:rsid w:val="00D05F37"/>
    <w:rsid w:val="00D06594"/>
    <w:rsid w:val="00D068B9"/>
    <w:rsid w:val="00D11583"/>
    <w:rsid w:val="00D11FE5"/>
    <w:rsid w:val="00D12984"/>
    <w:rsid w:val="00D14926"/>
    <w:rsid w:val="00D1498B"/>
    <w:rsid w:val="00D149B0"/>
    <w:rsid w:val="00D14DF1"/>
    <w:rsid w:val="00D14FCE"/>
    <w:rsid w:val="00D151C7"/>
    <w:rsid w:val="00D1636E"/>
    <w:rsid w:val="00D171A0"/>
    <w:rsid w:val="00D175AB"/>
    <w:rsid w:val="00D21168"/>
    <w:rsid w:val="00D218AD"/>
    <w:rsid w:val="00D21984"/>
    <w:rsid w:val="00D21E4D"/>
    <w:rsid w:val="00D2334A"/>
    <w:rsid w:val="00D243CF"/>
    <w:rsid w:val="00D256EA"/>
    <w:rsid w:val="00D2595F"/>
    <w:rsid w:val="00D274F1"/>
    <w:rsid w:val="00D2792A"/>
    <w:rsid w:val="00D27A0E"/>
    <w:rsid w:val="00D30643"/>
    <w:rsid w:val="00D3118D"/>
    <w:rsid w:val="00D321FB"/>
    <w:rsid w:val="00D32D6B"/>
    <w:rsid w:val="00D33F53"/>
    <w:rsid w:val="00D3459E"/>
    <w:rsid w:val="00D3470C"/>
    <w:rsid w:val="00D3516A"/>
    <w:rsid w:val="00D35AF8"/>
    <w:rsid w:val="00D361DF"/>
    <w:rsid w:val="00D36274"/>
    <w:rsid w:val="00D40405"/>
    <w:rsid w:val="00D40B7B"/>
    <w:rsid w:val="00D40BB5"/>
    <w:rsid w:val="00D40C3A"/>
    <w:rsid w:val="00D40DC9"/>
    <w:rsid w:val="00D42133"/>
    <w:rsid w:val="00D425F7"/>
    <w:rsid w:val="00D434D2"/>
    <w:rsid w:val="00D438BB"/>
    <w:rsid w:val="00D43ED0"/>
    <w:rsid w:val="00D447FD"/>
    <w:rsid w:val="00D44B0D"/>
    <w:rsid w:val="00D45252"/>
    <w:rsid w:val="00D45377"/>
    <w:rsid w:val="00D456AC"/>
    <w:rsid w:val="00D4624E"/>
    <w:rsid w:val="00D46436"/>
    <w:rsid w:val="00D46C7D"/>
    <w:rsid w:val="00D4708F"/>
    <w:rsid w:val="00D4721E"/>
    <w:rsid w:val="00D47561"/>
    <w:rsid w:val="00D47BD2"/>
    <w:rsid w:val="00D47C3F"/>
    <w:rsid w:val="00D50223"/>
    <w:rsid w:val="00D512D1"/>
    <w:rsid w:val="00D51552"/>
    <w:rsid w:val="00D52A15"/>
    <w:rsid w:val="00D52FEF"/>
    <w:rsid w:val="00D533E8"/>
    <w:rsid w:val="00D53948"/>
    <w:rsid w:val="00D548B1"/>
    <w:rsid w:val="00D55065"/>
    <w:rsid w:val="00D550A1"/>
    <w:rsid w:val="00D55D37"/>
    <w:rsid w:val="00D55E5F"/>
    <w:rsid w:val="00D560A5"/>
    <w:rsid w:val="00D560F8"/>
    <w:rsid w:val="00D562FC"/>
    <w:rsid w:val="00D566BF"/>
    <w:rsid w:val="00D57090"/>
    <w:rsid w:val="00D57490"/>
    <w:rsid w:val="00D60434"/>
    <w:rsid w:val="00D60B03"/>
    <w:rsid w:val="00D60C8E"/>
    <w:rsid w:val="00D618AC"/>
    <w:rsid w:val="00D63C97"/>
    <w:rsid w:val="00D63FFC"/>
    <w:rsid w:val="00D64078"/>
    <w:rsid w:val="00D64080"/>
    <w:rsid w:val="00D65558"/>
    <w:rsid w:val="00D678FD"/>
    <w:rsid w:val="00D67B84"/>
    <w:rsid w:val="00D71800"/>
    <w:rsid w:val="00D72360"/>
    <w:rsid w:val="00D72407"/>
    <w:rsid w:val="00D74615"/>
    <w:rsid w:val="00D74D76"/>
    <w:rsid w:val="00D75304"/>
    <w:rsid w:val="00D766EC"/>
    <w:rsid w:val="00D7710D"/>
    <w:rsid w:val="00D77CB4"/>
    <w:rsid w:val="00D8062D"/>
    <w:rsid w:val="00D8062E"/>
    <w:rsid w:val="00D80F3E"/>
    <w:rsid w:val="00D81DB5"/>
    <w:rsid w:val="00D82237"/>
    <w:rsid w:val="00D82CFF"/>
    <w:rsid w:val="00D835C9"/>
    <w:rsid w:val="00D83A1A"/>
    <w:rsid w:val="00D842CD"/>
    <w:rsid w:val="00D84E52"/>
    <w:rsid w:val="00D85239"/>
    <w:rsid w:val="00D8527D"/>
    <w:rsid w:val="00D857D4"/>
    <w:rsid w:val="00D86834"/>
    <w:rsid w:val="00D868EF"/>
    <w:rsid w:val="00D86AD7"/>
    <w:rsid w:val="00D8713F"/>
    <w:rsid w:val="00D8788F"/>
    <w:rsid w:val="00D8798C"/>
    <w:rsid w:val="00D87D3A"/>
    <w:rsid w:val="00D9045A"/>
    <w:rsid w:val="00D90538"/>
    <w:rsid w:val="00D90B10"/>
    <w:rsid w:val="00D91F7A"/>
    <w:rsid w:val="00D92385"/>
    <w:rsid w:val="00D9241E"/>
    <w:rsid w:val="00D92724"/>
    <w:rsid w:val="00D92FFF"/>
    <w:rsid w:val="00D9307F"/>
    <w:rsid w:val="00D93151"/>
    <w:rsid w:val="00D9437E"/>
    <w:rsid w:val="00D9443B"/>
    <w:rsid w:val="00D9704F"/>
    <w:rsid w:val="00D97297"/>
    <w:rsid w:val="00D9743F"/>
    <w:rsid w:val="00D9790E"/>
    <w:rsid w:val="00D97965"/>
    <w:rsid w:val="00DA0561"/>
    <w:rsid w:val="00DA117F"/>
    <w:rsid w:val="00DA1380"/>
    <w:rsid w:val="00DA1BA3"/>
    <w:rsid w:val="00DA32B3"/>
    <w:rsid w:val="00DA3DAF"/>
    <w:rsid w:val="00DA4BCE"/>
    <w:rsid w:val="00DA5C30"/>
    <w:rsid w:val="00DA648B"/>
    <w:rsid w:val="00DA762C"/>
    <w:rsid w:val="00DB0105"/>
    <w:rsid w:val="00DB06D0"/>
    <w:rsid w:val="00DB0E5C"/>
    <w:rsid w:val="00DB1308"/>
    <w:rsid w:val="00DB16F2"/>
    <w:rsid w:val="00DB1AD9"/>
    <w:rsid w:val="00DB25E1"/>
    <w:rsid w:val="00DB398F"/>
    <w:rsid w:val="00DB3D8B"/>
    <w:rsid w:val="00DB4104"/>
    <w:rsid w:val="00DB5790"/>
    <w:rsid w:val="00DB70DB"/>
    <w:rsid w:val="00DB7273"/>
    <w:rsid w:val="00DC070F"/>
    <w:rsid w:val="00DC092D"/>
    <w:rsid w:val="00DC093F"/>
    <w:rsid w:val="00DC2A4B"/>
    <w:rsid w:val="00DC30B2"/>
    <w:rsid w:val="00DC36B3"/>
    <w:rsid w:val="00DC395F"/>
    <w:rsid w:val="00DC4833"/>
    <w:rsid w:val="00DC488D"/>
    <w:rsid w:val="00DC5584"/>
    <w:rsid w:val="00DC5B55"/>
    <w:rsid w:val="00DC692D"/>
    <w:rsid w:val="00DC6B35"/>
    <w:rsid w:val="00DC6CB5"/>
    <w:rsid w:val="00DC6E41"/>
    <w:rsid w:val="00DC6F76"/>
    <w:rsid w:val="00DC70EF"/>
    <w:rsid w:val="00DC77EC"/>
    <w:rsid w:val="00DD0780"/>
    <w:rsid w:val="00DD07D7"/>
    <w:rsid w:val="00DD0BD6"/>
    <w:rsid w:val="00DD0D45"/>
    <w:rsid w:val="00DD100B"/>
    <w:rsid w:val="00DD25EF"/>
    <w:rsid w:val="00DD2CBB"/>
    <w:rsid w:val="00DD3472"/>
    <w:rsid w:val="00DD366D"/>
    <w:rsid w:val="00DD3A55"/>
    <w:rsid w:val="00DD3D6D"/>
    <w:rsid w:val="00DD58A5"/>
    <w:rsid w:val="00DD69A4"/>
    <w:rsid w:val="00DD7927"/>
    <w:rsid w:val="00DD7E83"/>
    <w:rsid w:val="00DE0159"/>
    <w:rsid w:val="00DE0360"/>
    <w:rsid w:val="00DE07AB"/>
    <w:rsid w:val="00DE12A6"/>
    <w:rsid w:val="00DE1CBB"/>
    <w:rsid w:val="00DE2517"/>
    <w:rsid w:val="00DE3963"/>
    <w:rsid w:val="00DE40A7"/>
    <w:rsid w:val="00DE51D0"/>
    <w:rsid w:val="00DE528B"/>
    <w:rsid w:val="00DE7044"/>
    <w:rsid w:val="00DE7127"/>
    <w:rsid w:val="00DE7324"/>
    <w:rsid w:val="00DE7611"/>
    <w:rsid w:val="00DE7658"/>
    <w:rsid w:val="00DE7F7F"/>
    <w:rsid w:val="00DE7FAF"/>
    <w:rsid w:val="00DF019E"/>
    <w:rsid w:val="00DF09E8"/>
    <w:rsid w:val="00DF1977"/>
    <w:rsid w:val="00DF2065"/>
    <w:rsid w:val="00DF227E"/>
    <w:rsid w:val="00DF40F1"/>
    <w:rsid w:val="00DF44B1"/>
    <w:rsid w:val="00DF45EC"/>
    <w:rsid w:val="00DF491B"/>
    <w:rsid w:val="00DF4DDA"/>
    <w:rsid w:val="00DF60F8"/>
    <w:rsid w:val="00DF6768"/>
    <w:rsid w:val="00DF6A75"/>
    <w:rsid w:val="00DF7D46"/>
    <w:rsid w:val="00E00043"/>
    <w:rsid w:val="00E0080D"/>
    <w:rsid w:val="00E00C69"/>
    <w:rsid w:val="00E0131E"/>
    <w:rsid w:val="00E01C27"/>
    <w:rsid w:val="00E01EC8"/>
    <w:rsid w:val="00E02293"/>
    <w:rsid w:val="00E02752"/>
    <w:rsid w:val="00E02A58"/>
    <w:rsid w:val="00E0398B"/>
    <w:rsid w:val="00E03E80"/>
    <w:rsid w:val="00E046BB"/>
    <w:rsid w:val="00E04827"/>
    <w:rsid w:val="00E0566D"/>
    <w:rsid w:val="00E05A86"/>
    <w:rsid w:val="00E05D0F"/>
    <w:rsid w:val="00E06439"/>
    <w:rsid w:val="00E068C9"/>
    <w:rsid w:val="00E0740D"/>
    <w:rsid w:val="00E07E77"/>
    <w:rsid w:val="00E10019"/>
    <w:rsid w:val="00E10212"/>
    <w:rsid w:val="00E10BFB"/>
    <w:rsid w:val="00E10D6E"/>
    <w:rsid w:val="00E1164B"/>
    <w:rsid w:val="00E116E7"/>
    <w:rsid w:val="00E11ED0"/>
    <w:rsid w:val="00E1200F"/>
    <w:rsid w:val="00E1218B"/>
    <w:rsid w:val="00E12A4B"/>
    <w:rsid w:val="00E12C0B"/>
    <w:rsid w:val="00E13A76"/>
    <w:rsid w:val="00E1410B"/>
    <w:rsid w:val="00E145B5"/>
    <w:rsid w:val="00E15166"/>
    <w:rsid w:val="00E15FED"/>
    <w:rsid w:val="00E162BE"/>
    <w:rsid w:val="00E16B3A"/>
    <w:rsid w:val="00E20207"/>
    <w:rsid w:val="00E20290"/>
    <w:rsid w:val="00E20CFA"/>
    <w:rsid w:val="00E21318"/>
    <w:rsid w:val="00E21755"/>
    <w:rsid w:val="00E21D47"/>
    <w:rsid w:val="00E22DC0"/>
    <w:rsid w:val="00E233ED"/>
    <w:rsid w:val="00E23A0F"/>
    <w:rsid w:val="00E23BAE"/>
    <w:rsid w:val="00E23EEE"/>
    <w:rsid w:val="00E245B3"/>
    <w:rsid w:val="00E2473C"/>
    <w:rsid w:val="00E24893"/>
    <w:rsid w:val="00E24946"/>
    <w:rsid w:val="00E25C38"/>
    <w:rsid w:val="00E271CA"/>
    <w:rsid w:val="00E30056"/>
    <w:rsid w:val="00E30238"/>
    <w:rsid w:val="00E31512"/>
    <w:rsid w:val="00E32374"/>
    <w:rsid w:val="00E32426"/>
    <w:rsid w:val="00E32628"/>
    <w:rsid w:val="00E3318C"/>
    <w:rsid w:val="00E3362A"/>
    <w:rsid w:val="00E33FAB"/>
    <w:rsid w:val="00E343DA"/>
    <w:rsid w:val="00E34FB1"/>
    <w:rsid w:val="00E364B1"/>
    <w:rsid w:val="00E37A00"/>
    <w:rsid w:val="00E37A18"/>
    <w:rsid w:val="00E400C6"/>
    <w:rsid w:val="00E40370"/>
    <w:rsid w:val="00E410BE"/>
    <w:rsid w:val="00E41436"/>
    <w:rsid w:val="00E41848"/>
    <w:rsid w:val="00E41B5E"/>
    <w:rsid w:val="00E41C73"/>
    <w:rsid w:val="00E4209E"/>
    <w:rsid w:val="00E4250F"/>
    <w:rsid w:val="00E425BA"/>
    <w:rsid w:val="00E43240"/>
    <w:rsid w:val="00E432C0"/>
    <w:rsid w:val="00E433A6"/>
    <w:rsid w:val="00E4340E"/>
    <w:rsid w:val="00E43E21"/>
    <w:rsid w:val="00E4569E"/>
    <w:rsid w:val="00E45805"/>
    <w:rsid w:val="00E45C65"/>
    <w:rsid w:val="00E46501"/>
    <w:rsid w:val="00E46802"/>
    <w:rsid w:val="00E4726A"/>
    <w:rsid w:val="00E47EF2"/>
    <w:rsid w:val="00E47FF9"/>
    <w:rsid w:val="00E50319"/>
    <w:rsid w:val="00E50654"/>
    <w:rsid w:val="00E508C7"/>
    <w:rsid w:val="00E50B22"/>
    <w:rsid w:val="00E50B6B"/>
    <w:rsid w:val="00E50F2E"/>
    <w:rsid w:val="00E51320"/>
    <w:rsid w:val="00E52111"/>
    <w:rsid w:val="00E534B2"/>
    <w:rsid w:val="00E54021"/>
    <w:rsid w:val="00E558B0"/>
    <w:rsid w:val="00E55DC0"/>
    <w:rsid w:val="00E56450"/>
    <w:rsid w:val="00E56542"/>
    <w:rsid w:val="00E56ABE"/>
    <w:rsid w:val="00E56F53"/>
    <w:rsid w:val="00E6074B"/>
    <w:rsid w:val="00E60A55"/>
    <w:rsid w:val="00E61400"/>
    <w:rsid w:val="00E6152D"/>
    <w:rsid w:val="00E61831"/>
    <w:rsid w:val="00E635C9"/>
    <w:rsid w:val="00E63880"/>
    <w:rsid w:val="00E63D90"/>
    <w:rsid w:val="00E641E0"/>
    <w:rsid w:val="00E65486"/>
    <w:rsid w:val="00E66155"/>
    <w:rsid w:val="00E661EC"/>
    <w:rsid w:val="00E66D4E"/>
    <w:rsid w:val="00E6700C"/>
    <w:rsid w:val="00E67B10"/>
    <w:rsid w:val="00E67C88"/>
    <w:rsid w:val="00E70117"/>
    <w:rsid w:val="00E703D0"/>
    <w:rsid w:val="00E707CE"/>
    <w:rsid w:val="00E70BB1"/>
    <w:rsid w:val="00E727CE"/>
    <w:rsid w:val="00E72879"/>
    <w:rsid w:val="00E72E4C"/>
    <w:rsid w:val="00E72EF8"/>
    <w:rsid w:val="00E736AD"/>
    <w:rsid w:val="00E73C9C"/>
    <w:rsid w:val="00E742B7"/>
    <w:rsid w:val="00E74923"/>
    <w:rsid w:val="00E74EC1"/>
    <w:rsid w:val="00E75BD2"/>
    <w:rsid w:val="00E75DA4"/>
    <w:rsid w:val="00E76CDA"/>
    <w:rsid w:val="00E774DE"/>
    <w:rsid w:val="00E81A35"/>
    <w:rsid w:val="00E81D35"/>
    <w:rsid w:val="00E8272B"/>
    <w:rsid w:val="00E82E9C"/>
    <w:rsid w:val="00E8356E"/>
    <w:rsid w:val="00E84AF6"/>
    <w:rsid w:val="00E84EF5"/>
    <w:rsid w:val="00E85A1A"/>
    <w:rsid w:val="00E85EC0"/>
    <w:rsid w:val="00E8606E"/>
    <w:rsid w:val="00E86964"/>
    <w:rsid w:val="00E86B26"/>
    <w:rsid w:val="00E9012D"/>
    <w:rsid w:val="00E905E0"/>
    <w:rsid w:val="00E924C4"/>
    <w:rsid w:val="00E9291D"/>
    <w:rsid w:val="00E93272"/>
    <w:rsid w:val="00E93D48"/>
    <w:rsid w:val="00E945A4"/>
    <w:rsid w:val="00E94934"/>
    <w:rsid w:val="00E94F28"/>
    <w:rsid w:val="00E9712A"/>
    <w:rsid w:val="00E976F5"/>
    <w:rsid w:val="00E97853"/>
    <w:rsid w:val="00EA0388"/>
    <w:rsid w:val="00EA04A1"/>
    <w:rsid w:val="00EA0696"/>
    <w:rsid w:val="00EA0AAA"/>
    <w:rsid w:val="00EA0AF6"/>
    <w:rsid w:val="00EA0F33"/>
    <w:rsid w:val="00EA10D9"/>
    <w:rsid w:val="00EA13FF"/>
    <w:rsid w:val="00EA1DD5"/>
    <w:rsid w:val="00EA3817"/>
    <w:rsid w:val="00EA40D1"/>
    <w:rsid w:val="00EA4D97"/>
    <w:rsid w:val="00EA5D63"/>
    <w:rsid w:val="00EA6F92"/>
    <w:rsid w:val="00EA74A8"/>
    <w:rsid w:val="00EA761E"/>
    <w:rsid w:val="00EB0F7E"/>
    <w:rsid w:val="00EB113A"/>
    <w:rsid w:val="00EB16CD"/>
    <w:rsid w:val="00EB2078"/>
    <w:rsid w:val="00EB2502"/>
    <w:rsid w:val="00EB2A6F"/>
    <w:rsid w:val="00EB2E05"/>
    <w:rsid w:val="00EB2E6F"/>
    <w:rsid w:val="00EB3490"/>
    <w:rsid w:val="00EB3A41"/>
    <w:rsid w:val="00EB3AE1"/>
    <w:rsid w:val="00EB3D70"/>
    <w:rsid w:val="00EB48C8"/>
    <w:rsid w:val="00EB563B"/>
    <w:rsid w:val="00EB5E9D"/>
    <w:rsid w:val="00EB6021"/>
    <w:rsid w:val="00EB62E8"/>
    <w:rsid w:val="00EC0785"/>
    <w:rsid w:val="00EC17AF"/>
    <w:rsid w:val="00EC1D42"/>
    <w:rsid w:val="00EC2041"/>
    <w:rsid w:val="00EC2067"/>
    <w:rsid w:val="00EC210C"/>
    <w:rsid w:val="00EC23F8"/>
    <w:rsid w:val="00EC2BA7"/>
    <w:rsid w:val="00EC3350"/>
    <w:rsid w:val="00EC380D"/>
    <w:rsid w:val="00EC4B14"/>
    <w:rsid w:val="00EC5430"/>
    <w:rsid w:val="00EC5637"/>
    <w:rsid w:val="00EC56EC"/>
    <w:rsid w:val="00EC6120"/>
    <w:rsid w:val="00EC6B95"/>
    <w:rsid w:val="00EC75E3"/>
    <w:rsid w:val="00EC77B3"/>
    <w:rsid w:val="00EC7931"/>
    <w:rsid w:val="00EC7EE5"/>
    <w:rsid w:val="00ED065B"/>
    <w:rsid w:val="00ED0CC1"/>
    <w:rsid w:val="00ED1108"/>
    <w:rsid w:val="00ED1265"/>
    <w:rsid w:val="00ED1497"/>
    <w:rsid w:val="00ED1502"/>
    <w:rsid w:val="00ED199E"/>
    <w:rsid w:val="00ED1E88"/>
    <w:rsid w:val="00ED1F73"/>
    <w:rsid w:val="00ED27FD"/>
    <w:rsid w:val="00ED3010"/>
    <w:rsid w:val="00ED3085"/>
    <w:rsid w:val="00ED51CC"/>
    <w:rsid w:val="00ED6339"/>
    <w:rsid w:val="00ED6E66"/>
    <w:rsid w:val="00ED762D"/>
    <w:rsid w:val="00ED7A37"/>
    <w:rsid w:val="00ED7A4D"/>
    <w:rsid w:val="00EE08C5"/>
    <w:rsid w:val="00EE15DD"/>
    <w:rsid w:val="00EE1DFC"/>
    <w:rsid w:val="00EE27FE"/>
    <w:rsid w:val="00EE29CB"/>
    <w:rsid w:val="00EE2B17"/>
    <w:rsid w:val="00EE3016"/>
    <w:rsid w:val="00EE3178"/>
    <w:rsid w:val="00EE3E9E"/>
    <w:rsid w:val="00EE433E"/>
    <w:rsid w:val="00EE4AA9"/>
    <w:rsid w:val="00EE54F8"/>
    <w:rsid w:val="00EE6116"/>
    <w:rsid w:val="00EE66A8"/>
    <w:rsid w:val="00EE716D"/>
    <w:rsid w:val="00EE7F99"/>
    <w:rsid w:val="00EF027A"/>
    <w:rsid w:val="00EF0A91"/>
    <w:rsid w:val="00EF1069"/>
    <w:rsid w:val="00EF145D"/>
    <w:rsid w:val="00EF162D"/>
    <w:rsid w:val="00EF1684"/>
    <w:rsid w:val="00EF16B3"/>
    <w:rsid w:val="00EF19F7"/>
    <w:rsid w:val="00EF20C6"/>
    <w:rsid w:val="00EF2D6C"/>
    <w:rsid w:val="00EF2DEB"/>
    <w:rsid w:val="00EF39F8"/>
    <w:rsid w:val="00EF3FFC"/>
    <w:rsid w:val="00EF431E"/>
    <w:rsid w:val="00EF45D6"/>
    <w:rsid w:val="00EF56E7"/>
    <w:rsid w:val="00EF6A91"/>
    <w:rsid w:val="00EF6B7A"/>
    <w:rsid w:val="00EF7D67"/>
    <w:rsid w:val="00F003B8"/>
    <w:rsid w:val="00F0075D"/>
    <w:rsid w:val="00F00919"/>
    <w:rsid w:val="00F00BFD"/>
    <w:rsid w:val="00F00C10"/>
    <w:rsid w:val="00F01645"/>
    <w:rsid w:val="00F020A7"/>
    <w:rsid w:val="00F02147"/>
    <w:rsid w:val="00F0238C"/>
    <w:rsid w:val="00F02560"/>
    <w:rsid w:val="00F02888"/>
    <w:rsid w:val="00F02CEB"/>
    <w:rsid w:val="00F032A9"/>
    <w:rsid w:val="00F03F82"/>
    <w:rsid w:val="00F049A8"/>
    <w:rsid w:val="00F04E33"/>
    <w:rsid w:val="00F05C1E"/>
    <w:rsid w:val="00F0632A"/>
    <w:rsid w:val="00F06C43"/>
    <w:rsid w:val="00F07569"/>
    <w:rsid w:val="00F11AA0"/>
    <w:rsid w:val="00F11B39"/>
    <w:rsid w:val="00F11C3E"/>
    <w:rsid w:val="00F129F3"/>
    <w:rsid w:val="00F12BCA"/>
    <w:rsid w:val="00F1306A"/>
    <w:rsid w:val="00F132A7"/>
    <w:rsid w:val="00F1416B"/>
    <w:rsid w:val="00F143EB"/>
    <w:rsid w:val="00F15038"/>
    <w:rsid w:val="00F16621"/>
    <w:rsid w:val="00F1758B"/>
    <w:rsid w:val="00F207C8"/>
    <w:rsid w:val="00F20A28"/>
    <w:rsid w:val="00F20BAF"/>
    <w:rsid w:val="00F220F8"/>
    <w:rsid w:val="00F22F63"/>
    <w:rsid w:val="00F23A4F"/>
    <w:rsid w:val="00F24120"/>
    <w:rsid w:val="00F2497D"/>
    <w:rsid w:val="00F256D8"/>
    <w:rsid w:val="00F25E58"/>
    <w:rsid w:val="00F26821"/>
    <w:rsid w:val="00F26921"/>
    <w:rsid w:val="00F27D4D"/>
    <w:rsid w:val="00F31249"/>
    <w:rsid w:val="00F3199C"/>
    <w:rsid w:val="00F31ED7"/>
    <w:rsid w:val="00F32F35"/>
    <w:rsid w:val="00F33C50"/>
    <w:rsid w:val="00F34591"/>
    <w:rsid w:val="00F348B1"/>
    <w:rsid w:val="00F34DBC"/>
    <w:rsid w:val="00F35242"/>
    <w:rsid w:val="00F352C9"/>
    <w:rsid w:val="00F36329"/>
    <w:rsid w:val="00F364E4"/>
    <w:rsid w:val="00F366D8"/>
    <w:rsid w:val="00F36945"/>
    <w:rsid w:val="00F40452"/>
    <w:rsid w:val="00F40A46"/>
    <w:rsid w:val="00F418D9"/>
    <w:rsid w:val="00F42131"/>
    <w:rsid w:val="00F42918"/>
    <w:rsid w:val="00F43021"/>
    <w:rsid w:val="00F43737"/>
    <w:rsid w:val="00F444F5"/>
    <w:rsid w:val="00F44689"/>
    <w:rsid w:val="00F44F9F"/>
    <w:rsid w:val="00F4553E"/>
    <w:rsid w:val="00F45C38"/>
    <w:rsid w:val="00F46E2D"/>
    <w:rsid w:val="00F471FE"/>
    <w:rsid w:val="00F50286"/>
    <w:rsid w:val="00F5056C"/>
    <w:rsid w:val="00F505DD"/>
    <w:rsid w:val="00F50797"/>
    <w:rsid w:val="00F5116D"/>
    <w:rsid w:val="00F51330"/>
    <w:rsid w:val="00F52E4A"/>
    <w:rsid w:val="00F53F58"/>
    <w:rsid w:val="00F541C7"/>
    <w:rsid w:val="00F54583"/>
    <w:rsid w:val="00F547CD"/>
    <w:rsid w:val="00F55359"/>
    <w:rsid w:val="00F5610B"/>
    <w:rsid w:val="00F56274"/>
    <w:rsid w:val="00F564C2"/>
    <w:rsid w:val="00F616DF"/>
    <w:rsid w:val="00F6239F"/>
    <w:rsid w:val="00F624DB"/>
    <w:rsid w:val="00F63A02"/>
    <w:rsid w:val="00F63B4E"/>
    <w:rsid w:val="00F64732"/>
    <w:rsid w:val="00F64D8F"/>
    <w:rsid w:val="00F656DF"/>
    <w:rsid w:val="00F65F33"/>
    <w:rsid w:val="00F67418"/>
    <w:rsid w:val="00F676E0"/>
    <w:rsid w:val="00F70739"/>
    <w:rsid w:val="00F7086E"/>
    <w:rsid w:val="00F70966"/>
    <w:rsid w:val="00F70C15"/>
    <w:rsid w:val="00F70C7F"/>
    <w:rsid w:val="00F71D02"/>
    <w:rsid w:val="00F71F35"/>
    <w:rsid w:val="00F72033"/>
    <w:rsid w:val="00F72F32"/>
    <w:rsid w:val="00F7307A"/>
    <w:rsid w:val="00F73199"/>
    <w:rsid w:val="00F73937"/>
    <w:rsid w:val="00F74C38"/>
    <w:rsid w:val="00F751F3"/>
    <w:rsid w:val="00F7520C"/>
    <w:rsid w:val="00F768DB"/>
    <w:rsid w:val="00F770EF"/>
    <w:rsid w:val="00F77B70"/>
    <w:rsid w:val="00F77D56"/>
    <w:rsid w:val="00F8036F"/>
    <w:rsid w:val="00F818B9"/>
    <w:rsid w:val="00F81F54"/>
    <w:rsid w:val="00F82E3D"/>
    <w:rsid w:val="00F83B08"/>
    <w:rsid w:val="00F83C99"/>
    <w:rsid w:val="00F83FB9"/>
    <w:rsid w:val="00F84490"/>
    <w:rsid w:val="00F84934"/>
    <w:rsid w:val="00F854FD"/>
    <w:rsid w:val="00F87016"/>
    <w:rsid w:val="00F87E2E"/>
    <w:rsid w:val="00F87FAD"/>
    <w:rsid w:val="00F9114F"/>
    <w:rsid w:val="00F920F3"/>
    <w:rsid w:val="00F923F8"/>
    <w:rsid w:val="00F9312F"/>
    <w:rsid w:val="00F94067"/>
    <w:rsid w:val="00F951F0"/>
    <w:rsid w:val="00F9525F"/>
    <w:rsid w:val="00F961DF"/>
    <w:rsid w:val="00F96C6B"/>
    <w:rsid w:val="00F9765D"/>
    <w:rsid w:val="00F97EDD"/>
    <w:rsid w:val="00FA01E4"/>
    <w:rsid w:val="00FA0953"/>
    <w:rsid w:val="00FA2248"/>
    <w:rsid w:val="00FA26E7"/>
    <w:rsid w:val="00FA290C"/>
    <w:rsid w:val="00FA3037"/>
    <w:rsid w:val="00FA3B7F"/>
    <w:rsid w:val="00FA46AB"/>
    <w:rsid w:val="00FA53EA"/>
    <w:rsid w:val="00FA6072"/>
    <w:rsid w:val="00FA6B81"/>
    <w:rsid w:val="00FA6BAB"/>
    <w:rsid w:val="00FA73DE"/>
    <w:rsid w:val="00FB01B1"/>
    <w:rsid w:val="00FB05B1"/>
    <w:rsid w:val="00FB14B8"/>
    <w:rsid w:val="00FB2359"/>
    <w:rsid w:val="00FB25DE"/>
    <w:rsid w:val="00FB285A"/>
    <w:rsid w:val="00FB2A4D"/>
    <w:rsid w:val="00FB3061"/>
    <w:rsid w:val="00FB3788"/>
    <w:rsid w:val="00FB4684"/>
    <w:rsid w:val="00FB4F43"/>
    <w:rsid w:val="00FB5862"/>
    <w:rsid w:val="00FB5B13"/>
    <w:rsid w:val="00FB6216"/>
    <w:rsid w:val="00FB64D9"/>
    <w:rsid w:val="00FB73E4"/>
    <w:rsid w:val="00FB74E1"/>
    <w:rsid w:val="00FB783F"/>
    <w:rsid w:val="00FB79EA"/>
    <w:rsid w:val="00FB7B44"/>
    <w:rsid w:val="00FB7FC4"/>
    <w:rsid w:val="00FC0425"/>
    <w:rsid w:val="00FC06AC"/>
    <w:rsid w:val="00FC1106"/>
    <w:rsid w:val="00FC19BF"/>
    <w:rsid w:val="00FC1F0D"/>
    <w:rsid w:val="00FC2117"/>
    <w:rsid w:val="00FC3167"/>
    <w:rsid w:val="00FC3A33"/>
    <w:rsid w:val="00FC4D52"/>
    <w:rsid w:val="00FC5034"/>
    <w:rsid w:val="00FC6750"/>
    <w:rsid w:val="00FC6911"/>
    <w:rsid w:val="00FC72A9"/>
    <w:rsid w:val="00FD0081"/>
    <w:rsid w:val="00FD02C4"/>
    <w:rsid w:val="00FD03A5"/>
    <w:rsid w:val="00FD0885"/>
    <w:rsid w:val="00FD2017"/>
    <w:rsid w:val="00FD27A1"/>
    <w:rsid w:val="00FD2D0C"/>
    <w:rsid w:val="00FD3157"/>
    <w:rsid w:val="00FD441A"/>
    <w:rsid w:val="00FD5768"/>
    <w:rsid w:val="00FD5D00"/>
    <w:rsid w:val="00FD658B"/>
    <w:rsid w:val="00FD6639"/>
    <w:rsid w:val="00FD6860"/>
    <w:rsid w:val="00FD77E3"/>
    <w:rsid w:val="00FE1892"/>
    <w:rsid w:val="00FE21AE"/>
    <w:rsid w:val="00FE24A2"/>
    <w:rsid w:val="00FE24E2"/>
    <w:rsid w:val="00FE2587"/>
    <w:rsid w:val="00FE370B"/>
    <w:rsid w:val="00FE3A64"/>
    <w:rsid w:val="00FE4378"/>
    <w:rsid w:val="00FE54E0"/>
    <w:rsid w:val="00FE5529"/>
    <w:rsid w:val="00FE5CB0"/>
    <w:rsid w:val="00FE618C"/>
    <w:rsid w:val="00FE62EF"/>
    <w:rsid w:val="00FE62F8"/>
    <w:rsid w:val="00FE6857"/>
    <w:rsid w:val="00FE6C73"/>
    <w:rsid w:val="00FE746B"/>
    <w:rsid w:val="00FE74AC"/>
    <w:rsid w:val="00FE7BD8"/>
    <w:rsid w:val="00FF0484"/>
    <w:rsid w:val="00FF1613"/>
    <w:rsid w:val="00FF190F"/>
    <w:rsid w:val="00FF2710"/>
    <w:rsid w:val="00FF309C"/>
    <w:rsid w:val="00FF39DD"/>
    <w:rsid w:val="00FF47BB"/>
    <w:rsid w:val="00FF5204"/>
    <w:rsid w:val="00FF73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15BC15"/>
  <w15:docId w15:val="{37CF85C9-44C5-484D-9906-22DD9432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681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47EF2"/>
    <w:pPr>
      <w:numPr>
        <w:numId w:val="18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C6395"/>
    <w:pPr>
      <w:numPr>
        <w:ilvl w:val="1"/>
        <w:numId w:val="18"/>
      </w:numPr>
      <w:ind w:left="792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395"/>
    <w:pPr>
      <w:keepNext/>
      <w:keepLines/>
      <w:numPr>
        <w:ilvl w:val="2"/>
        <w:numId w:val="2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395"/>
    <w:pPr>
      <w:keepNext/>
      <w:keepLines/>
      <w:numPr>
        <w:ilvl w:val="3"/>
        <w:numId w:val="2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395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395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395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395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395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A9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209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354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5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4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C2500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50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2500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500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5F7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75A0"/>
  </w:style>
  <w:style w:type="table" w:styleId="TableGrid">
    <w:name w:val="Table Grid"/>
    <w:basedOn w:val="TableNormal"/>
    <w:uiPriority w:val="59"/>
    <w:rsid w:val="00AA56AB"/>
    <w:pPr>
      <w:spacing w:after="0" w:line="240" w:lineRule="auto"/>
    </w:pPr>
    <w:rPr>
      <w:rFonts w:ascii="Times New Roman" w:hAnsi="Times New Roman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757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F8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F8B"/>
    <w:rPr>
      <w:b/>
      <w:bCs/>
      <w:sz w:val="20"/>
      <w:szCs w:val="20"/>
      <w:lang w:val="en-GB"/>
    </w:rPr>
  </w:style>
  <w:style w:type="table" w:customStyle="1" w:styleId="LightShading1">
    <w:name w:val="Light Shading1"/>
    <w:basedOn w:val="TableNormal"/>
    <w:uiPriority w:val="60"/>
    <w:rsid w:val="00AA56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14AD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47EF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6395"/>
    <w:rPr>
      <w:rFonts w:ascii="Times New Roman" w:hAnsi="Times New Roman" w:cs="Times New Roman"/>
      <w:i/>
      <w:lang w:val="en-GB"/>
    </w:rPr>
  </w:style>
  <w:style w:type="paragraph" w:styleId="Title">
    <w:name w:val="Title"/>
    <w:aliases w:val="title"/>
    <w:basedOn w:val="Normal"/>
    <w:link w:val="TitleChar"/>
    <w:uiPriority w:val="10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D18DC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D18DC"/>
  </w:style>
  <w:style w:type="table" w:styleId="LightList">
    <w:name w:val="Light List"/>
    <w:basedOn w:val="TableNormal"/>
    <w:uiPriority w:val="61"/>
    <w:rsid w:val="00C93F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1C639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39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395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395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39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3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3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2346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D06594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basedOn w:val="Normal"/>
    <w:uiPriority w:val="1"/>
    <w:qFormat/>
    <w:rsid w:val="006C0517"/>
    <w:pPr>
      <w:ind w:firstLine="36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51A85"/>
    <w:pPr>
      <w:ind w:firstLine="562"/>
    </w:pPr>
    <w:rPr>
      <w:i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651A85"/>
    <w:rPr>
      <w:rFonts w:ascii="Times New Roman" w:hAnsi="Times New Roman" w:cs="Times New Roman"/>
      <w:i/>
      <w:sz w:val="24"/>
      <w:szCs w:val="24"/>
      <w:u w:val="single"/>
      <w:lang w:val="en-US"/>
    </w:rPr>
  </w:style>
  <w:style w:type="table" w:customStyle="1" w:styleId="GridTable1Light1">
    <w:name w:val="Grid Table 1 Light1"/>
    <w:basedOn w:val="TableNormal"/>
    <w:uiPriority w:val="46"/>
    <w:rsid w:val="003E61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">
    <w:name w:val="st"/>
    <w:basedOn w:val="DefaultParagraphFont"/>
    <w:rsid w:val="00C01FD2"/>
  </w:style>
  <w:style w:type="paragraph" w:styleId="NormalIndent">
    <w:name w:val="Normal Indent"/>
    <w:basedOn w:val="Normal"/>
    <w:rsid w:val="002248E4"/>
    <w:pPr>
      <w:spacing w:line="240" w:lineRule="auto"/>
      <w:ind w:firstLine="227"/>
    </w:pPr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7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6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3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1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54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5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87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4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0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6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1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4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4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8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86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2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7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6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3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0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7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9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35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9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6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3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2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8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06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5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3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3DC9B9-65E7-4AEB-BA96-D2F673710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06</Words>
  <Characters>410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Kuopio</Company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ukka Hirvasniemi</dc:creator>
  <cp:keywords/>
  <dc:description/>
  <cp:lastModifiedBy>Jukka Hirvasniemi</cp:lastModifiedBy>
  <cp:revision>4</cp:revision>
  <cp:lastPrinted>2013-09-17T14:36:00Z</cp:lastPrinted>
  <dcterms:created xsi:type="dcterms:W3CDTF">2018-12-04T13:14:00Z</dcterms:created>
  <dcterms:modified xsi:type="dcterms:W3CDTF">2018-12-0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7</vt:lpwstr>
  </property>
  <property fmtid="{D5CDD505-2E9C-101B-9397-08002B2CF9AE}" pid="3" name="WnCSubscriberId">
    <vt:lpwstr>1626</vt:lpwstr>
  </property>
  <property fmtid="{D5CDD505-2E9C-101B-9397-08002B2CF9AE}" pid="4" name="WnCOutputStyleId">
    <vt:lpwstr>1243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